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2D51D6" w14:textId="77777777" w:rsidR="00912792" w:rsidRPr="00912792" w:rsidRDefault="00912792" w:rsidP="00912792">
      <w:pPr>
        <w:rPr>
          <w:rFonts w:ascii="Calibri" w:hAnsi="Calibri" w:cs="Calibri"/>
          <w:b/>
        </w:rPr>
      </w:pPr>
      <w:bookmarkStart w:id="0" w:name="_GoBack"/>
      <w:bookmarkEnd w:id="0"/>
      <w:r w:rsidRPr="00912792">
        <w:rPr>
          <w:rFonts w:ascii="Calibri" w:hAnsi="Calibri" w:cs="Calibri"/>
          <w:b/>
          <w:color w:val="000000" w:themeColor="text1"/>
        </w:rPr>
        <w:t>Bladder cancer, a unique model to understand cancer immunity and develop immunotherapy approaches</w:t>
      </w:r>
    </w:p>
    <w:p w14:paraId="28996758" w14:textId="7034D522" w:rsidR="00912792" w:rsidRDefault="00912792" w:rsidP="00912792">
      <w:pPr>
        <w:spacing w:line="480" w:lineRule="auto"/>
        <w:jc w:val="both"/>
        <w:rPr>
          <w:rFonts w:asciiTheme="minorHAnsi" w:hAnsiTheme="minorHAnsi"/>
          <w:b/>
        </w:rPr>
      </w:pPr>
      <w:r w:rsidRPr="00912792">
        <w:rPr>
          <w:rFonts w:ascii="Calibri" w:hAnsi="Calibri" w:cs="Calibri"/>
        </w:rPr>
        <w:t>Song</w:t>
      </w:r>
      <w:r w:rsidR="006B3D44">
        <w:rPr>
          <w:rFonts w:ascii="Calibri" w:hAnsi="Calibri" w:cs="Calibri"/>
        </w:rPr>
        <w:t xml:space="preserve"> D</w:t>
      </w:r>
      <w:r w:rsidRPr="00912792">
        <w:rPr>
          <w:rFonts w:ascii="Calibri" w:hAnsi="Calibri" w:cs="Calibri"/>
          <w:bCs/>
        </w:rPr>
        <w:t xml:space="preserve"> </w:t>
      </w:r>
      <w:r w:rsidRPr="00912792">
        <w:rPr>
          <w:rFonts w:ascii="Calibri" w:hAnsi="Calibri" w:cs="Calibri"/>
          <w:bCs/>
          <w:i/>
        </w:rPr>
        <w:t>et al</w:t>
      </w:r>
      <w:r w:rsidRPr="00912792">
        <w:rPr>
          <w:rFonts w:ascii="Calibri" w:hAnsi="Calibri" w:cs="Calibri"/>
          <w:bCs/>
        </w:rPr>
        <w:t xml:space="preserve">. </w:t>
      </w:r>
      <w:r w:rsidRPr="00912792">
        <w:rPr>
          <w:rFonts w:ascii="Calibri" w:hAnsi="Calibri" w:cs="Calibri"/>
          <w:i/>
        </w:rPr>
        <w:t>J Pathol</w:t>
      </w:r>
      <w:r w:rsidRPr="00912792">
        <w:rPr>
          <w:rFonts w:ascii="Calibri" w:hAnsi="Calibri" w:cs="Calibri"/>
        </w:rPr>
        <w:t xml:space="preserve"> DOI: 10.1002/path.</w:t>
      </w:r>
      <w:r w:rsidR="006B3D44">
        <w:rPr>
          <w:rFonts w:ascii="Calibri" w:hAnsi="Calibri" w:cs="Calibri"/>
        </w:rPr>
        <w:t>5306</w:t>
      </w:r>
    </w:p>
    <w:p w14:paraId="0D5366C1" w14:textId="67CD8FCF" w:rsidR="00D41184" w:rsidRDefault="00515CBE" w:rsidP="00D41184">
      <w:pPr>
        <w:spacing w:line="480" w:lineRule="auto"/>
        <w:jc w:val="both"/>
        <w:rPr>
          <w:rFonts w:asciiTheme="minorHAnsi" w:hAnsiTheme="minorHAnsi"/>
        </w:rPr>
      </w:pPr>
      <w:r w:rsidRPr="00912792">
        <w:rPr>
          <w:rFonts w:asciiTheme="minorHAnsi" w:hAnsiTheme="minorHAnsi"/>
          <w:b/>
        </w:rPr>
        <w:t>T</w:t>
      </w:r>
      <w:r w:rsidR="00D41184" w:rsidRPr="00912792">
        <w:rPr>
          <w:rFonts w:asciiTheme="minorHAnsi" w:hAnsiTheme="minorHAnsi"/>
          <w:b/>
        </w:rPr>
        <w:t xml:space="preserve">able </w:t>
      </w:r>
      <w:r w:rsidRPr="00912792">
        <w:rPr>
          <w:rFonts w:asciiTheme="minorHAnsi" w:hAnsiTheme="minorHAnsi"/>
          <w:b/>
        </w:rPr>
        <w:t>S</w:t>
      </w:r>
      <w:r w:rsidR="00D41184" w:rsidRPr="00912792">
        <w:rPr>
          <w:rFonts w:asciiTheme="minorHAnsi" w:hAnsiTheme="minorHAnsi"/>
          <w:b/>
        </w:rPr>
        <w:t xml:space="preserve">1. </w:t>
      </w:r>
      <w:r w:rsidR="00D41184" w:rsidRPr="00912792">
        <w:rPr>
          <w:rFonts w:asciiTheme="minorHAnsi" w:hAnsiTheme="minorHAnsi"/>
        </w:rPr>
        <w:t>Anti-PD-1/PD-L1 immunotherapy clinical trials in bladder/urothelial cancer published in peer-reviewed journals.</w:t>
      </w:r>
    </w:p>
    <w:p w14:paraId="1C5275EC" w14:textId="031B27BC" w:rsidR="00912792" w:rsidRDefault="00912792" w:rsidP="00D41184">
      <w:pPr>
        <w:spacing w:line="480" w:lineRule="auto"/>
        <w:jc w:val="both"/>
        <w:rPr>
          <w:rFonts w:asciiTheme="minorHAnsi" w:hAnsiTheme="minorHAnsi"/>
        </w:rPr>
      </w:pPr>
      <w:r>
        <w:rPr>
          <w:rFonts w:asciiTheme="minorHAnsi" w:hAnsiTheme="minorHAnsi"/>
        </w:rPr>
        <w:t>Reference numbers refer to main text list</w:t>
      </w:r>
    </w:p>
    <w:p w14:paraId="43D00467" w14:textId="77777777" w:rsidR="00E87238" w:rsidRPr="00912792" w:rsidRDefault="00E87238" w:rsidP="00D41184">
      <w:pPr>
        <w:spacing w:line="480" w:lineRule="auto"/>
        <w:jc w:val="both"/>
        <w:rPr>
          <w:rFonts w:asciiTheme="minorHAnsi" w:hAnsiTheme="minorHAnsi" w:cs="Times New Roman PS"/>
          <w:bCs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253"/>
        <w:gridCol w:w="2493"/>
        <w:gridCol w:w="2472"/>
        <w:gridCol w:w="3924"/>
        <w:gridCol w:w="1849"/>
        <w:gridCol w:w="1434"/>
      </w:tblGrid>
      <w:tr w:rsidR="008D7C91" w:rsidRPr="00E87238" w14:paraId="028825A5" w14:textId="77777777" w:rsidTr="008D7C91">
        <w:tc>
          <w:tcPr>
            <w:tcW w:w="781" w:type="pct"/>
            <w:shd w:val="clear" w:color="auto" w:fill="F2F2F2" w:themeFill="background1" w:themeFillShade="F2"/>
          </w:tcPr>
          <w:p w14:paraId="5399AEB6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b/>
                <w:sz w:val="22"/>
                <w:szCs w:val="22"/>
              </w:rPr>
            </w:pPr>
            <w:r w:rsidRPr="00E87238">
              <w:rPr>
                <w:rFonts w:ascii="Calibri" w:hAnsi="Calibri" w:cs="Calibri"/>
                <w:b/>
                <w:sz w:val="22"/>
                <w:szCs w:val="22"/>
              </w:rPr>
              <w:t>Drug</w:t>
            </w:r>
          </w:p>
        </w:tc>
        <w:tc>
          <w:tcPr>
            <w:tcW w:w="864" w:type="pct"/>
            <w:shd w:val="clear" w:color="auto" w:fill="F2F2F2" w:themeFill="background1" w:themeFillShade="F2"/>
          </w:tcPr>
          <w:p w14:paraId="49D06996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b/>
                <w:sz w:val="22"/>
                <w:szCs w:val="22"/>
              </w:rPr>
            </w:pPr>
            <w:r w:rsidRPr="00E87238">
              <w:rPr>
                <w:rFonts w:ascii="Calibri" w:hAnsi="Calibri" w:cs="Calibri"/>
                <w:b/>
                <w:sz w:val="22"/>
                <w:szCs w:val="22"/>
              </w:rPr>
              <w:t>Clinical trial</w:t>
            </w:r>
          </w:p>
        </w:tc>
        <w:tc>
          <w:tcPr>
            <w:tcW w:w="857" w:type="pct"/>
            <w:shd w:val="clear" w:color="auto" w:fill="F2F2F2" w:themeFill="background1" w:themeFillShade="F2"/>
          </w:tcPr>
          <w:p w14:paraId="5B6F87CB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b/>
                <w:sz w:val="22"/>
                <w:szCs w:val="22"/>
              </w:rPr>
            </w:pPr>
            <w:r w:rsidRPr="00E87238">
              <w:rPr>
                <w:rFonts w:ascii="Calibri" w:hAnsi="Calibri" w:cs="Calibri"/>
                <w:b/>
                <w:sz w:val="22"/>
                <w:szCs w:val="22"/>
              </w:rPr>
              <w:t>Patient</w:t>
            </w:r>
          </w:p>
        </w:tc>
        <w:tc>
          <w:tcPr>
            <w:tcW w:w="1360" w:type="pct"/>
            <w:shd w:val="clear" w:color="auto" w:fill="F2F2F2" w:themeFill="background1" w:themeFillShade="F2"/>
          </w:tcPr>
          <w:p w14:paraId="60B94A97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b/>
                <w:sz w:val="22"/>
                <w:szCs w:val="22"/>
              </w:rPr>
            </w:pPr>
            <w:r w:rsidRPr="00E87238">
              <w:rPr>
                <w:rFonts w:ascii="Calibri" w:hAnsi="Calibri" w:cs="Calibri"/>
                <w:b/>
                <w:sz w:val="22"/>
                <w:szCs w:val="22"/>
              </w:rPr>
              <w:t>Efficacy</w:t>
            </w:r>
          </w:p>
        </w:tc>
        <w:tc>
          <w:tcPr>
            <w:tcW w:w="641" w:type="pct"/>
            <w:shd w:val="clear" w:color="auto" w:fill="F2F2F2" w:themeFill="background1" w:themeFillShade="F2"/>
          </w:tcPr>
          <w:p w14:paraId="3F6F6683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b/>
                <w:sz w:val="22"/>
                <w:szCs w:val="22"/>
              </w:rPr>
            </w:pPr>
            <w:r w:rsidRPr="00E87238">
              <w:rPr>
                <w:rFonts w:ascii="Calibri" w:hAnsi="Calibri" w:cs="Calibri"/>
                <w:b/>
                <w:sz w:val="22"/>
                <w:szCs w:val="22"/>
              </w:rPr>
              <w:t>Adverse event</w:t>
            </w:r>
          </w:p>
        </w:tc>
        <w:tc>
          <w:tcPr>
            <w:tcW w:w="497" w:type="pct"/>
            <w:shd w:val="clear" w:color="auto" w:fill="F2F2F2" w:themeFill="background1" w:themeFillShade="F2"/>
          </w:tcPr>
          <w:p w14:paraId="2FBC7965" w14:textId="79B1408D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b/>
                <w:sz w:val="22"/>
                <w:szCs w:val="22"/>
              </w:rPr>
            </w:pPr>
            <w:r w:rsidRPr="00E87238">
              <w:rPr>
                <w:rFonts w:ascii="Calibri" w:hAnsi="Calibri" w:cs="Calibri"/>
                <w:b/>
                <w:sz w:val="22"/>
                <w:szCs w:val="22"/>
              </w:rPr>
              <w:t>Ref</w:t>
            </w:r>
          </w:p>
          <w:p w14:paraId="6C89EE4E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b/>
                <w:sz w:val="22"/>
                <w:szCs w:val="22"/>
              </w:rPr>
            </w:pPr>
            <w:r w:rsidRPr="00E87238">
              <w:rPr>
                <w:rFonts w:ascii="Calibri" w:hAnsi="Calibri" w:cs="Calibri"/>
                <w:b/>
                <w:sz w:val="22"/>
                <w:szCs w:val="22"/>
              </w:rPr>
              <w:t>(year)</w:t>
            </w:r>
          </w:p>
        </w:tc>
      </w:tr>
      <w:tr w:rsidR="00912792" w:rsidRPr="00E87238" w14:paraId="27D76888" w14:textId="77777777" w:rsidTr="008D7C91">
        <w:tc>
          <w:tcPr>
            <w:tcW w:w="781" w:type="pct"/>
            <w:vMerge w:val="restart"/>
          </w:tcPr>
          <w:p w14:paraId="3C18CF6F" w14:textId="7C6DD2E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t xml:space="preserve">Atezolizumab (MPDL3280A, engineered human monoclonal anti-PD-L1 immunoglobulin-G1 antibody) </w:t>
            </w:r>
          </w:p>
          <w:p w14:paraId="1EDA9A6A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43628AC2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3671FB6F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64" w:type="pct"/>
          </w:tcPr>
          <w:p w14:paraId="4DC7ABB0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t>NCT01375842</w:t>
            </w:r>
          </w:p>
          <w:p w14:paraId="00125B07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t>(multicentre large-scale Phase I expansion)</w:t>
            </w:r>
          </w:p>
        </w:tc>
        <w:tc>
          <w:tcPr>
            <w:tcW w:w="857" w:type="pct"/>
          </w:tcPr>
          <w:p w14:paraId="5B3AD815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t>68 visceral metastases post-chemotherapy, 67 patients with 6 week follow-up</w:t>
            </w:r>
          </w:p>
        </w:tc>
        <w:tc>
          <w:tcPr>
            <w:tcW w:w="1360" w:type="pct"/>
          </w:tcPr>
          <w:p w14:paraId="7B8094D7" w14:textId="0AB3B5F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t xml:space="preserve">≥5% PD-L1 positive TIC </w:t>
            </w:r>
            <w:r w:rsidR="00A03816" w:rsidRPr="00A44CE6">
              <w:rPr>
                <w:rFonts w:ascii="Calibri" w:hAnsi="Calibri" w:cs="Calibri"/>
                <w:color w:val="0070C0"/>
                <w:sz w:val="22"/>
                <w:szCs w:val="22"/>
              </w:rPr>
              <w:t>p</w:t>
            </w:r>
            <w:r w:rsidRPr="00E87238">
              <w:rPr>
                <w:rFonts w:ascii="Calibri" w:hAnsi="Calibri" w:cs="Calibri"/>
                <w:sz w:val="22"/>
                <w:szCs w:val="22"/>
              </w:rPr>
              <w:t xml:space="preserve">atients: ORR 43% (13/30), CR 7%, 16/17 ORTDCO ≥ 12-week follow-up; &lt; 5% PD-L1 positive or no TICs patients: ORR 11% </w:t>
            </w:r>
          </w:p>
        </w:tc>
        <w:tc>
          <w:tcPr>
            <w:tcW w:w="641" w:type="pct"/>
          </w:tcPr>
          <w:p w14:paraId="0EDAE336" w14:textId="2B586C85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t>4% grade 3 TRAEs</w:t>
            </w:r>
            <w:r w:rsidR="00A44CE6" w:rsidRPr="00A44CE6">
              <w:rPr>
                <w:rFonts w:ascii="Calibri" w:hAnsi="Calibri" w:cs="Calibri"/>
                <w:color w:val="0070C0"/>
                <w:sz w:val="22"/>
                <w:szCs w:val="22"/>
              </w:rPr>
              <w:t>.</w:t>
            </w:r>
            <w:r w:rsidRPr="00E87238">
              <w:rPr>
                <w:rFonts w:ascii="Calibri" w:hAnsi="Calibri" w:cs="Calibri"/>
                <w:sz w:val="22"/>
                <w:szCs w:val="22"/>
              </w:rPr>
              <w:t xml:space="preserve"> No grade 4/5 TRAEs, renal toxicity or TRD</w:t>
            </w:r>
          </w:p>
        </w:tc>
        <w:tc>
          <w:tcPr>
            <w:tcW w:w="497" w:type="pct"/>
          </w:tcPr>
          <w:p w14:paraId="7E4B3FB1" w14:textId="1AC1ABFC" w:rsidR="00D41184" w:rsidRPr="00E87238" w:rsidRDefault="00A258BD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Qb3dsZXM8L0F1dGhvcj48WWVhcj4yMDE0PC9ZZWFyPjxS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</w:fldData>
              </w:fldChar>
            </w:r>
            <w:r w:rsidR="005B7FC4" w:rsidRPr="00E87238"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 w:rsidR="005B7FC4" w:rsidRPr="00E87238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Qb3dsZXM8L0F1dGhvcj48WWVhcj4yMDE0PC9ZZWFyPjxS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</w:fldData>
              </w:fldChar>
            </w:r>
            <w:r w:rsidR="005B7FC4" w:rsidRPr="00E87238">
              <w:rPr>
                <w:rFonts w:ascii="Calibri" w:hAnsi="Calibri" w:cs="Calibri"/>
                <w:sz w:val="22"/>
                <w:szCs w:val="22"/>
              </w:rPr>
              <w:instrText xml:space="preserve"> ADDIN EN.CITE.DATA </w:instrText>
            </w:r>
            <w:r w:rsidR="005B7FC4" w:rsidRPr="00E87238">
              <w:rPr>
                <w:rFonts w:ascii="Calibri" w:hAnsi="Calibri" w:cs="Calibri"/>
                <w:sz w:val="22"/>
                <w:szCs w:val="22"/>
              </w:rPr>
            </w:r>
            <w:r w:rsidR="005B7FC4" w:rsidRPr="00E87238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Pr="00E87238">
              <w:rPr>
                <w:rFonts w:ascii="Calibri" w:hAnsi="Calibri" w:cs="Calibri"/>
                <w:sz w:val="22"/>
                <w:szCs w:val="22"/>
              </w:rPr>
            </w:r>
            <w:r w:rsidRPr="00E87238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5B7FC4" w:rsidRPr="00E87238">
              <w:rPr>
                <w:rFonts w:ascii="Calibri" w:hAnsi="Calibri" w:cs="Calibri"/>
                <w:noProof/>
                <w:sz w:val="22"/>
                <w:szCs w:val="22"/>
              </w:rPr>
              <w:t>[60]</w:t>
            </w:r>
            <w:r w:rsidRPr="00E87238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="00D41184" w:rsidRPr="00E87238">
              <w:rPr>
                <w:rFonts w:ascii="Calibri" w:hAnsi="Calibri" w:cs="Calibri"/>
                <w:sz w:val="22"/>
                <w:szCs w:val="22"/>
              </w:rPr>
              <w:t xml:space="preserve"> (2014)</w:t>
            </w:r>
          </w:p>
        </w:tc>
      </w:tr>
      <w:tr w:rsidR="00912792" w:rsidRPr="00E87238" w14:paraId="28085C4C" w14:textId="77777777" w:rsidTr="008D7C91">
        <w:tc>
          <w:tcPr>
            <w:tcW w:w="781" w:type="pct"/>
            <w:vMerge/>
          </w:tcPr>
          <w:p w14:paraId="0DD1ED5F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64" w:type="pct"/>
          </w:tcPr>
          <w:p w14:paraId="498BFF52" w14:textId="1C40F59C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t>NCT02108652 (IMvigor 210, multicenter single-arm phase II, cohort 2)</w:t>
            </w:r>
          </w:p>
        </w:tc>
        <w:tc>
          <w:tcPr>
            <w:tcW w:w="857" w:type="pct"/>
          </w:tcPr>
          <w:p w14:paraId="1ACED445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t>310 locally advanced and metastatic post-platinum, 220 patients after RECIST progression  evaluated</w:t>
            </w:r>
          </w:p>
        </w:tc>
        <w:tc>
          <w:tcPr>
            <w:tcW w:w="1360" w:type="pct"/>
          </w:tcPr>
          <w:p w14:paraId="0BB208A0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t>≥5% PD-L1 positive TIC patients: ORR 26%; ≥1% PD-L1 positive TIC patients: ORR 18%; overall: ORR 15%. 84% (38/45) ORTDCO 11.7-month median follow-up. Atezolizumab beyond RECIST progression derived prolonged clinical benefit without additional safety signals</w:t>
            </w:r>
          </w:p>
        </w:tc>
        <w:tc>
          <w:tcPr>
            <w:tcW w:w="641" w:type="pct"/>
          </w:tcPr>
          <w:p w14:paraId="4801A662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t>16% grade 3/4 TRAEs, no TRD</w:t>
            </w:r>
          </w:p>
        </w:tc>
        <w:tc>
          <w:tcPr>
            <w:tcW w:w="497" w:type="pct"/>
          </w:tcPr>
          <w:p w14:paraId="0258E9A7" w14:textId="58EABEBD" w:rsidR="00D41184" w:rsidRPr="00E87238" w:rsidRDefault="00A258BD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Sb3NlbmJlcmc8L0F1dGhvcj48WWVhcj4yMDE2PC9ZZWFy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</w:fldData>
              </w:fldChar>
            </w:r>
            <w:r w:rsidR="005B7FC4" w:rsidRPr="00E87238"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 w:rsidR="005B7FC4" w:rsidRPr="00E87238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Sb3NlbmJlcmc8L0F1dGhvcj48WWVhcj4yMDE2PC9ZZWFy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</w:fldData>
              </w:fldChar>
            </w:r>
            <w:r w:rsidR="005B7FC4" w:rsidRPr="00E87238">
              <w:rPr>
                <w:rFonts w:ascii="Calibri" w:hAnsi="Calibri" w:cs="Calibri"/>
                <w:sz w:val="22"/>
                <w:szCs w:val="22"/>
              </w:rPr>
              <w:instrText xml:space="preserve"> ADDIN EN.CITE.DATA </w:instrText>
            </w:r>
            <w:r w:rsidR="005B7FC4" w:rsidRPr="00E87238">
              <w:rPr>
                <w:rFonts w:ascii="Calibri" w:hAnsi="Calibri" w:cs="Calibri"/>
                <w:sz w:val="22"/>
                <w:szCs w:val="22"/>
              </w:rPr>
            </w:r>
            <w:r w:rsidR="005B7FC4" w:rsidRPr="00E87238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Pr="00E87238">
              <w:rPr>
                <w:rFonts w:ascii="Calibri" w:hAnsi="Calibri" w:cs="Calibri"/>
                <w:sz w:val="22"/>
                <w:szCs w:val="22"/>
              </w:rPr>
            </w:r>
            <w:r w:rsidRPr="00E87238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5B7FC4" w:rsidRPr="00E87238">
              <w:rPr>
                <w:rFonts w:ascii="Calibri" w:hAnsi="Calibri" w:cs="Calibri"/>
                <w:noProof/>
                <w:sz w:val="22"/>
                <w:szCs w:val="22"/>
              </w:rPr>
              <w:t>[61]</w:t>
            </w:r>
            <w:r w:rsidRPr="00E87238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="00D41184" w:rsidRPr="00E87238">
              <w:rPr>
                <w:rFonts w:ascii="Calibri" w:hAnsi="Calibri" w:cs="Calibri"/>
                <w:sz w:val="22"/>
                <w:szCs w:val="22"/>
              </w:rPr>
              <w:t xml:space="preserve"> (2016), </w:t>
            </w:r>
            <w:r w:rsidRPr="00E87238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OZWNjaGk8L0F1dGhvcj48WWVhcj4yMDE3PC9ZZWFyPjxS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</w:fldData>
              </w:fldChar>
            </w:r>
            <w:r w:rsidR="005B7FC4" w:rsidRPr="00E87238"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 w:rsidR="005B7FC4" w:rsidRPr="00E87238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OZWNjaGk8L0F1dGhvcj48WWVhcj4yMDE3PC9ZZWFyPjxS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</w:fldData>
              </w:fldChar>
            </w:r>
            <w:r w:rsidR="005B7FC4" w:rsidRPr="00E87238">
              <w:rPr>
                <w:rFonts w:ascii="Calibri" w:hAnsi="Calibri" w:cs="Calibri"/>
                <w:sz w:val="22"/>
                <w:szCs w:val="22"/>
              </w:rPr>
              <w:instrText xml:space="preserve"> ADDIN EN.CITE.DATA </w:instrText>
            </w:r>
            <w:r w:rsidR="005B7FC4" w:rsidRPr="00E87238">
              <w:rPr>
                <w:rFonts w:ascii="Calibri" w:hAnsi="Calibri" w:cs="Calibri"/>
                <w:sz w:val="22"/>
                <w:szCs w:val="22"/>
              </w:rPr>
            </w:r>
            <w:r w:rsidR="005B7FC4" w:rsidRPr="00E87238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Pr="00E87238">
              <w:rPr>
                <w:rFonts w:ascii="Calibri" w:hAnsi="Calibri" w:cs="Calibri"/>
                <w:sz w:val="22"/>
                <w:szCs w:val="22"/>
              </w:rPr>
            </w:r>
            <w:r w:rsidRPr="00E87238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5B7FC4" w:rsidRPr="00E87238">
              <w:rPr>
                <w:rFonts w:ascii="Calibri" w:hAnsi="Calibri" w:cs="Calibri"/>
                <w:noProof/>
                <w:sz w:val="22"/>
                <w:szCs w:val="22"/>
              </w:rPr>
              <w:t>[62]</w:t>
            </w:r>
            <w:r w:rsidRPr="00E87238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="00D41184" w:rsidRPr="00E87238">
              <w:rPr>
                <w:rFonts w:ascii="Calibri" w:hAnsi="Calibri" w:cs="Calibri"/>
                <w:sz w:val="22"/>
                <w:szCs w:val="22"/>
              </w:rPr>
              <w:t xml:space="preserve"> (2017)</w:t>
            </w:r>
          </w:p>
        </w:tc>
      </w:tr>
      <w:tr w:rsidR="00912792" w:rsidRPr="00E87238" w14:paraId="65CAF7A3" w14:textId="77777777" w:rsidTr="008D7C91">
        <w:tc>
          <w:tcPr>
            <w:tcW w:w="781" w:type="pct"/>
            <w:vMerge/>
          </w:tcPr>
          <w:p w14:paraId="63C9A507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64" w:type="pct"/>
          </w:tcPr>
          <w:p w14:paraId="49CCF115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t>NCT02951767 (IMvigor 210, multicenter single-arm phase II, cohort 1)</w:t>
            </w:r>
          </w:p>
        </w:tc>
        <w:tc>
          <w:tcPr>
            <w:tcW w:w="857" w:type="pct"/>
          </w:tcPr>
          <w:p w14:paraId="56498FEA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t>119 locally advanced and metastatic cisplatin illegible</w:t>
            </w:r>
          </w:p>
        </w:tc>
        <w:tc>
          <w:tcPr>
            <w:tcW w:w="1360" w:type="pct"/>
          </w:tcPr>
          <w:p w14:paraId="5F22E351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t>Overall: ORR 23%, CR 9%; &lt;1% PD-L1 positive TIC patients: ORR 21%. 19/27 ORTDCO 17.2-month median follow-up. DFS 2.7 and OS 15.9 months,   ≥ 80 y patients OS 14·8 months, renal dysfunction patients OS 14·1 months</w:t>
            </w:r>
          </w:p>
        </w:tc>
        <w:tc>
          <w:tcPr>
            <w:tcW w:w="641" w:type="pct"/>
          </w:tcPr>
          <w:p w14:paraId="58777610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t>16% grade 3/4 TRAEs, 8% AECTD, one TRD (sepsis)</w:t>
            </w:r>
          </w:p>
        </w:tc>
        <w:tc>
          <w:tcPr>
            <w:tcW w:w="497" w:type="pct"/>
          </w:tcPr>
          <w:p w14:paraId="79F92345" w14:textId="0040A73B" w:rsidR="00D41184" w:rsidRPr="00E87238" w:rsidRDefault="00A258BD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CYWxhcjwvQXV0aG9yPjxZZWFyPjIwMTc8L1llYXI+PFJl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</w:fldData>
              </w:fldChar>
            </w:r>
            <w:r w:rsidR="005B7FC4" w:rsidRPr="00E87238"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 w:rsidR="005B7FC4" w:rsidRPr="00E87238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CYWxhcjwvQXV0aG9yPjxZZWFyPjIwMTc8L1llYXI+PFJl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</w:fldData>
              </w:fldChar>
            </w:r>
            <w:r w:rsidR="005B7FC4" w:rsidRPr="00E87238">
              <w:rPr>
                <w:rFonts w:ascii="Calibri" w:hAnsi="Calibri" w:cs="Calibri"/>
                <w:sz w:val="22"/>
                <w:szCs w:val="22"/>
              </w:rPr>
              <w:instrText xml:space="preserve"> ADDIN EN.CITE.DATA </w:instrText>
            </w:r>
            <w:r w:rsidR="005B7FC4" w:rsidRPr="00E87238">
              <w:rPr>
                <w:rFonts w:ascii="Calibri" w:hAnsi="Calibri" w:cs="Calibri"/>
                <w:sz w:val="22"/>
                <w:szCs w:val="22"/>
              </w:rPr>
            </w:r>
            <w:r w:rsidR="005B7FC4" w:rsidRPr="00E87238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Pr="00E87238">
              <w:rPr>
                <w:rFonts w:ascii="Calibri" w:hAnsi="Calibri" w:cs="Calibri"/>
                <w:sz w:val="22"/>
                <w:szCs w:val="22"/>
              </w:rPr>
            </w:r>
            <w:r w:rsidRPr="00E87238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5B7FC4" w:rsidRPr="00E87238">
              <w:rPr>
                <w:rFonts w:ascii="Calibri" w:hAnsi="Calibri" w:cs="Calibri"/>
                <w:noProof/>
                <w:sz w:val="22"/>
                <w:szCs w:val="22"/>
              </w:rPr>
              <w:t>[63]</w:t>
            </w:r>
            <w:r w:rsidRPr="00E87238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="00D41184" w:rsidRPr="00E87238">
              <w:rPr>
                <w:rFonts w:ascii="Calibri" w:hAnsi="Calibri" w:cs="Calibri"/>
                <w:sz w:val="22"/>
                <w:szCs w:val="22"/>
              </w:rPr>
              <w:t xml:space="preserve"> (2017)</w:t>
            </w:r>
          </w:p>
        </w:tc>
      </w:tr>
      <w:tr w:rsidR="00912792" w:rsidRPr="00E87238" w14:paraId="37389DC3" w14:textId="77777777" w:rsidTr="008D7C91">
        <w:tc>
          <w:tcPr>
            <w:tcW w:w="781" w:type="pct"/>
            <w:vMerge/>
          </w:tcPr>
          <w:p w14:paraId="368B25DF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64" w:type="pct"/>
          </w:tcPr>
          <w:p w14:paraId="1338A6F1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t xml:space="preserve">NCT02302807 (IMvigor 211, phase III </w:t>
            </w:r>
            <w:r w:rsidRPr="00E87238">
              <w:rPr>
                <w:rFonts w:ascii="Calibri" w:hAnsi="Calibri" w:cs="Calibri"/>
                <w:sz w:val="22"/>
                <w:szCs w:val="22"/>
              </w:rPr>
              <w:lastRenderedPageBreak/>
              <w:t>randomised controlled trial comparing atezolizumab to chemotherapy)</w:t>
            </w:r>
          </w:p>
        </w:tc>
        <w:tc>
          <w:tcPr>
            <w:tcW w:w="857" w:type="pct"/>
          </w:tcPr>
          <w:p w14:paraId="7F693799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lastRenderedPageBreak/>
              <w:t>931 metastatic post-platinum</w:t>
            </w:r>
          </w:p>
        </w:tc>
        <w:tc>
          <w:tcPr>
            <w:tcW w:w="1360" w:type="pct"/>
          </w:tcPr>
          <w:p w14:paraId="0286F6CD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t xml:space="preserve">Atezolizumab: OS 11.1 months, ORR 23% without association with TIC PD-L1 </w:t>
            </w:r>
            <w:r w:rsidRPr="00E87238">
              <w:rPr>
                <w:rFonts w:ascii="Calibri" w:hAnsi="Calibri" w:cs="Calibri"/>
                <w:sz w:val="22"/>
                <w:szCs w:val="22"/>
              </w:rPr>
              <w:lastRenderedPageBreak/>
              <w:t xml:space="preserve">positivity (5% cut off), RD 15.9 months. </w:t>
            </w:r>
          </w:p>
          <w:p w14:paraId="0EB6C0A9" w14:textId="7A8B4310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t>Chemothe</w:t>
            </w:r>
            <w:r w:rsidR="00EC32F7" w:rsidRPr="00E87238">
              <w:rPr>
                <w:rFonts w:ascii="Calibri" w:hAnsi="Calibri" w:cs="Calibri"/>
                <w:sz w:val="22"/>
                <w:szCs w:val="22"/>
              </w:rPr>
              <w:t xml:space="preserve">rapy: OS 10.6 months, ORR 22%, </w:t>
            </w:r>
            <w:r w:rsidRPr="00E87238">
              <w:rPr>
                <w:rFonts w:ascii="Calibri" w:hAnsi="Calibri" w:cs="Calibri"/>
                <w:sz w:val="22"/>
                <w:szCs w:val="22"/>
              </w:rPr>
              <w:t xml:space="preserve">RD 8.3 months. </w:t>
            </w:r>
          </w:p>
        </w:tc>
        <w:tc>
          <w:tcPr>
            <w:tcW w:w="641" w:type="pct"/>
          </w:tcPr>
          <w:p w14:paraId="1409D0FE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lastRenderedPageBreak/>
              <w:t xml:space="preserve">Atezolizumab: 20% grade 3/4 </w:t>
            </w:r>
            <w:r w:rsidRPr="00E87238">
              <w:rPr>
                <w:rFonts w:ascii="Calibri" w:hAnsi="Calibri" w:cs="Calibri"/>
                <w:sz w:val="22"/>
                <w:szCs w:val="22"/>
              </w:rPr>
              <w:lastRenderedPageBreak/>
              <w:t>TRAEs, 7% AECTD;</w:t>
            </w:r>
          </w:p>
          <w:p w14:paraId="57A3503A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t>chemotherapy: 43% grade 3/4 TRAEs, 18% AECTD</w:t>
            </w:r>
          </w:p>
        </w:tc>
        <w:tc>
          <w:tcPr>
            <w:tcW w:w="497" w:type="pct"/>
          </w:tcPr>
          <w:p w14:paraId="2F49A480" w14:textId="5CBC4997" w:rsidR="00D41184" w:rsidRPr="00E87238" w:rsidRDefault="00A258BD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lastRenderedPageBreak/>
              <w:fldChar w:fldCharType="begin">
                <w:fldData xml:space="preserve">PEVuZE5vdGU+PENpdGU+PEF1dGhvcj5Qb3dsZXM8L0F1dGhvcj48WWVhcj4yMDE4PC9ZZWFyPjxS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</w:fldData>
              </w:fldChar>
            </w:r>
            <w:r w:rsidR="005B7FC4" w:rsidRPr="00E87238"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 w:rsidR="005B7FC4" w:rsidRPr="00E87238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Qb3dsZXM8L0F1dGhvcj48WWVhcj4yMDE4PC9ZZWFyPjxS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</w:fldData>
              </w:fldChar>
            </w:r>
            <w:r w:rsidR="005B7FC4" w:rsidRPr="00E87238">
              <w:rPr>
                <w:rFonts w:ascii="Calibri" w:hAnsi="Calibri" w:cs="Calibri"/>
                <w:sz w:val="22"/>
                <w:szCs w:val="22"/>
              </w:rPr>
              <w:instrText xml:space="preserve"> ADDIN EN.CITE.DATA </w:instrText>
            </w:r>
            <w:r w:rsidR="005B7FC4" w:rsidRPr="00E87238">
              <w:rPr>
                <w:rFonts w:ascii="Calibri" w:hAnsi="Calibri" w:cs="Calibri"/>
                <w:sz w:val="22"/>
                <w:szCs w:val="22"/>
              </w:rPr>
            </w:r>
            <w:r w:rsidR="005B7FC4" w:rsidRPr="00E87238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Pr="00E87238">
              <w:rPr>
                <w:rFonts w:ascii="Calibri" w:hAnsi="Calibri" w:cs="Calibri"/>
                <w:sz w:val="22"/>
                <w:szCs w:val="22"/>
              </w:rPr>
            </w:r>
            <w:r w:rsidRPr="00E87238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5B7FC4" w:rsidRPr="00E87238">
              <w:rPr>
                <w:rFonts w:ascii="Calibri" w:hAnsi="Calibri" w:cs="Calibri"/>
                <w:noProof/>
                <w:sz w:val="22"/>
                <w:szCs w:val="22"/>
              </w:rPr>
              <w:t>[64]</w:t>
            </w:r>
            <w:r w:rsidRPr="00E87238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="00D41184" w:rsidRPr="00E87238">
              <w:rPr>
                <w:rFonts w:ascii="Calibri" w:hAnsi="Calibri" w:cs="Calibri"/>
                <w:sz w:val="22"/>
                <w:szCs w:val="22"/>
              </w:rPr>
              <w:t xml:space="preserve"> (2018)</w:t>
            </w:r>
          </w:p>
        </w:tc>
      </w:tr>
      <w:tr w:rsidR="008D7C91" w:rsidRPr="00E87238" w14:paraId="067DAF16" w14:textId="77777777" w:rsidTr="008D7C91">
        <w:tc>
          <w:tcPr>
            <w:tcW w:w="781" w:type="pct"/>
            <w:vMerge w:val="restart"/>
            <w:shd w:val="clear" w:color="auto" w:fill="F2F2F2" w:themeFill="background1" w:themeFillShade="F2"/>
          </w:tcPr>
          <w:p w14:paraId="120924D3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lastRenderedPageBreak/>
              <w:t>Durvalumab (human IgG1κ monoclonal antibody, blocks the inter</w:t>
            </w:r>
            <w:r w:rsidRPr="00E87238">
              <w:rPr>
                <w:rFonts w:ascii="Calibri" w:hAnsi="Calibri" w:cs="Calibri"/>
                <w:sz w:val="22"/>
                <w:szCs w:val="22"/>
              </w:rPr>
              <w:softHyphen/>
              <w:t>action of PD-L1 with the proteins PD-1 and CD80 (B7.1))</w:t>
            </w:r>
          </w:p>
        </w:tc>
        <w:tc>
          <w:tcPr>
            <w:tcW w:w="864" w:type="pct"/>
            <w:shd w:val="clear" w:color="auto" w:fill="F2F2F2" w:themeFill="background1" w:themeFillShade="F2"/>
          </w:tcPr>
          <w:p w14:paraId="03D6641C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t>NCT01693562 (Study 1,108 phase I/II open-label multicentre)</w:t>
            </w:r>
          </w:p>
        </w:tc>
        <w:tc>
          <w:tcPr>
            <w:tcW w:w="857" w:type="pct"/>
            <w:shd w:val="clear" w:color="auto" w:fill="F2F2F2" w:themeFill="background1" w:themeFillShade="F2"/>
          </w:tcPr>
          <w:p w14:paraId="52CB3527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t>61 locally advanced and metastatic post-platinum</w:t>
            </w:r>
          </w:p>
        </w:tc>
        <w:tc>
          <w:tcPr>
            <w:tcW w:w="1360" w:type="pct"/>
            <w:shd w:val="clear" w:color="auto" w:fill="F2F2F2" w:themeFill="background1" w:themeFillShade="F2"/>
          </w:tcPr>
          <w:p w14:paraId="58C2EEBC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t>PD-L1-positive subgroup: ORR 46.4%, PD-L1-negative subgroup: ORR 0%, overall: ORR 31.0%.  12/13 ORTDCO 4.3-month median follow-up</w:t>
            </w:r>
          </w:p>
        </w:tc>
        <w:tc>
          <w:tcPr>
            <w:tcW w:w="641" w:type="pct"/>
            <w:shd w:val="clear" w:color="auto" w:fill="F2F2F2" w:themeFill="background1" w:themeFillShade="F2"/>
          </w:tcPr>
          <w:p w14:paraId="494D8CC5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t>4.9% grade 3 and no grade 4/5 TRAEs, Two TRDs</w:t>
            </w:r>
          </w:p>
        </w:tc>
        <w:tc>
          <w:tcPr>
            <w:tcW w:w="497" w:type="pct"/>
            <w:shd w:val="clear" w:color="auto" w:fill="F2F2F2" w:themeFill="background1" w:themeFillShade="F2"/>
          </w:tcPr>
          <w:p w14:paraId="3F1E3FAD" w14:textId="45FB91E6" w:rsidR="00D41184" w:rsidRPr="00E87238" w:rsidRDefault="00A258BD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NYXNzYXJkPC9BdXRob3I+PFllYXI+MjAxNjwvWWVhcj48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</w:fldData>
              </w:fldChar>
            </w:r>
            <w:r w:rsidR="005B7FC4" w:rsidRPr="00E87238"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 w:rsidR="005B7FC4" w:rsidRPr="00E87238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NYXNzYXJkPC9BdXRob3I+PFllYXI+MjAxNjwvWWVhcj48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</w:fldData>
              </w:fldChar>
            </w:r>
            <w:r w:rsidR="005B7FC4" w:rsidRPr="00E87238">
              <w:rPr>
                <w:rFonts w:ascii="Calibri" w:hAnsi="Calibri" w:cs="Calibri"/>
                <w:sz w:val="22"/>
                <w:szCs w:val="22"/>
              </w:rPr>
              <w:instrText xml:space="preserve"> ADDIN EN.CITE.DATA </w:instrText>
            </w:r>
            <w:r w:rsidR="005B7FC4" w:rsidRPr="00E87238">
              <w:rPr>
                <w:rFonts w:ascii="Calibri" w:hAnsi="Calibri" w:cs="Calibri"/>
                <w:sz w:val="22"/>
                <w:szCs w:val="22"/>
              </w:rPr>
            </w:r>
            <w:r w:rsidR="005B7FC4" w:rsidRPr="00E87238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Pr="00E87238">
              <w:rPr>
                <w:rFonts w:ascii="Calibri" w:hAnsi="Calibri" w:cs="Calibri"/>
                <w:sz w:val="22"/>
                <w:szCs w:val="22"/>
              </w:rPr>
            </w:r>
            <w:r w:rsidRPr="00E87238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5B7FC4" w:rsidRPr="00E87238">
              <w:rPr>
                <w:rFonts w:ascii="Calibri" w:hAnsi="Calibri" w:cs="Calibri"/>
                <w:noProof/>
                <w:sz w:val="22"/>
                <w:szCs w:val="22"/>
              </w:rPr>
              <w:t>[65]</w:t>
            </w:r>
            <w:r w:rsidRPr="00E87238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="00D41184" w:rsidRPr="00E87238">
              <w:rPr>
                <w:rFonts w:ascii="Calibri" w:hAnsi="Calibri" w:cs="Calibri"/>
                <w:sz w:val="22"/>
                <w:szCs w:val="22"/>
              </w:rPr>
              <w:t xml:space="preserve"> (2016)</w:t>
            </w:r>
          </w:p>
        </w:tc>
      </w:tr>
      <w:tr w:rsidR="008D7C91" w:rsidRPr="00E87238" w14:paraId="4E050B4E" w14:textId="77777777" w:rsidTr="008D7C91">
        <w:tc>
          <w:tcPr>
            <w:tcW w:w="781" w:type="pct"/>
            <w:vMerge/>
            <w:shd w:val="clear" w:color="auto" w:fill="F2F2F2" w:themeFill="background1" w:themeFillShade="F2"/>
          </w:tcPr>
          <w:p w14:paraId="1EB28D4D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64" w:type="pct"/>
            <w:shd w:val="clear" w:color="auto" w:fill="F2F2F2" w:themeFill="background1" w:themeFillShade="F2"/>
          </w:tcPr>
          <w:p w14:paraId="42E38030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t>NCT01693562 update</w:t>
            </w:r>
          </w:p>
        </w:tc>
        <w:tc>
          <w:tcPr>
            <w:tcW w:w="857" w:type="pct"/>
            <w:shd w:val="clear" w:color="auto" w:fill="F2F2F2" w:themeFill="background1" w:themeFillShade="F2"/>
          </w:tcPr>
          <w:p w14:paraId="2CB99AA3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t>191</w:t>
            </w:r>
          </w:p>
        </w:tc>
        <w:tc>
          <w:tcPr>
            <w:tcW w:w="1360" w:type="pct"/>
            <w:shd w:val="clear" w:color="auto" w:fill="F2F2F2" w:themeFill="background1" w:themeFillShade="F2"/>
          </w:tcPr>
          <w:p w14:paraId="676E39F3" w14:textId="00A548F6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t xml:space="preserve">RT: 1.41 months. Overall: ORR 17.8%, 7 CR; PD-L1 high: ORR 27.6%; PD-L1 </w:t>
            </w:r>
            <w:r w:rsidR="00EC32F7" w:rsidRPr="00E87238">
              <w:rPr>
                <w:rFonts w:ascii="Calibri" w:hAnsi="Calibri" w:cs="Calibri"/>
                <w:sz w:val="22"/>
                <w:szCs w:val="22"/>
              </w:rPr>
              <w:t>low/negative: ORR 5.1%. PFS 1.5</w:t>
            </w:r>
            <w:r w:rsidRPr="00E87238">
              <w:rPr>
                <w:rFonts w:ascii="Calibri" w:hAnsi="Calibri" w:cs="Calibri"/>
                <w:sz w:val="22"/>
                <w:szCs w:val="22"/>
              </w:rPr>
              <w:t xml:space="preserve"> months, OS 18.2 months. 76.5%  ORTDCO 5.78-month median follow-up </w:t>
            </w:r>
          </w:p>
        </w:tc>
        <w:tc>
          <w:tcPr>
            <w:tcW w:w="641" w:type="pct"/>
            <w:shd w:val="clear" w:color="auto" w:fill="F2F2F2" w:themeFill="background1" w:themeFillShade="F2"/>
          </w:tcPr>
          <w:p w14:paraId="0AB21E36" w14:textId="7A47EF19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t xml:space="preserve">6.8% grade 3/4 TRAEs </w:t>
            </w:r>
          </w:p>
        </w:tc>
        <w:tc>
          <w:tcPr>
            <w:tcW w:w="497" w:type="pct"/>
            <w:shd w:val="clear" w:color="auto" w:fill="F2F2F2" w:themeFill="background1" w:themeFillShade="F2"/>
          </w:tcPr>
          <w:p w14:paraId="6E3DA58D" w14:textId="2C2A8AD4" w:rsidR="00D41184" w:rsidRPr="00E87238" w:rsidRDefault="00A258BD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Qb3dsZXM8L0F1dGhvcj48WWVhcj4yMDE3PC9ZZWFyPjxS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</w:fldData>
              </w:fldChar>
            </w:r>
            <w:r w:rsidR="005B7FC4" w:rsidRPr="00E87238"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 w:rsidR="005B7FC4" w:rsidRPr="00E87238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Qb3dsZXM8L0F1dGhvcj48WWVhcj4yMDE3PC9ZZWFyPjxS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</w:fldData>
              </w:fldChar>
            </w:r>
            <w:r w:rsidR="005B7FC4" w:rsidRPr="00E87238">
              <w:rPr>
                <w:rFonts w:ascii="Calibri" w:hAnsi="Calibri" w:cs="Calibri"/>
                <w:sz w:val="22"/>
                <w:szCs w:val="22"/>
              </w:rPr>
              <w:instrText xml:space="preserve"> ADDIN EN.CITE.DATA </w:instrText>
            </w:r>
            <w:r w:rsidR="005B7FC4" w:rsidRPr="00E87238">
              <w:rPr>
                <w:rFonts w:ascii="Calibri" w:hAnsi="Calibri" w:cs="Calibri"/>
                <w:sz w:val="22"/>
                <w:szCs w:val="22"/>
              </w:rPr>
            </w:r>
            <w:r w:rsidR="005B7FC4" w:rsidRPr="00E87238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Pr="00E87238">
              <w:rPr>
                <w:rFonts w:ascii="Calibri" w:hAnsi="Calibri" w:cs="Calibri"/>
                <w:sz w:val="22"/>
                <w:szCs w:val="22"/>
              </w:rPr>
            </w:r>
            <w:r w:rsidRPr="00E87238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5B7FC4" w:rsidRPr="00E87238">
              <w:rPr>
                <w:rFonts w:ascii="Calibri" w:hAnsi="Calibri" w:cs="Calibri"/>
                <w:noProof/>
                <w:sz w:val="22"/>
                <w:szCs w:val="22"/>
              </w:rPr>
              <w:t>[66]</w:t>
            </w:r>
            <w:r w:rsidRPr="00E87238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="00D41184" w:rsidRPr="00E87238">
              <w:rPr>
                <w:rFonts w:ascii="Calibri" w:hAnsi="Calibri" w:cs="Calibri"/>
                <w:sz w:val="22"/>
                <w:szCs w:val="22"/>
              </w:rPr>
              <w:t xml:space="preserve"> (2017)</w:t>
            </w:r>
          </w:p>
        </w:tc>
      </w:tr>
      <w:tr w:rsidR="00912792" w:rsidRPr="00E87238" w14:paraId="57330C2E" w14:textId="77777777" w:rsidTr="008D7C91">
        <w:tc>
          <w:tcPr>
            <w:tcW w:w="781" w:type="pct"/>
            <w:vMerge w:val="restart"/>
          </w:tcPr>
          <w:p w14:paraId="328F9D8E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t>Avelumab</w:t>
            </w:r>
          </w:p>
          <w:p w14:paraId="4A9C31D8" w14:textId="1E45CA99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t>(MSB0010718C, a fully human IgG1 antibody that specifically inhibits PD-1/PD-L1 interactions)</w:t>
            </w:r>
          </w:p>
        </w:tc>
        <w:tc>
          <w:tcPr>
            <w:tcW w:w="864" w:type="pct"/>
            <w:vMerge w:val="restart"/>
          </w:tcPr>
          <w:p w14:paraId="6530FC77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t>NCT01772004 (JAVELIN Solid Tumour, a multicentre phase Ib  expansion cohort study)</w:t>
            </w:r>
          </w:p>
        </w:tc>
        <w:tc>
          <w:tcPr>
            <w:tcW w:w="857" w:type="pct"/>
          </w:tcPr>
          <w:p w14:paraId="235248A2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t>44 locally advanced and metastatic post-platinum</w:t>
            </w:r>
          </w:p>
        </w:tc>
        <w:tc>
          <w:tcPr>
            <w:tcW w:w="1360" w:type="pct"/>
          </w:tcPr>
          <w:p w14:paraId="26B93BCE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t>ORR 18.2%, 5 CR, 6/8 ORTDCO 16.5-month median follow-up. PFS 11.6 weeks, OS 13.7 months</w:t>
            </w:r>
          </w:p>
        </w:tc>
        <w:tc>
          <w:tcPr>
            <w:tcW w:w="641" w:type="pct"/>
          </w:tcPr>
          <w:p w14:paraId="2B381638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t xml:space="preserve">6.8% grades 3/4 TRAEs </w:t>
            </w:r>
          </w:p>
        </w:tc>
        <w:tc>
          <w:tcPr>
            <w:tcW w:w="497" w:type="pct"/>
          </w:tcPr>
          <w:p w14:paraId="21B927A8" w14:textId="07B49BE3" w:rsidR="00D41184" w:rsidRPr="00E87238" w:rsidRDefault="00A258BD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BcG9sbzwvQXV0aG9yPjxZZWFyPjIwMTc8L1llYXI+PFJl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</w:fldData>
              </w:fldChar>
            </w:r>
            <w:r w:rsidR="005B7FC4" w:rsidRPr="00E87238"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 w:rsidR="005B7FC4" w:rsidRPr="00E87238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BcG9sbzwvQXV0aG9yPjxZZWFyPjIwMTc8L1llYXI+PFJl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</w:fldData>
              </w:fldChar>
            </w:r>
            <w:r w:rsidR="005B7FC4" w:rsidRPr="00E87238">
              <w:rPr>
                <w:rFonts w:ascii="Calibri" w:hAnsi="Calibri" w:cs="Calibri"/>
                <w:sz w:val="22"/>
                <w:szCs w:val="22"/>
              </w:rPr>
              <w:instrText xml:space="preserve"> ADDIN EN.CITE.DATA </w:instrText>
            </w:r>
            <w:r w:rsidR="005B7FC4" w:rsidRPr="00E87238">
              <w:rPr>
                <w:rFonts w:ascii="Calibri" w:hAnsi="Calibri" w:cs="Calibri"/>
                <w:sz w:val="22"/>
                <w:szCs w:val="22"/>
              </w:rPr>
            </w:r>
            <w:r w:rsidR="005B7FC4" w:rsidRPr="00E87238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Pr="00E87238">
              <w:rPr>
                <w:rFonts w:ascii="Calibri" w:hAnsi="Calibri" w:cs="Calibri"/>
                <w:sz w:val="22"/>
                <w:szCs w:val="22"/>
              </w:rPr>
            </w:r>
            <w:r w:rsidRPr="00E87238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5B7FC4" w:rsidRPr="00E87238">
              <w:rPr>
                <w:rFonts w:ascii="Calibri" w:hAnsi="Calibri" w:cs="Calibri"/>
                <w:noProof/>
                <w:sz w:val="22"/>
                <w:szCs w:val="22"/>
              </w:rPr>
              <w:t>[69]</w:t>
            </w:r>
            <w:r w:rsidRPr="00E87238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="00D41184" w:rsidRPr="00E87238">
              <w:rPr>
                <w:rFonts w:ascii="Calibri" w:hAnsi="Calibri" w:cs="Calibri"/>
                <w:sz w:val="22"/>
                <w:szCs w:val="22"/>
              </w:rPr>
              <w:t xml:space="preserve"> (2017)</w:t>
            </w:r>
          </w:p>
        </w:tc>
      </w:tr>
      <w:tr w:rsidR="00912792" w:rsidRPr="00E87238" w14:paraId="7B86A1A7" w14:textId="77777777" w:rsidTr="008D7C91">
        <w:tc>
          <w:tcPr>
            <w:tcW w:w="781" w:type="pct"/>
            <w:vMerge/>
          </w:tcPr>
          <w:p w14:paraId="5C672ABC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64" w:type="pct"/>
            <w:vMerge/>
          </w:tcPr>
          <w:p w14:paraId="7CDF48F5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7" w:type="pct"/>
          </w:tcPr>
          <w:p w14:paraId="1CFED6F7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t>249 with 161 ≥ 6-month follow-up</w:t>
            </w:r>
          </w:p>
        </w:tc>
        <w:tc>
          <w:tcPr>
            <w:tcW w:w="1360" w:type="pct"/>
          </w:tcPr>
          <w:p w14:paraId="77899439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t>ORR 17%, CR 6%</w:t>
            </w:r>
          </w:p>
        </w:tc>
        <w:tc>
          <w:tcPr>
            <w:tcW w:w="641" w:type="pct"/>
          </w:tcPr>
          <w:p w14:paraId="74084E62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t>8% grade ≥ 3 TRAEs, one TRD (pneumonitis)</w:t>
            </w:r>
          </w:p>
        </w:tc>
        <w:tc>
          <w:tcPr>
            <w:tcW w:w="497" w:type="pct"/>
          </w:tcPr>
          <w:p w14:paraId="7DB3F338" w14:textId="6DBFA62E" w:rsidR="00D41184" w:rsidRPr="00E87238" w:rsidRDefault="00A258BD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QYXRlbDwvQXV0aG9yPjxZZWFyPjIwMTg8L1llYXI+PFJl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==
</w:fldData>
              </w:fldChar>
            </w:r>
            <w:r w:rsidR="005B7FC4" w:rsidRPr="00E87238"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 w:rsidR="005B7FC4" w:rsidRPr="00E87238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QYXRlbDwvQXV0aG9yPjxZZWFyPjIwMTg8L1llYXI+PFJl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==
</w:fldData>
              </w:fldChar>
            </w:r>
            <w:r w:rsidR="005B7FC4" w:rsidRPr="00E87238">
              <w:rPr>
                <w:rFonts w:ascii="Calibri" w:hAnsi="Calibri" w:cs="Calibri"/>
                <w:sz w:val="22"/>
                <w:szCs w:val="22"/>
              </w:rPr>
              <w:instrText xml:space="preserve"> ADDIN EN.CITE.DATA </w:instrText>
            </w:r>
            <w:r w:rsidR="005B7FC4" w:rsidRPr="00E87238">
              <w:rPr>
                <w:rFonts w:ascii="Calibri" w:hAnsi="Calibri" w:cs="Calibri"/>
                <w:sz w:val="22"/>
                <w:szCs w:val="22"/>
              </w:rPr>
            </w:r>
            <w:r w:rsidR="005B7FC4" w:rsidRPr="00E87238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Pr="00E87238">
              <w:rPr>
                <w:rFonts w:ascii="Calibri" w:hAnsi="Calibri" w:cs="Calibri"/>
                <w:sz w:val="22"/>
                <w:szCs w:val="22"/>
              </w:rPr>
            </w:r>
            <w:r w:rsidRPr="00E87238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5B7FC4" w:rsidRPr="00E87238">
              <w:rPr>
                <w:rFonts w:ascii="Calibri" w:hAnsi="Calibri" w:cs="Calibri"/>
                <w:noProof/>
                <w:sz w:val="22"/>
                <w:szCs w:val="22"/>
              </w:rPr>
              <w:t>[68]</w:t>
            </w:r>
            <w:r w:rsidRPr="00E87238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="00D41184" w:rsidRPr="00E87238">
              <w:rPr>
                <w:rFonts w:ascii="Calibri" w:hAnsi="Calibri" w:cs="Calibri"/>
                <w:sz w:val="22"/>
                <w:szCs w:val="22"/>
              </w:rPr>
              <w:t xml:space="preserve"> (2018)</w:t>
            </w:r>
          </w:p>
        </w:tc>
      </w:tr>
      <w:tr w:rsidR="008D7C91" w:rsidRPr="00E87238" w14:paraId="52F32478" w14:textId="77777777" w:rsidTr="008D7C91">
        <w:tc>
          <w:tcPr>
            <w:tcW w:w="781" w:type="pct"/>
            <w:vMerge w:val="restart"/>
            <w:shd w:val="clear" w:color="auto" w:fill="F2F2F2" w:themeFill="background1" w:themeFillShade="F2"/>
          </w:tcPr>
          <w:p w14:paraId="76F47CAD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t>Nivolumab (fully human monoclonal IgG4 antibody, binds PD-1 with high affinity, blocking its interaction with both PD-L1 and PD-L2)</w:t>
            </w:r>
          </w:p>
        </w:tc>
        <w:tc>
          <w:tcPr>
            <w:tcW w:w="864" w:type="pct"/>
            <w:shd w:val="clear" w:color="auto" w:fill="F2F2F2" w:themeFill="background1" w:themeFillShade="F2"/>
          </w:tcPr>
          <w:p w14:paraId="1C5FE02D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t>NCT01928394 (CheckMate 032, phase I/II multi-arm multicentre)</w:t>
            </w:r>
          </w:p>
        </w:tc>
        <w:tc>
          <w:tcPr>
            <w:tcW w:w="857" w:type="pct"/>
            <w:shd w:val="clear" w:color="auto" w:fill="F2F2F2" w:themeFill="background1" w:themeFillShade="F2"/>
          </w:tcPr>
          <w:p w14:paraId="2527E468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t xml:space="preserve">78 locally advanced and metastatic post-platinum or refused chemotherapy, </w:t>
            </w:r>
          </w:p>
        </w:tc>
        <w:tc>
          <w:tcPr>
            <w:tcW w:w="1360" w:type="pct"/>
            <w:shd w:val="clear" w:color="auto" w:fill="F2F2F2" w:themeFill="background1" w:themeFillShade="F2"/>
          </w:tcPr>
          <w:p w14:paraId="06723D41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t xml:space="preserve">ORR 24·4%, 15.2 month median follow-up RD 9.4 months. Overall OS 9.7 months; PD-L1 expression &gt;1%: OS 16.2 months </w:t>
            </w:r>
          </w:p>
        </w:tc>
        <w:tc>
          <w:tcPr>
            <w:tcW w:w="641" w:type="pct"/>
            <w:shd w:val="clear" w:color="auto" w:fill="F2F2F2" w:themeFill="background1" w:themeFillShade="F2"/>
          </w:tcPr>
          <w:p w14:paraId="67A4A76D" w14:textId="34AC888B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t>22% Grade 3/4 TRAEs, 10% serious TRAEs, two (3%) TRDs</w:t>
            </w:r>
          </w:p>
        </w:tc>
        <w:tc>
          <w:tcPr>
            <w:tcW w:w="497" w:type="pct"/>
            <w:shd w:val="clear" w:color="auto" w:fill="F2F2F2" w:themeFill="background1" w:themeFillShade="F2"/>
          </w:tcPr>
          <w:p w14:paraId="32B7DF02" w14:textId="635AE144" w:rsidR="00D41184" w:rsidRPr="00E87238" w:rsidRDefault="00A258BD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TaGFybWE8L0F1dGhvcj48WWVhcj4yMDE2PC9ZZWFyPjxS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</w:fldData>
              </w:fldChar>
            </w:r>
            <w:r w:rsidR="00F01F64" w:rsidRPr="00E87238"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 w:rsidR="00F01F64" w:rsidRPr="00E87238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TaGFybWE8L0F1dGhvcj48WWVhcj4yMDE2PC9ZZWFyPjxS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</w:fldData>
              </w:fldChar>
            </w:r>
            <w:r w:rsidR="00F01F64" w:rsidRPr="00E87238">
              <w:rPr>
                <w:rFonts w:ascii="Calibri" w:hAnsi="Calibri" w:cs="Calibri"/>
                <w:sz w:val="22"/>
                <w:szCs w:val="22"/>
              </w:rPr>
              <w:instrText xml:space="preserve"> ADDIN EN.CITE.DATA </w:instrText>
            </w:r>
            <w:r w:rsidR="00F01F64" w:rsidRPr="00E87238">
              <w:rPr>
                <w:rFonts w:ascii="Calibri" w:hAnsi="Calibri" w:cs="Calibri"/>
                <w:sz w:val="22"/>
                <w:szCs w:val="22"/>
              </w:rPr>
            </w:r>
            <w:r w:rsidR="00F01F64" w:rsidRPr="00E87238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Pr="00E87238">
              <w:rPr>
                <w:rFonts w:ascii="Calibri" w:hAnsi="Calibri" w:cs="Calibri"/>
                <w:sz w:val="22"/>
                <w:szCs w:val="22"/>
              </w:rPr>
            </w:r>
            <w:r w:rsidRPr="00E87238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F01F64" w:rsidRPr="00E87238">
              <w:rPr>
                <w:rFonts w:ascii="Calibri" w:hAnsi="Calibri" w:cs="Calibri"/>
                <w:noProof/>
                <w:sz w:val="22"/>
                <w:szCs w:val="22"/>
              </w:rPr>
              <w:t>[70]</w:t>
            </w:r>
            <w:r w:rsidRPr="00E87238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="00D41184" w:rsidRPr="00E87238">
              <w:rPr>
                <w:rFonts w:ascii="Calibri" w:hAnsi="Calibri" w:cs="Calibri"/>
                <w:sz w:val="22"/>
                <w:szCs w:val="22"/>
              </w:rPr>
              <w:t xml:space="preserve"> (2016)</w:t>
            </w:r>
          </w:p>
        </w:tc>
      </w:tr>
      <w:tr w:rsidR="008D7C91" w:rsidRPr="00E87238" w14:paraId="43122645" w14:textId="77777777" w:rsidTr="008D7C91">
        <w:tc>
          <w:tcPr>
            <w:tcW w:w="781" w:type="pct"/>
            <w:vMerge/>
            <w:shd w:val="clear" w:color="auto" w:fill="F2F2F2" w:themeFill="background1" w:themeFillShade="F2"/>
          </w:tcPr>
          <w:p w14:paraId="54CAFA24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64" w:type="pct"/>
            <w:shd w:val="clear" w:color="auto" w:fill="F2F2F2" w:themeFill="background1" w:themeFillShade="F2"/>
          </w:tcPr>
          <w:p w14:paraId="09EB1C29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t>NCT02387996 (CheckMate 275, multicentre phase II single-arm)</w:t>
            </w:r>
          </w:p>
        </w:tc>
        <w:tc>
          <w:tcPr>
            <w:tcW w:w="857" w:type="pct"/>
            <w:shd w:val="clear" w:color="auto" w:fill="F2F2F2" w:themeFill="background1" w:themeFillShade="F2"/>
          </w:tcPr>
          <w:p w14:paraId="1BA405A6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t>265 locally advanced and metastatic post-platinum</w:t>
            </w:r>
          </w:p>
        </w:tc>
        <w:tc>
          <w:tcPr>
            <w:tcW w:w="1360" w:type="pct"/>
            <w:shd w:val="clear" w:color="auto" w:fill="F2F2F2" w:themeFill="background1" w:themeFillShade="F2"/>
          </w:tcPr>
          <w:p w14:paraId="7E795FFB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t>Overall: ORR 19.6%, PD-L1 expression ≥ 5%:  ORR 28.4%, PD-L1 expression of ≥1%: ORR 23.8%; PD-L1 expression &lt; 1%: ORR 16·1%.  77% (40/52) ORTDCO 7.0-month median follow-up. OS 8.7 months</w:t>
            </w:r>
          </w:p>
        </w:tc>
        <w:tc>
          <w:tcPr>
            <w:tcW w:w="641" w:type="pct"/>
            <w:shd w:val="clear" w:color="auto" w:fill="F2F2F2" w:themeFill="background1" w:themeFillShade="F2"/>
          </w:tcPr>
          <w:p w14:paraId="1164269C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t>18% grade 3/4 TRAEs, 3 TRDs</w:t>
            </w:r>
          </w:p>
        </w:tc>
        <w:tc>
          <w:tcPr>
            <w:tcW w:w="497" w:type="pct"/>
            <w:shd w:val="clear" w:color="auto" w:fill="F2F2F2" w:themeFill="background1" w:themeFillShade="F2"/>
          </w:tcPr>
          <w:p w14:paraId="4A29DD0D" w14:textId="7D4F65F7" w:rsidR="00D41184" w:rsidRPr="00E87238" w:rsidRDefault="00A258BD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TaGFybWE8L0F1dGhvcj48WWVhcj4yMDE3PC9ZZWFyPjxS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</w:fldData>
              </w:fldChar>
            </w:r>
            <w:r w:rsidR="00F01F64" w:rsidRPr="00E87238"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 w:rsidR="00F01F64" w:rsidRPr="00E87238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TaGFybWE8L0F1dGhvcj48WWVhcj4yMDE3PC9ZZWFyPjxS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</w:fldData>
              </w:fldChar>
            </w:r>
            <w:r w:rsidR="00F01F64" w:rsidRPr="00E87238">
              <w:rPr>
                <w:rFonts w:ascii="Calibri" w:hAnsi="Calibri" w:cs="Calibri"/>
                <w:sz w:val="22"/>
                <w:szCs w:val="22"/>
              </w:rPr>
              <w:instrText xml:space="preserve"> ADDIN EN.CITE.DATA </w:instrText>
            </w:r>
            <w:r w:rsidR="00F01F64" w:rsidRPr="00E87238">
              <w:rPr>
                <w:rFonts w:ascii="Calibri" w:hAnsi="Calibri" w:cs="Calibri"/>
                <w:sz w:val="22"/>
                <w:szCs w:val="22"/>
              </w:rPr>
            </w:r>
            <w:r w:rsidR="00F01F64" w:rsidRPr="00E87238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Pr="00E87238">
              <w:rPr>
                <w:rFonts w:ascii="Calibri" w:hAnsi="Calibri" w:cs="Calibri"/>
                <w:sz w:val="22"/>
                <w:szCs w:val="22"/>
              </w:rPr>
            </w:r>
            <w:r w:rsidRPr="00E87238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F01F64" w:rsidRPr="00E87238">
              <w:rPr>
                <w:rFonts w:ascii="Calibri" w:hAnsi="Calibri" w:cs="Calibri"/>
                <w:noProof/>
                <w:sz w:val="22"/>
                <w:szCs w:val="22"/>
              </w:rPr>
              <w:t>[71]</w:t>
            </w:r>
            <w:r w:rsidRPr="00E87238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="00D41184" w:rsidRPr="00E87238">
              <w:rPr>
                <w:rFonts w:ascii="Calibri" w:hAnsi="Calibri" w:cs="Calibri"/>
                <w:sz w:val="22"/>
                <w:szCs w:val="22"/>
              </w:rPr>
              <w:t xml:space="preserve"> (2017)</w:t>
            </w:r>
          </w:p>
        </w:tc>
      </w:tr>
      <w:tr w:rsidR="00912792" w:rsidRPr="00E87238" w14:paraId="29BB0412" w14:textId="77777777" w:rsidTr="008D7C91">
        <w:tc>
          <w:tcPr>
            <w:tcW w:w="781" w:type="pct"/>
            <w:vMerge w:val="restart"/>
          </w:tcPr>
          <w:p w14:paraId="2A530A25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t>Pembrolizumab (MK-3475, human IgG4 κ isotype monoclonal antibody)</w:t>
            </w:r>
          </w:p>
        </w:tc>
        <w:tc>
          <w:tcPr>
            <w:tcW w:w="864" w:type="pct"/>
          </w:tcPr>
          <w:p w14:paraId="4EB9088E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t xml:space="preserve">NCT01848834 (KEYNOTE-012, non-randomised multi-cohort phase Ib) </w:t>
            </w:r>
          </w:p>
        </w:tc>
        <w:tc>
          <w:tcPr>
            <w:tcW w:w="857" w:type="pct"/>
          </w:tcPr>
          <w:p w14:paraId="2B8A04A2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t>33 locally advanced and metastatic post-platinum with PD-L1 expression on &gt;1% tumour or stromal cells, 27 for response analysis</w:t>
            </w:r>
          </w:p>
        </w:tc>
        <w:tc>
          <w:tcPr>
            <w:tcW w:w="1360" w:type="pct"/>
          </w:tcPr>
          <w:p w14:paraId="68E0748B" w14:textId="2B0B674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t>26% ORR, 11% CR, two OCRTDCO 13-month median follow-up, PFS two months, OS 13 months, four patients later defined as PD-L1 negative did not respond</w:t>
            </w:r>
          </w:p>
        </w:tc>
        <w:tc>
          <w:tcPr>
            <w:tcW w:w="641" w:type="pct"/>
          </w:tcPr>
          <w:p w14:paraId="05E3F375" w14:textId="59FF1D14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t xml:space="preserve">15% grade 3 and 9% more serious TRAEs, </w:t>
            </w:r>
            <w:r w:rsidR="00103B8A" w:rsidRPr="00103B8A">
              <w:rPr>
                <w:rFonts w:ascii="Calibri" w:hAnsi="Calibri" w:cs="Calibri"/>
                <w:color w:val="0070C0"/>
                <w:sz w:val="22"/>
                <w:szCs w:val="22"/>
              </w:rPr>
              <w:t>no</w:t>
            </w:r>
            <w:r w:rsidRPr="00E87238">
              <w:rPr>
                <w:rFonts w:ascii="Calibri" w:hAnsi="Calibri" w:cs="Calibri"/>
                <w:sz w:val="22"/>
                <w:szCs w:val="22"/>
              </w:rPr>
              <w:t xml:space="preserve"> TRD</w:t>
            </w:r>
          </w:p>
        </w:tc>
        <w:tc>
          <w:tcPr>
            <w:tcW w:w="497" w:type="pct"/>
          </w:tcPr>
          <w:p w14:paraId="14FF85C1" w14:textId="71DBD6D3" w:rsidR="00D41184" w:rsidRPr="00E87238" w:rsidRDefault="00A258BD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QbGltYWNrPC9BdXRob3I+PFllYXI+MjAxNzwvWWVhcj48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</w:fldData>
              </w:fldChar>
            </w:r>
            <w:r w:rsidR="00F01F64" w:rsidRPr="00E87238"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 w:rsidR="00F01F64" w:rsidRPr="00E87238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QbGltYWNrPC9BdXRob3I+PFllYXI+MjAxNzwvWWVhcj48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</w:fldData>
              </w:fldChar>
            </w:r>
            <w:r w:rsidR="00F01F64" w:rsidRPr="00E87238">
              <w:rPr>
                <w:rFonts w:ascii="Calibri" w:hAnsi="Calibri" w:cs="Calibri"/>
                <w:sz w:val="22"/>
                <w:szCs w:val="22"/>
              </w:rPr>
              <w:instrText xml:space="preserve"> ADDIN EN.CITE.DATA </w:instrText>
            </w:r>
            <w:r w:rsidR="00F01F64" w:rsidRPr="00E87238">
              <w:rPr>
                <w:rFonts w:ascii="Calibri" w:hAnsi="Calibri" w:cs="Calibri"/>
                <w:sz w:val="22"/>
                <w:szCs w:val="22"/>
              </w:rPr>
            </w:r>
            <w:r w:rsidR="00F01F64" w:rsidRPr="00E87238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Pr="00E87238">
              <w:rPr>
                <w:rFonts w:ascii="Calibri" w:hAnsi="Calibri" w:cs="Calibri"/>
                <w:sz w:val="22"/>
                <w:szCs w:val="22"/>
              </w:rPr>
            </w:r>
            <w:r w:rsidRPr="00E87238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F01F64" w:rsidRPr="00E87238">
              <w:rPr>
                <w:rFonts w:ascii="Calibri" w:hAnsi="Calibri" w:cs="Calibri"/>
                <w:noProof/>
                <w:sz w:val="22"/>
                <w:szCs w:val="22"/>
              </w:rPr>
              <w:t>[72]</w:t>
            </w:r>
            <w:r w:rsidRPr="00E87238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="00D41184" w:rsidRPr="00E87238">
              <w:rPr>
                <w:rFonts w:ascii="Calibri" w:hAnsi="Calibri" w:cs="Calibri"/>
                <w:sz w:val="22"/>
                <w:szCs w:val="22"/>
              </w:rPr>
              <w:t xml:space="preserve"> (2017)</w:t>
            </w:r>
          </w:p>
        </w:tc>
      </w:tr>
      <w:tr w:rsidR="00912792" w:rsidRPr="00E87238" w14:paraId="2A12E2A9" w14:textId="77777777" w:rsidTr="008D7C91">
        <w:tc>
          <w:tcPr>
            <w:tcW w:w="781" w:type="pct"/>
            <w:vMerge/>
          </w:tcPr>
          <w:p w14:paraId="069800E8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64" w:type="pct"/>
          </w:tcPr>
          <w:p w14:paraId="10677A02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t>NCT02256436 (KEYNOTE-045, international phase III open-label randomised pembrolizumab or chemotherapy based on the investigator’s choice, irrespective of PD-L1 expression status)</w:t>
            </w:r>
          </w:p>
        </w:tc>
        <w:tc>
          <w:tcPr>
            <w:tcW w:w="857" w:type="pct"/>
          </w:tcPr>
          <w:p w14:paraId="6CC05B44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t>542 locally advanced and metastatic post-platinum</w:t>
            </w:r>
          </w:p>
        </w:tc>
        <w:tc>
          <w:tcPr>
            <w:tcW w:w="1360" w:type="pct"/>
          </w:tcPr>
          <w:p w14:paraId="2A7A36EA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t>Pembrolizumab:</w:t>
            </w:r>
          </w:p>
          <w:p w14:paraId="2D99888C" w14:textId="6F85CE8E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t>Overall ORR 21.1%; PD-L1 high:  ORR 21.</w:t>
            </w:r>
            <w:r w:rsidR="005523CF" w:rsidRPr="005523CF">
              <w:rPr>
                <w:rFonts w:ascii="Calibri" w:hAnsi="Calibri" w:cs="Calibri"/>
                <w:color w:val="0070C0"/>
                <w:sz w:val="22"/>
                <w:szCs w:val="22"/>
              </w:rPr>
              <w:t>6</w:t>
            </w:r>
            <w:r w:rsidRPr="00E87238">
              <w:rPr>
                <w:rFonts w:ascii="Calibri" w:hAnsi="Calibri" w:cs="Calibri"/>
                <w:sz w:val="22"/>
                <w:szCs w:val="22"/>
              </w:rPr>
              <w:t>%. RD not reach. Overall OS 10.3 months; tumour PD-L1 score ≥ 10%: OS 8.0 months.</w:t>
            </w:r>
          </w:p>
          <w:p w14:paraId="76183F05" w14:textId="7B520D8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t>Chemotherapy: Overall ORR  11.</w:t>
            </w:r>
            <w:r w:rsidR="00023E24" w:rsidRPr="00023E24">
              <w:rPr>
                <w:rFonts w:ascii="Calibri" w:hAnsi="Calibri" w:cs="Calibri"/>
                <w:color w:val="0070C0"/>
                <w:sz w:val="22"/>
                <w:szCs w:val="22"/>
              </w:rPr>
              <w:t>4</w:t>
            </w:r>
            <w:r w:rsidRPr="00E87238">
              <w:rPr>
                <w:rFonts w:ascii="Calibri" w:hAnsi="Calibri" w:cs="Calibri"/>
                <w:sz w:val="22"/>
                <w:szCs w:val="22"/>
              </w:rPr>
              <w:t>%;</w:t>
            </w:r>
          </w:p>
          <w:p w14:paraId="16C02F1B" w14:textId="767A1EA1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t>PD-L1 high:  ORR 6.7%. RD 4.4 months. Overall OS 7.4 months, tumour PD-L1 score of ≥ 10%: OS 5.2 months</w:t>
            </w:r>
          </w:p>
          <w:p w14:paraId="65DBD940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41" w:type="pct"/>
          </w:tcPr>
          <w:p w14:paraId="3E2A602A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t>Pembrolizumab:</w:t>
            </w:r>
          </w:p>
          <w:p w14:paraId="7AB80505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t>60.9% TRAEs,</w:t>
            </w:r>
          </w:p>
          <w:p w14:paraId="00A581E3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t>16.5% &gt; grade 2, 7% AECTD;</w:t>
            </w:r>
          </w:p>
          <w:p w14:paraId="687498AF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t>chemotherapy:</w:t>
            </w:r>
          </w:p>
          <w:p w14:paraId="5C126CC2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t>90.2% TRAEs, 49.8% &gt; grade 2, 18% AECTD</w:t>
            </w:r>
          </w:p>
        </w:tc>
        <w:tc>
          <w:tcPr>
            <w:tcW w:w="497" w:type="pct"/>
          </w:tcPr>
          <w:p w14:paraId="49E32518" w14:textId="18869364" w:rsidR="00D41184" w:rsidRPr="00E87238" w:rsidRDefault="00A258BD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CZWxsbXVudDwvQXV0aG9yPjxZZWFyPjIwMTc8L1llYXI+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=
</w:fldData>
              </w:fldChar>
            </w:r>
            <w:r w:rsidR="00F01F64" w:rsidRPr="00E87238"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 w:rsidR="00F01F64" w:rsidRPr="00E87238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CZWxsbXVudDwvQXV0aG9yPjxZZWFyPjIwMTc8L1llYXI+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=
</w:fldData>
              </w:fldChar>
            </w:r>
            <w:r w:rsidR="00F01F64" w:rsidRPr="00E87238">
              <w:rPr>
                <w:rFonts w:ascii="Calibri" w:hAnsi="Calibri" w:cs="Calibri"/>
                <w:sz w:val="22"/>
                <w:szCs w:val="22"/>
              </w:rPr>
              <w:instrText xml:space="preserve"> ADDIN EN.CITE.DATA </w:instrText>
            </w:r>
            <w:r w:rsidR="00F01F64" w:rsidRPr="00E87238">
              <w:rPr>
                <w:rFonts w:ascii="Calibri" w:hAnsi="Calibri" w:cs="Calibri"/>
                <w:sz w:val="22"/>
                <w:szCs w:val="22"/>
              </w:rPr>
            </w:r>
            <w:r w:rsidR="00F01F64" w:rsidRPr="00E87238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Pr="00E87238">
              <w:rPr>
                <w:rFonts w:ascii="Calibri" w:hAnsi="Calibri" w:cs="Calibri"/>
                <w:sz w:val="22"/>
                <w:szCs w:val="22"/>
              </w:rPr>
            </w:r>
            <w:r w:rsidRPr="00E87238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F01F64" w:rsidRPr="00E87238">
              <w:rPr>
                <w:rFonts w:ascii="Calibri" w:hAnsi="Calibri" w:cs="Calibri"/>
                <w:noProof/>
                <w:sz w:val="22"/>
                <w:szCs w:val="22"/>
              </w:rPr>
              <w:t>[73]</w:t>
            </w:r>
            <w:r w:rsidRPr="00E87238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="00D41184" w:rsidRPr="00E87238">
              <w:rPr>
                <w:rFonts w:ascii="Calibri" w:hAnsi="Calibri" w:cs="Calibri"/>
                <w:sz w:val="22"/>
                <w:szCs w:val="22"/>
              </w:rPr>
              <w:t xml:space="preserve"> (2017)</w:t>
            </w:r>
          </w:p>
        </w:tc>
      </w:tr>
      <w:tr w:rsidR="00912792" w:rsidRPr="00E87238" w14:paraId="1D48C3C9" w14:textId="77777777" w:rsidTr="008D7C91">
        <w:tc>
          <w:tcPr>
            <w:tcW w:w="781" w:type="pct"/>
            <w:vMerge/>
          </w:tcPr>
          <w:p w14:paraId="318E382D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64" w:type="pct"/>
          </w:tcPr>
          <w:p w14:paraId="380DD477" w14:textId="77777777" w:rsidR="00D41184" w:rsidRPr="00E87238" w:rsidRDefault="004B5272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hyperlink r:id="rId9" w:tooltip="See in ClinicalTrials.gov" w:history="1">
              <w:r w:rsidR="00D41184" w:rsidRPr="00E87238">
                <w:rPr>
                  <w:rFonts w:ascii="Calibri" w:hAnsi="Calibri" w:cs="Calibri"/>
                  <w:sz w:val="22"/>
                  <w:szCs w:val="22"/>
                </w:rPr>
                <w:t>NCT02335424</w:t>
              </w:r>
            </w:hyperlink>
          </w:p>
          <w:p w14:paraId="059CA2F7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t xml:space="preserve"> (KEYNOTE-052, multicentre single-arm phase II)</w:t>
            </w:r>
          </w:p>
        </w:tc>
        <w:tc>
          <w:tcPr>
            <w:tcW w:w="857" w:type="pct"/>
          </w:tcPr>
          <w:p w14:paraId="65248704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t>370 cisplatin-ineligible locally advanced unresectable and metastatic </w:t>
            </w:r>
          </w:p>
        </w:tc>
        <w:tc>
          <w:tcPr>
            <w:tcW w:w="1360" w:type="pct"/>
          </w:tcPr>
          <w:p w14:paraId="455C8184" w14:textId="628A866C" w:rsidR="00D41184" w:rsidRPr="00E87238" w:rsidRDefault="00EC32F7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t>Overall ORR 24%; PD-L1</w:t>
            </w:r>
            <w:r w:rsidR="00D41184" w:rsidRPr="00E87238">
              <w:rPr>
                <w:rFonts w:ascii="Calibri" w:hAnsi="Calibri" w:cs="Calibri"/>
                <w:sz w:val="22"/>
                <w:szCs w:val="22"/>
              </w:rPr>
              <w:t xml:space="preserve"> expression ≥ 10%</w:t>
            </w:r>
            <w:r w:rsidR="00103B8A" w:rsidRPr="00103B8A">
              <w:rPr>
                <w:rFonts w:ascii="Calibri" w:hAnsi="Calibri" w:cs="Calibri"/>
                <w:color w:val="0070C0"/>
                <w:sz w:val="22"/>
                <w:szCs w:val="22"/>
              </w:rPr>
              <w:t>:</w:t>
            </w:r>
            <w:r w:rsidR="00D41184" w:rsidRPr="00E87238">
              <w:rPr>
                <w:rFonts w:ascii="Calibri" w:hAnsi="Calibri" w:cs="Calibri"/>
                <w:sz w:val="22"/>
                <w:szCs w:val="22"/>
              </w:rPr>
              <w:t xml:space="preserve"> ORR 38%. 83% (74/89) ORTDCO 5-month median follow-up</w:t>
            </w:r>
          </w:p>
        </w:tc>
        <w:tc>
          <w:tcPr>
            <w:tcW w:w="641" w:type="pct"/>
          </w:tcPr>
          <w:p w14:paraId="08E16F5C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t>10% serious TRAEs, one TRD</w:t>
            </w:r>
          </w:p>
        </w:tc>
        <w:tc>
          <w:tcPr>
            <w:tcW w:w="497" w:type="pct"/>
          </w:tcPr>
          <w:p w14:paraId="4B79DE0F" w14:textId="497AD9BB" w:rsidR="00D41184" w:rsidRPr="00E87238" w:rsidRDefault="00A258BD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CYWxhcjwvQXV0aG9yPjxZZWFyPjIwMTc8L1llYXI+PFJl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</w:fldData>
              </w:fldChar>
            </w:r>
            <w:r w:rsidR="00F01F64" w:rsidRPr="00E87238"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 w:rsidR="00F01F64" w:rsidRPr="00E87238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CYWxhcjwvQXV0aG9yPjxZZWFyPjIwMTc8L1llYXI+PFJl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</w:fldData>
              </w:fldChar>
            </w:r>
            <w:r w:rsidR="00F01F64" w:rsidRPr="00E87238">
              <w:rPr>
                <w:rFonts w:ascii="Calibri" w:hAnsi="Calibri" w:cs="Calibri"/>
                <w:sz w:val="22"/>
                <w:szCs w:val="22"/>
              </w:rPr>
              <w:instrText xml:space="preserve"> ADDIN EN.CITE.DATA </w:instrText>
            </w:r>
            <w:r w:rsidR="00F01F64" w:rsidRPr="00E87238">
              <w:rPr>
                <w:rFonts w:ascii="Calibri" w:hAnsi="Calibri" w:cs="Calibri"/>
                <w:sz w:val="22"/>
                <w:szCs w:val="22"/>
              </w:rPr>
            </w:r>
            <w:r w:rsidR="00F01F64" w:rsidRPr="00E87238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Pr="00E87238">
              <w:rPr>
                <w:rFonts w:ascii="Calibri" w:hAnsi="Calibri" w:cs="Calibri"/>
                <w:sz w:val="22"/>
                <w:szCs w:val="22"/>
              </w:rPr>
            </w:r>
            <w:r w:rsidRPr="00E87238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F01F64" w:rsidRPr="00E87238">
              <w:rPr>
                <w:rFonts w:ascii="Calibri" w:hAnsi="Calibri" w:cs="Calibri"/>
                <w:noProof/>
                <w:sz w:val="22"/>
                <w:szCs w:val="22"/>
              </w:rPr>
              <w:t>[74]</w:t>
            </w:r>
            <w:r w:rsidRPr="00E87238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="00D41184" w:rsidRPr="00E87238">
              <w:rPr>
                <w:rFonts w:ascii="Calibri" w:hAnsi="Calibri" w:cs="Calibri"/>
                <w:sz w:val="22"/>
                <w:szCs w:val="22"/>
              </w:rPr>
              <w:t xml:space="preserve"> (2017)</w:t>
            </w:r>
          </w:p>
        </w:tc>
      </w:tr>
      <w:tr w:rsidR="00912792" w:rsidRPr="00E87238" w14:paraId="66B15DD5" w14:textId="77777777" w:rsidTr="008D7C91">
        <w:tc>
          <w:tcPr>
            <w:tcW w:w="781" w:type="pct"/>
            <w:vMerge/>
          </w:tcPr>
          <w:p w14:paraId="0B8BC3CC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64" w:type="pct"/>
          </w:tcPr>
          <w:p w14:paraId="0BE3316B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t>NCT02736266</w:t>
            </w:r>
          </w:p>
          <w:p w14:paraId="25EB9437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t xml:space="preserve"> (PURE-01, open-label single-arm phase II neoadjuvant therapy)</w:t>
            </w:r>
          </w:p>
        </w:tc>
        <w:tc>
          <w:tcPr>
            <w:tcW w:w="857" w:type="pct"/>
          </w:tcPr>
          <w:p w14:paraId="59A1BA40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t>50 T≤3bN0 stage tumour before RC</w:t>
            </w:r>
          </w:p>
        </w:tc>
        <w:tc>
          <w:tcPr>
            <w:tcW w:w="1360" w:type="pct"/>
          </w:tcPr>
          <w:p w14:paraId="2C7312E7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t>21 RC pT0, PD-L1 score ≥ 10%: 54.3%; PD-L1 score &lt; 10%: 13.3%.   27 downstaging to pT&lt;2</w:t>
            </w:r>
          </w:p>
        </w:tc>
        <w:tc>
          <w:tcPr>
            <w:tcW w:w="641" w:type="pct"/>
          </w:tcPr>
          <w:p w14:paraId="55A8DFBD" w14:textId="77777777" w:rsidR="00D41184" w:rsidRPr="00E87238" w:rsidRDefault="00D41184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t>One AECTD</w:t>
            </w:r>
          </w:p>
        </w:tc>
        <w:tc>
          <w:tcPr>
            <w:tcW w:w="497" w:type="pct"/>
          </w:tcPr>
          <w:p w14:paraId="4A9C3BDD" w14:textId="46ABE95D" w:rsidR="00D41184" w:rsidRPr="00E87238" w:rsidRDefault="00A258BD" w:rsidP="00E87238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87238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OZWNjaGk8L0F1dGhvcj48WWVhcj4yMDE4PC9ZZWFyPjxS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</w:fldData>
              </w:fldChar>
            </w:r>
            <w:r w:rsidR="00F01F64" w:rsidRPr="00E87238"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 w:rsidR="00F01F64" w:rsidRPr="00E87238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OZWNjaGk8L0F1dGhvcj48WWVhcj4yMDE4PC9ZZWFyPjxS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</w:fldData>
              </w:fldChar>
            </w:r>
            <w:r w:rsidR="00F01F64" w:rsidRPr="00E87238">
              <w:rPr>
                <w:rFonts w:ascii="Calibri" w:hAnsi="Calibri" w:cs="Calibri"/>
                <w:sz w:val="22"/>
                <w:szCs w:val="22"/>
              </w:rPr>
              <w:instrText xml:space="preserve"> ADDIN EN.CITE.DATA </w:instrText>
            </w:r>
            <w:r w:rsidR="00F01F64" w:rsidRPr="00E87238">
              <w:rPr>
                <w:rFonts w:ascii="Calibri" w:hAnsi="Calibri" w:cs="Calibri"/>
                <w:sz w:val="22"/>
                <w:szCs w:val="22"/>
              </w:rPr>
            </w:r>
            <w:r w:rsidR="00F01F64" w:rsidRPr="00E87238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Pr="00E87238">
              <w:rPr>
                <w:rFonts w:ascii="Calibri" w:hAnsi="Calibri" w:cs="Calibri"/>
                <w:sz w:val="22"/>
                <w:szCs w:val="22"/>
              </w:rPr>
            </w:r>
            <w:r w:rsidRPr="00E87238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F01F64" w:rsidRPr="00E87238">
              <w:rPr>
                <w:rFonts w:ascii="Calibri" w:hAnsi="Calibri" w:cs="Calibri"/>
                <w:noProof/>
                <w:sz w:val="22"/>
                <w:szCs w:val="22"/>
              </w:rPr>
              <w:t>[75]</w:t>
            </w:r>
            <w:r w:rsidRPr="00E87238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="00D41184" w:rsidRPr="00E87238">
              <w:rPr>
                <w:rFonts w:ascii="Calibri" w:hAnsi="Calibri" w:cs="Calibri"/>
                <w:sz w:val="22"/>
                <w:szCs w:val="22"/>
              </w:rPr>
              <w:t xml:space="preserve"> (2018)</w:t>
            </w:r>
          </w:p>
        </w:tc>
      </w:tr>
    </w:tbl>
    <w:p w14:paraId="3D699855" w14:textId="77777777" w:rsidR="00D41184" w:rsidRPr="00912792" w:rsidRDefault="00D41184" w:rsidP="00D41184">
      <w:pPr>
        <w:spacing w:line="480" w:lineRule="auto"/>
        <w:jc w:val="both"/>
        <w:rPr>
          <w:rFonts w:asciiTheme="minorHAnsi" w:hAnsiTheme="minorHAnsi"/>
          <w:spacing w:val="3"/>
          <w:shd w:val="clear" w:color="auto" w:fill="FFFFFF"/>
        </w:rPr>
      </w:pPr>
    </w:p>
    <w:p w14:paraId="752B585F" w14:textId="61142401" w:rsidR="003B32D4" w:rsidRPr="00912792" w:rsidRDefault="00E86D4F" w:rsidP="003B32D4">
      <w:pPr>
        <w:spacing w:line="480" w:lineRule="auto"/>
        <w:jc w:val="both"/>
        <w:rPr>
          <w:rFonts w:asciiTheme="minorHAnsi" w:hAnsiTheme="minorHAnsi" w:cs="Times New Roman PS"/>
          <w:bCs/>
        </w:rPr>
      </w:pPr>
      <w:r w:rsidRPr="00912792">
        <w:rPr>
          <w:rFonts w:asciiTheme="minorHAnsi" w:hAnsiTheme="minorHAnsi"/>
        </w:rPr>
        <w:t xml:space="preserve">Ref: reference; </w:t>
      </w:r>
      <w:r w:rsidR="003B32D4" w:rsidRPr="00912792">
        <w:rPr>
          <w:rFonts w:asciiTheme="minorHAnsi" w:hAnsiTheme="minorHAnsi"/>
        </w:rPr>
        <w:t xml:space="preserve">TIC: tumour infiltration cell; ORR: objective response rate; CR: complete response; </w:t>
      </w:r>
      <w:r w:rsidR="003B32D4" w:rsidRPr="00912792">
        <w:rPr>
          <w:rFonts w:asciiTheme="minorHAnsi" w:hAnsiTheme="minorHAnsi"/>
          <w:spacing w:val="3"/>
          <w:shd w:val="clear" w:color="auto" w:fill="FFFFFF"/>
        </w:rPr>
        <w:t>ORTDCO: ongoing responses at time of data cut-off if median duration of response not reached;</w:t>
      </w:r>
      <w:r w:rsidR="003B32D4" w:rsidRPr="00912792">
        <w:rPr>
          <w:rFonts w:asciiTheme="minorHAnsi" w:hAnsiTheme="minorHAnsi"/>
        </w:rPr>
        <w:t xml:space="preserve"> TRAEs: treatment-related adverse effects; TRD: treatment-related deaths; </w:t>
      </w:r>
      <w:r w:rsidR="003B32D4" w:rsidRPr="00912792">
        <w:rPr>
          <w:rFonts w:ascii="Arial" w:hAnsi="Arial" w:cs="Arial"/>
          <w:sz w:val="20"/>
          <w:szCs w:val="20"/>
          <w:shd w:val="clear" w:color="auto" w:fill="FFFFFF"/>
        </w:rPr>
        <w:t>RECIST: Response Evaluation Criteria In Solid Tumours;</w:t>
      </w:r>
      <w:r w:rsidR="003B32D4" w:rsidRPr="00912792">
        <w:rPr>
          <w:rFonts w:asciiTheme="minorHAnsi" w:hAnsiTheme="minorHAnsi"/>
        </w:rPr>
        <w:t xml:space="preserve"> DFS: median disease-free survival; OS: median overall survival, y: age in years; RD: median response duration; AECTD: TRAE caused </w:t>
      </w:r>
      <w:r w:rsidR="003B32D4" w:rsidRPr="00912792">
        <w:rPr>
          <w:rFonts w:asciiTheme="minorHAnsi" w:hAnsiTheme="minorHAnsi" w:cs="Arial"/>
          <w:shd w:val="clear" w:color="auto" w:fill="FFFFFF"/>
        </w:rPr>
        <w:t xml:space="preserve">treatment discontinuation; RT: median </w:t>
      </w:r>
      <w:r w:rsidR="003B32D4" w:rsidRPr="00912792">
        <w:rPr>
          <w:rFonts w:asciiTheme="minorHAnsi" w:hAnsiTheme="minorHAnsi" w:cstheme="minorHAnsi"/>
          <w:shd w:val="clear" w:color="auto" w:fill="FFFFFF"/>
        </w:rPr>
        <w:t xml:space="preserve">time to response; </w:t>
      </w:r>
      <w:r w:rsidR="003B32D4" w:rsidRPr="00912792">
        <w:rPr>
          <w:rFonts w:asciiTheme="minorHAnsi" w:hAnsiTheme="minorHAnsi"/>
          <w:spacing w:val="3"/>
          <w:shd w:val="clear" w:color="auto" w:fill="FFFFFF"/>
        </w:rPr>
        <w:t xml:space="preserve">OCRTDCO: ongoing CR at the median follow-up time of data cut-off; RC: </w:t>
      </w:r>
      <w:r w:rsidR="003B32D4" w:rsidRPr="00912792">
        <w:rPr>
          <w:rFonts w:asciiTheme="minorHAnsi" w:hAnsiTheme="minorHAnsi" w:cs="Times New Roman PS"/>
          <w:bCs/>
        </w:rPr>
        <w:t>radical cystectomy.</w:t>
      </w:r>
    </w:p>
    <w:sectPr w:rsidR="003B32D4" w:rsidRPr="00912792" w:rsidSect="00E87238">
      <w:footerReference w:type="even" r:id="rId10"/>
      <w:footerReference w:type="default" r:id="rId11"/>
      <w:pgSz w:w="16817" w:h="11901" w:orient="landscape"/>
      <w:pgMar w:top="1304" w:right="1304" w:bottom="1304" w:left="130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9C5557" w14:textId="77777777" w:rsidR="00720064" w:rsidRDefault="00720064" w:rsidP="009C1343">
      <w:r>
        <w:separator/>
      </w:r>
    </w:p>
  </w:endnote>
  <w:endnote w:type="continuationSeparator" w:id="0">
    <w:p w14:paraId="3542EFD7" w14:textId="77777777" w:rsidR="00720064" w:rsidRDefault="00720064" w:rsidP="009C13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 PS">
    <w:charset w:val="00"/>
    <w:family w:val="roman"/>
    <w:pitch w:val="variable"/>
    <w:sig w:usb0="E0002AEF" w:usb1="C0007841" w:usb2="00000009" w:usb3="00000000" w:csb0="000001FF" w:csb1="00000000"/>
  </w:font>
  <w:font w:name="Minion Pro">
    <w:panose1 w:val="00000000000000000000"/>
    <w:charset w:val="00"/>
    <w:family w:val="roman"/>
    <w:notTrueType/>
    <w:pitch w:val="variable"/>
    <w:sig w:usb0="00000003" w:usb1="00000001" w:usb2="00000000" w:usb3="00000000" w:csb0="0000019F" w:csb1="00000000"/>
  </w:font>
  <w:font w:name="ITC Franklin Gothic Std Book">
    <w:altName w:val="Calibri"/>
    <w:charset w:val="00"/>
    <w:family w:val="swiss"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4402235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1CBFFF" w14:textId="6B0AB9AD" w:rsidR="006D35BF" w:rsidRDefault="006D35BF" w:rsidP="001436C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BB97DD2" w14:textId="77777777" w:rsidR="006D35BF" w:rsidRDefault="006D35B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9049898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A005E6" w14:textId="4AD551CC" w:rsidR="006D35BF" w:rsidRDefault="006D35BF" w:rsidP="001436C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B527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564FF39" w14:textId="77777777" w:rsidR="006D35BF" w:rsidRDefault="006D35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032E2D" w14:textId="77777777" w:rsidR="00720064" w:rsidRDefault="00720064" w:rsidP="009C1343">
      <w:r>
        <w:separator/>
      </w:r>
    </w:p>
  </w:footnote>
  <w:footnote w:type="continuationSeparator" w:id="0">
    <w:p w14:paraId="6DFB613B" w14:textId="77777777" w:rsidR="00720064" w:rsidRDefault="00720064" w:rsidP="009C13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F92BDC"/>
    <w:multiLevelType w:val="hybridMultilevel"/>
    <w:tmpl w:val="3DC40A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977FEC"/>
    <w:multiLevelType w:val="hybridMultilevel"/>
    <w:tmpl w:val="5BE848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A950267"/>
    <w:multiLevelType w:val="hybridMultilevel"/>
    <w:tmpl w:val="3CC48E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7C413FA"/>
    <w:multiLevelType w:val="multilevel"/>
    <w:tmpl w:val="3E8A90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69C577C9"/>
    <w:multiLevelType w:val="multilevel"/>
    <w:tmpl w:val="7264D3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7AA852C2"/>
    <w:multiLevelType w:val="hybridMultilevel"/>
    <w:tmpl w:val="3DC40A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1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JC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09pp5w7rw0zoeessu5t2t5xae0vadfp2td&quot;&gt;Bladder cancer immunotherapy&lt;record-ids&gt;&lt;item&gt;1&lt;/item&gt;&lt;item&gt;2&lt;/item&gt;&lt;item&gt;3&lt;/item&gt;&lt;item&gt;4&lt;/item&gt;&lt;item&gt;5&lt;/item&gt;&lt;item&gt;6&lt;/item&gt;&lt;item&gt;7&lt;/item&gt;&lt;item&gt;9&lt;/item&gt;&lt;item&gt;10&lt;/item&gt;&lt;item&gt;11&lt;/item&gt;&lt;item&gt;12&lt;/item&gt;&lt;item&gt;13&lt;/item&gt;&lt;item&gt;15&lt;/item&gt;&lt;item&gt;17&lt;/item&gt;&lt;item&gt;18&lt;/item&gt;&lt;item&gt;20&lt;/item&gt;&lt;item&gt;21&lt;/item&gt;&lt;item&gt;23&lt;/item&gt;&lt;item&gt;25&lt;/item&gt;&lt;item&gt;29&lt;/item&gt;&lt;item&gt;30&lt;/item&gt;&lt;item&gt;31&lt;/item&gt;&lt;item&gt;33&lt;/item&gt;&lt;item&gt;34&lt;/item&gt;&lt;item&gt;35&lt;/item&gt;&lt;item&gt;36&lt;/item&gt;&lt;item&gt;37&lt;/item&gt;&lt;item&gt;38&lt;/item&gt;&lt;item&gt;39&lt;/item&gt;&lt;item&gt;41&lt;/item&gt;&lt;item&gt;42&lt;/item&gt;&lt;item&gt;43&lt;/item&gt;&lt;item&gt;44&lt;/item&gt;&lt;item&gt;45&lt;/item&gt;&lt;item&gt;46&lt;/item&gt;&lt;item&gt;47&lt;/item&gt;&lt;item&gt;48&lt;/item&gt;&lt;item&gt;49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9&lt;/item&gt;&lt;item&gt;70&lt;/item&gt;&lt;item&gt;71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6&lt;/item&gt;&lt;item&gt;87&lt;/item&gt;&lt;item&gt;89&lt;/item&gt;&lt;item&gt;90&lt;/item&gt;&lt;item&gt;92&lt;/item&gt;&lt;item&gt;93&lt;/item&gt;&lt;item&gt;94&lt;/item&gt;&lt;item&gt;96&lt;/item&gt;&lt;item&gt;97&lt;/item&gt;&lt;item&gt;98&lt;/item&gt;&lt;item&gt;99&lt;/item&gt;&lt;item&gt;100&lt;/item&gt;&lt;item&gt;101&lt;/item&gt;&lt;item&gt;102&lt;/item&gt;&lt;item&gt;103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9&lt;/item&gt;&lt;item&gt;130&lt;/item&gt;&lt;item&gt;131&lt;/item&gt;&lt;item&gt;132&lt;/item&gt;&lt;item&gt;133&lt;/item&gt;&lt;item&gt;134&lt;/item&gt;&lt;item&gt;135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4&lt;/item&gt;&lt;item&gt;155&lt;/item&gt;&lt;item&gt;156&lt;/item&gt;&lt;item&gt;157&lt;/item&gt;&lt;item&gt;158&lt;/item&gt;&lt;item&gt;159&lt;/item&gt;&lt;item&gt;160&lt;/item&gt;&lt;item&gt;162&lt;/item&gt;&lt;item&gt;163&lt;/item&gt;&lt;item&gt;166&lt;/item&gt;&lt;item&gt;167&lt;/item&gt;&lt;item&gt;169&lt;/item&gt;&lt;item&gt;170&lt;/item&gt;&lt;item&gt;172&lt;/item&gt;&lt;item&gt;173&lt;/item&gt;&lt;item&gt;174&lt;/item&gt;&lt;item&gt;176&lt;/item&gt;&lt;item&gt;177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1&lt;/item&gt;&lt;item&gt;222&lt;/item&gt;&lt;item&gt;223&lt;/item&gt;&lt;item&gt;224&lt;/item&gt;&lt;item&gt;225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item&gt;236&lt;/item&gt;&lt;item&gt;237&lt;/item&gt;&lt;item&gt;240&lt;/item&gt;&lt;item&gt;241&lt;/item&gt;&lt;item&gt;242&lt;/item&gt;&lt;item&gt;243&lt;/item&gt;&lt;item&gt;244&lt;/item&gt;&lt;item&gt;245&lt;/item&gt;&lt;item&gt;246&lt;/item&gt;&lt;item&gt;247&lt;/item&gt;&lt;item&gt;248&lt;/item&gt;&lt;item&gt;249&lt;/item&gt;&lt;item&gt;250&lt;/item&gt;&lt;item&gt;251&lt;/item&gt;&lt;item&gt;252&lt;/item&gt;&lt;item&gt;253&lt;/item&gt;&lt;item&gt;254&lt;/item&gt;&lt;item&gt;255&lt;/item&gt;&lt;item&gt;257&lt;/item&gt;&lt;item&gt;258&lt;/item&gt;&lt;/record-ids&gt;&lt;/item&gt;&lt;/Libraries&gt;"/>
  </w:docVars>
  <w:rsids>
    <w:rsidRoot w:val="002640CF"/>
    <w:rsid w:val="000018E9"/>
    <w:rsid w:val="000029B0"/>
    <w:rsid w:val="0000631E"/>
    <w:rsid w:val="00007925"/>
    <w:rsid w:val="00012C25"/>
    <w:rsid w:val="00012C87"/>
    <w:rsid w:val="00012F93"/>
    <w:rsid w:val="000130BF"/>
    <w:rsid w:val="00013C28"/>
    <w:rsid w:val="00016967"/>
    <w:rsid w:val="0002025D"/>
    <w:rsid w:val="000212D0"/>
    <w:rsid w:val="0002147A"/>
    <w:rsid w:val="000237EA"/>
    <w:rsid w:val="00023E24"/>
    <w:rsid w:val="000245D5"/>
    <w:rsid w:val="00026CFF"/>
    <w:rsid w:val="00027D0A"/>
    <w:rsid w:val="000304AB"/>
    <w:rsid w:val="00031551"/>
    <w:rsid w:val="000351FD"/>
    <w:rsid w:val="000353CB"/>
    <w:rsid w:val="00040491"/>
    <w:rsid w:val="00043B5C"/>
    <w:rsid w:val="00051BE6"/>
    <w:rsid w:val="00053098"/>
    <w:rsid w:val="00053FE5"/>
    <w:rsid w:val="00055059"/>
    <w:rsid w:val="0005614F"/>
    <w:rsid w:val="00056BE1"/>
    <w:rsid w:val="00056F0F"/>
    <w:rsid w:val="000572C7"/>
    <w:rsid w:val="0005742D"/>
    <w:rsid w:val="00065DC9"/>
    <w:rsid w:val="0007033A"/>
    <w:rsid w:val="0007120C"/>
    <w:rsid w:val="00071C39"/>
    <w:rsid w:val="00072ABC"/>
    <w:rsid w:val="00081160"/>
    <w:rsid w:val="00081D68"/>
    <w:rsid w:val="000830CC"/>
    <w:rsid w:val="00083CF6"/>
    <w:rsid w:val="00085288"/>
    <w:rsid w:val="000868D5"/>
    <w:rsid w:val="00086DF7"/>
    <w:rsid w:val="000873E1"/>
    <w:rsid w:val="00091529"/>
    <w:rsid w:val="00091654"/>
    <w:rsid w:val="00093256"/>
    <w:rsid w:val="00095AC7"/>
    <w:rsid w:val="000961ED"/>
    <w:rsid w:val="00096E0E"/>
    <w:rsid w:val="000A1E19"/>
    <w:rsid w:val="000A5D9E"/>
    <w:rsid w:val="000A66D1"/>
    <w:rsid w:val="000B0505"/>
    <w:rsid w:val="000B097E"/>
    <w:rsid w:val="000B1825"/>
    <w:rsid w:val="000B4A77"/>
    <w:rsid w:val="000B51BC"/>
    <w:rsid w:val="000B68FF"/>
    <w:rsid w:val="000C02F2"/>
    <w:rsid w:val="000C1540"/>
    <w:rsid w:val="000C3139"/>
    <w:rsid w:val="000C3697"/>
    <w:rsid w:val="000D1491"/>
    <w:rsid w:val="000D24AE"/>
    <w:rsid w:val="000D3ADD"/>
    <w:rsid w:val="000D56A0"/>
    <w:rsid w:val="000D6BA8"/>
    <w:rsid w:val="000E075B"/>
    <w:rsid w:val="000E128E"/>
    <w:rsid w:val="000E18CD"/>
    <w:rsid w:val="000E1A1C"/>
    <w:rsid w:val="000F0CA1"/>
    <w:rsid w:val="000F1073"/>
    <w:rsid w:val="000F11D3"/>
    <w:rsid w:val="000F14C3"/>
    <w:rsid w:val="000F2AA8"/>
    <w:rsid w:val="000F2B26"/>
    <w:rsid w:val="000F3563"/>
    <w:rsid w:val="000F4019"/>
    <w:rsid w:val="000F426F"/>
    <w:rsid w:val="000F64C6"/>
    <w:rsid w:val="000F6866"/>
    <w:rsid w:val="000F7779"/>
    <w:rsid w:val="00101CB4"/>
    <w:rsid w:val="001033FB"/>
    <w:rsid w:val="00103B8A"/>
    <w:rsid w:val="00103D63"/>
    <w:rsid w:val="001068BE"/>
    <w:rsid w:val="00106F52"/>
    <w:rsid w:val="001109F2"/>
    <w:rsid w:val="00115355"/>
    <w:rsid w:val="001159D1"/>
    <w:rsid w:val="00116F20"/>
    <w:rsid w:val="00117C6A"/>
    <w:rsid w:val="0012101C"/>
    <w:rsid w:val="00122CFE"/>
    <w:rsid w:val="00123D50"/>
    <w:rsid w:val="001252BE"/>
    <w:rsid w:val="0012635F"/>
    <w:rsid w:val="0013064B"/>
    <w:rsid w:val="00130B45"/>
    <w:rsid w:val="0013166E"/>
    <w:rsid w:val="001325B8"/>
    <w:rsid w:val="00135484"/>
    <w:rsid w:val="0013586E"/>
    <w:rsid w:val="00137EFE"/>
    <w:rsid w:val="001405A6"/>
    <w:rsid w:val="00142996"/>
    <w:rsid w:val="001436C2"/>
    <w:rsid w:val="00143A98"/>
    <w:rsid w:val="00144743"/>
    <w:rsid w:val="00144B51"/>
    <w:rsid w:val="00146FD8"/>
    <w:rsid w:val="00147B24"/>
    <w:rsid w:val="00151EB3"/>
    <w:rsid w:val="0015315B"/>
    <w:rsid w:val="001542AC"/>
    <w:rsid w:val="001603AC"/>
    <w:rsid w:val="0016072E"/>
    <w:rsid w:val="00161DE2"/>
    <w:rsid w:val="00162AB6"/>
    <w:rsid w:val="00164426"/>
    <w:rsid w:val="00166507"/>
    <w:rsid w:val="00166A53"/>
    <w:rsid w:val="00167C5B"/>
    <w:rsid w:val="00175114"/>
    <w:rsid w:val="00180AED"/>
    <w:rsid w:val="001824E4"/>
    <w:rsid w:val="001848DF"/>
    <w:rsid w:val="00184F1A"/>
    <w:rsid w:val="0018574F"/>
    <w:rsid w:val="001866FC"/>
    <w:rsid w:val="00187594"/>
    <w:rsid w:val="001906B6"/>
    <w:rsid w:val="001943C8"/>
    <w:rsid w:val="001A02C7"/>
    <w:rsid w:val="001B19FB"/>
    <w:rsid w:val="001B259D"/>
    <w:rsid w:val="001B5A47"/>
    <w:rsid w:val="001C227F"/>
    <w:rsid w:val="001C279B"/>
    <w:rsid w:val="001C2B91"/>
    <w:rsid w:val="001C3C3F"/>
    <w:rsid w:val="001C3CCD"/>
    <w:rsid w:val="001C56C1"/>
    <w:rsid w:val="001C6D76"/>
    <w:rsid w:val="001C720F"/>
    <w:rsid w:val="001C73C3"/>
    <w:rsid w:val="001C753E"/>
    <w:rsid w:val="001C7D9D"/>
    <w:rsid w:val="001D138F"/>
    <w:rsid w:val="001D37F6"/>
    <w:rsid w:val="001D41C6"/>
    <w:rsid w:val="001D6D4E"/>
    <w:rsid w:val="001D6E9E"/>
    <w:rsid w:val="001D75C2"/>
    <w:rsid w:val="001E0097"/>
    <w:rsid w:val="001E0BC6"/>
    <w:rsid w:val="001E2BF2"/>
    <w:rsid w:val="001F0AA4"/>
    <w:rsid w:val="001F1C70"/>
    <w:rsid w:val="001F321B"/>
    <w:rsid w:val="001F46CF"/>
    <w:rsid w:val="001F4A31"/>
    <w:rsid w:val="002009F1"/>
    <w:rsid w:val="0020197E"/>
    <w:rsid w:val="00202EEE"/>
    <w:rsid w:val="002048F0"/>
    <w:rsid w:val="002114A7"/>
    <w:rsid w:val="002141DF"/>
    <w:rsid w:val="00222987"/>
    <w:rsid w:val="00222D03"/>
    <w:rsid w:val="002237AE"/>
    <w:rsid w:val="00226F59"/>
    <w:rsid w:val="002272A3"/>
    <w:rsid w:val="00231972"/>
    <w:rsid w:val="002326A9"/>
    <w:rsid w:val="002337A6"/>
    <w:rsid w:val="002374C5"/>
    <w:rsid w:val="00240CBB"/>
    <w:rsid w:val="00241033"/>
    <w:rsid w:val="0024162C"/>
    <w:rsid w:val="002427C2"/>
    <w:rsid w:val="002428DF"/>
    <w:rsid w:val="00243D15"/>
    <w:rsid w:val="002446F1"/>
    <w:rsid w:val="00244A91"/>
    <w:rsid w:val="00246043"/>
    <w:rsid w:val="0024632B"/>
    <w:rsid w:val="00250540"/>
    <w:rsid w:val="00250754"/>
    <w:rsid w:val="00250C43"/>
    <w:rsid w:val="00252F2E"/>
    <w:rsid w:val="00253A4D"/>
    <w:rsid w:val="0026065A"/>
    <w:rsid w:val="0026259B"/>
    <w:rsid w:val="00262B78"/>
    <w:rsid w:val="002637E4"/>
    <w:rsid w:val="002640CF"/>
    <w:rsid w:val="00271C53"/>
    <w:rsid w:val="00272779"/>
    <w:rsid w:val="00275E68"/>
    <w:rsid w:val="002770B5"/>
    <w:rsid w:val="0027752D"/>
    <w:rsid w:val="002779CC"/>
    <w:rsid w:val="00281556"/>
    <w:rsid w:val="00284989"/>
    <w:rsid w:val="002857E5"/>
    <w:rsid w:val="00285DC9"/>
    <w:rsid w:val="00286580"/>
    <w:rsid w:val="00290176"/>
    <w:rsid w:val="002923E5"/>
    <w:rsid w:val="00292B26"/>
    <w:rsid w:val="00292BD1"/>
    <w:rsid w:val="002937C9"/>
    <w:rsid w:val="00293CA3"/>
    <w:rsid w:val="00294360"/>
    <w:rsid w:val="002964D1"/>
    <w:rsid w:val="002974BF"/>
    <w:rsid w:val="002A0309"/>
    <w:rsid w:val="002A3158"/>
    <w:rsid w:val="002A3794"/>
    <w:rsid w:val="002A38C6"/>
    <w:rsid w:val="002A45BE"/>
    <w:rsid w:val="002A5B08"/>
    <w:rsid w:val="002A7861"/>
    <w:rsid w:val="002A7DB6"/>
    <w:rsid w:val="002B0D03"/>
    <w:rsid w:val="002B27AA"/>
    <w:rsid w:val="002B6605"/>
    <w:rsid w:val="002B69AB"/>
    <w:rsid w:val="002B748A"/>
    <w:rsid w:val="002C1F08"/>
    <w:rsid w:val="002C2057"/>
    <w:rsid w:val="002C274C"/>
    <w:rsid w:val="002C475B"/>
    <w:rsid w:val="002C52DD"/>
    <w:rsid w:val="002C70D9"/>
    <w:rsid w:val="002C765C"/>
    <w:rsid w:val="002D5BB3"/>
    <w:rsid w:val="002D7555"/>
    <w:rsid w:val="002D7A40"/>
    <w:rsid w:val="002E102E"/>
    <w:rsid w:val="002E1103"/>
    <w:rsid w:val="002E31A9"/>
    <w:rsid w:val="002E3892"/>
    <w:rsid w:val="002E4652"/>
    <w:rsid w:val="002F1982"/>
    <w:rsid w:val="002F4000"/>
    <w:rsid w:val="002F44C3"/>
    <w:rsid w:val="002F4C85"/>
    <w:rsid w:val="002F640D"/>
    <w:rsid w:val="002F713E"/>
    <w:rsid w:val="002F750A"/>
    <w:rsid w:val="002F79F8"/>
    <w:rsid w:val="002F7F51"/>
    <w:rsid w:val="003006A1"/>
    <w:rsid w:val="003016DB"/>
    <w:rsid w:val="003019A5"/>
    <w:rsid w:val="00302020"/>
    <w:rsid w:val="00302390"/>
    <w:rsid w:val="00303FB8"/>
    <w:rsid w:val="003049FE"/>
    <w:rsid w:val="00304F39"/>
    <w:rsid w:val="00305BEB"/>
    <w:rsid w:val="00306175"/>
    <w:rsid w:val="00307382"/>
    <w:rsid w:val="00310C48"/>
    <w:rsid w:val="00311154"/>
    <w:rsid w:val="0031183C"/>
    <w:rsid w:val="00311CD0"/>
    <w:rsid w:val="00313A25"/>
    <w:rsid w:val="00315197"/>
    <w:rsid w:val="003169F4"/>
    <w:rsid w:val="0032041D"/>
    <w:rsid w:val="00320618"/>
    <w:rsid w:val="00320C88"/>
    <w:rsid w:val="00321FC2"/>
    <w:rsid w:val="00322455"/>
    <w:rsid w:val="00322FFA"/>
    <w:rsid w:val="00323625"/>
    <w:rsid w:val="003278F6"/>
    <w:rsid w:val="00330F3C"/>
    <w:rsid w:val="0033177D"/>
    <w:rsid w:val="0033259F"/>
    <w:rsid w:val="00332DC6"/>
    <w:rsid w:val="00334A58"/>
    <w:rsid w:val="00334D9E"/>
    <w:rsid w:val="0033639F"/>
    <w:rsid w:val="00336ABD"/>
    <w:rsid w:val="0033792D"/>
    <w:rsid w:val="003401C3"/>
    <w:rsid w:val="00340485"/>
    <w:rsid w:val="00340651"/>
    <w:rsid w:val="003412AC"/>
    <w:rsid w:val="0034212F"/>
    <w:rsid w:val="00342AB5"/>
    <w:rsid w:val="0034405E"/>
    <w:rsid w:val="00344D7A"/>
    <w:rsid w:val="00344D85"/>
    <w:rsid w:val="00344E08"/>
    <w:rsid w:val="0034533D"/>
    <w:rsid w:val="0034547A"/>
    <w:rsid w:val="00346F99"/>
    <w:rsid w:val="00347DD3"/>
    <w:rsid w:val="00351DB1"/>
    <w:rsid w:val="00352085"/>
    <w:rsid w:val="00353636"/>
    <w:rsid w:val="00353C59"/>
    <w:rsid w:val="00354D85"/>
    <w:rsid w:val="0035644C"/>
    <w:rsid w:val="00361C6D"/>
    <w:rsid w:val="003620A1"/>
    <w:rsid w:val="00364688"/>
    <w:rsid w:val="00364D32"/>
    <w:rsid w:val="003651FD"/>
    <w:rsid w:val="00366427"/>
    <w:rsid w:val="0036749F"/>
    <w:rsid w:val="0036760D"/>
    <w:rsid w:val="00367959"/>
    <w:rsid w:val="003700AE"/>
    <w:rsid w:val="00370B37"/>
    <w:rsid w:val="00370E5B"/>
    <w:rsid w:val="003769B6"/>
    <w:rsid w:val="00377ED4"/>
    <w:rsid w:val="003801E0"/>
    <w:rsid w:val="00381B7B"/>
    <w:rsid w:val="00382FDB"/>
    <w:rsid w:val="00384725"/>
    <w:rsid w:val="00386EEB"/>
    <w:rsid w:val="00387E20"/>
    <w:rsid w:val="0039049C"/>
    <w:rsid w:val="003921D5"/>
    <w:rsid w:val="003926E0"/>
    <w:rsid w:val="003943CD"/>
    <w:rsid w:val="00394400"/>
    <w:rsid w:val="0039564A"/>
    <w:rsid w:val="003956FF"/>
    <w:rsid w:val="003A1EC3"/>
    <w:rsid w:val="003A2454"/>
    <w:rsid w:val="003A3095"/>
    <w:rsid w:val="003A5C1F"/>
    <w:rsid w:val="003A79BB"/>
    <w:rsid w:val="003A7F27"/>
    <w:rsid w:val="003B32D4"/>
    <w:rsid w:val="003B4145"/>
    <w:rsid w:val="003B53B8"/>
    <w:rsid w:val="003C1256"/>
    <w:rsid w:val="003C1A65"/>
    <w:rsid w:val="003C350A"/>
    <w:rsid w:val="003C713D"/>
    <w:rsid w:val="003C7C58"/>
    <w:rsid w:val="003D0B04"/>
    <w:rsid w:val="003D0F13"/>
    <w:rsid w:val="003D0F30"/>
    <w:rsid w:val="003D1E72"/>
    <w:rsid w:val="003D4153"/>
    <w:rsid w:val="003D52AE"/>
    <w:rsid w:val="003E094E"/>
    <w:rsid w:val="003E1891"/>
    <w:rsid w:val="003E331A"/>
    <w:rsid w:val="003E67B6"/>
    <w:rsid w:val="003E6DF3"/>
    <w:rsid w:val="003F16F2"/>
    <w:rsid w:val="003F2545"/>
    <w:rsid w:val="003F25B1"/>
    <w:rsid w:val="003F42D3"/>
    <w:rsid w:val="003F5172"/>
    <w:rsid w:val="003F7839"/>
    <w:rsid w:val="00402405"/>
    <w:rsid w:val="0040263E"/>
    <w:rsid w:val="0040687F"/>
    <w:rsid w:val="00406A91"/>
    <w:rsid w:val="00406EC9"/>
    <w:rsid w:val="004071BA"/>
    <w:rsid w:val="00410A8C"/>
    <w:rsid w:val="00413C32"/>
    <w:rsid w:val="00413C8E"/>
    <w:rsid w:val="00413D01"/>
    <w:rsid w:val="00414A5A"/>
    <w:rsid w:val="00416731"/>
    <w:rsid w:val="0041783C"/>
    <w:rsid w:val="00420251"/>
    <w:rsid w:val="00422E29"/>
    <w:rsid w:val="004245EA"/>
    <w:rsid w:val="00425AE8"/>
    <w:rsid w:val="004264BC"/>
    <w:rsid w:val="004313E2"/>
    <w:rsid w:val="00431B58"/>
    <w:rsid w:val="00435898"/>
    <w:rsid w:val="00436041"/>
    <w:rsid w:val="0043639A"/>
    <w:rsid w:val="00437A71"/>
    <w:rsid w:val="00437BDA"/>
    <w:rsid w:val="004430B3"/>
    <w:rsid w:val="004432EB"/>
    <w:rsid w:val="00445340"/>
    <w:rsid w:val="00455A98"/>
    <w:rsid w:val="00455DFA"/>
    <w:rsid w:val="004602A4"/>
    <w:rsid w:val="00460BB1"/>
    <w:rsid w:val="00461380"/>
    <w:rsid w:val="00461C9C"/>
    <w:rsid w:val="004638BE"/>
    <w:rsid w:val="00465686"/>
    <w:rsid w:val="0046647D"/>
    <w:rsid w:val="00467C66"/>
    <w:rsid w:val="004700CA"/>
    <w:rsid w:val="00471461"/>
    <w:rsid w:val="0047331C"/>
    <w:rsid w:val="004736EE"/>
    <w:rsid w:val="00474E9A"/>
    <w:rsid w:val="00474ECA"/>
    <w:rsid w:val="00476298"/>
    <w:rsid w:val="00476474"/>
    <w:rsid w:val="00476DA6"/>
    <w:rsid w:val="00480C99"/>
    <w:rsid w:val="00482DC9"/>
    <w:rsid w:val="004875E4"/>
    <w:rsid w:val="00491CD7"/>
    <w:rsid w:val="00492529"/>
    <w:rsid w:val="00492544"/>
    <w:rsid w:val="00493713"/>
    <w:rsid w:val="00495044"/>
    <w:rsid w:val="00495697"/>
    <w:rsid w:val="00495893"/>
    <w:rsid w:val="00495A42"/>
    <w:rsid w:val="00495C75"/>
    <w:rsid w:val="004973E1"/>
    <w:rsid w:val="004A0042"/>
    <w:rsid w:val="004A0607"/>
    <w:rsid w:val="004A1961"/>
    <w:rsid w:val="004A19A7"/>
    <w:rsid w:val="004A4FC7"/>
    <w:rsid w:val="004A5518"/>
    <w:rsid w:val="004A67BB"/>
    <w:rsid w:val="004A707B"/>
    <w:rsid w:val="004A7761"/>
    <w:rsid w:val="004B1347"/>
    <w:rsid w:val="004B184D"/>
    <w:rsid w:val="004B22DA"/>
    <w:rsid w:val="004B2D3A"/>
    <w:rsid w:val="004B360E"/>
    <w:rsid w:val="004B38E4"/>
    <w:rsid w:val="004B3CE4"/>
    <w:rsid w:val="004B425C"/>
    <w:rsid w:val="004B5272"/>
    <w:rsid w:val="004B536E"/>
    <w:rsid w:val="004B54C1"/>
    <w:rsid w:val="004B5BB8"/>
    <w:rsid w:val="004B5EDD"/>
    <w:rsid w:val="004B7D64"/>
    <w:rsid w:val="004C0142"/>
    <w:rsid w:val="004C1FD1"/>
    <w:rsid w:val="004C3946"/>
    <w:rsid w:val="004C5090"/>
    <w:rsid w:val="004C631E"/>
    <w:rsid w:val="004C6FB0"/>
    <w:rsid w:val="004C7ED7"/>
    <w:rsid w:val="004D0313"/>
    <w:rsid w:val="004D08F1"/>
    <w:rsid w:val="004D2866"/>
    <w:rsid w:val="004D2AA3"/>
    <w:rsid w:val="004D2B83"/>
    <w:rsid w:val="004D52D9"/>
    <w:rsid w:val="004D7904"/>
    <w:rsid w:val="004D7E9D"/>
    <w:rsid w:val="004E2B99"/>
    <w:rsid w:val="004E2FEE"/>
    <w:rsid w:val="004E30C0"/>
    <w:rsid w:val="004E488D"/>
    <w:rsid w:val="004E7B4A"/>
    <w:rsid w:val="004F1D41"/>
    <w:rsid w:val="004F2F19"/>
    <w:rsid w:val="00501D30"/>
    <w:rsid w:val="005060A2"/>
    <w:rsid w:val="00510B68"/>
    <w:rsid w:val="00511825"/>
    <w:rsid w:val="0051264F"/>
    <w:rsid w:val="00513F99"/>
    <w:rsid w:val="00514A86"/>
    <w:rsid w:val="005158AD"/>
    <w:rsid w:val="00515CBE"/>
    <w:rsid w:val="0051663C"/>
    <w:rsid w:val="00520067"/>
    <w:rsid w:val="00522D3C"/>
    <w:rsid w:val="00524643"/>
    <w:rsid w:val="0052568A"/>
    <w:rsid w:val="005264B1"/>
    <w:rsid w:val="00526E59"/>
    <w:rsid w:val="00530088"/>
    <w:rsid w:val="00530DD4"/>
    <w:rsid w:val="005371B7"/>
    <w:rsid w:val="00537291"/>
    <w:rsid w:val="00540A8C"/>
    <w:rsid w:val="005411FF"/>
    <w:rsid w:val="0054357D"/>
    <w:rsid w:val="005457A2"/>
    <w:rsid w:val="005462F5"/>
    <w:rsid w:val="00546A74"/>
    <w:rsid w:val="00546AAD"/>
    <w:rsid w:val="005505B9"/>
    <w:rsid w:val="00552194"/>
    <w:rsid w:val="005523CF"/>
    <w:rsid w:val="005542D4"/>
    <w:rsid w:val="00561BEF"/>
    <w:rsid w:val="00563517"/>
    <w:rsid w:val="00563867"/>
    <w:rsid w:val="005664BC"/>
    <w:rsid w:val="00570565"/>
    <w:rsid w:val="005737F6"/>
    <w:rsid w:val="005740C2"/>
    <w:rsid w:val="0057588E"/>
    <w:rsid w:val="00575FE2"/>
    <w:rsid w:val="005825FE"/>
    <w:rsid w:val="00584906"/>
    <w:rsid w:val="0058789F"/>
    <w:rsid w:val="0059083E"/>
    <w:rsid w:val="0059170D"/>
    <w:rsid w:val="005929AC"/>
    <w:rsid w:val="005932DD"/>
    <w:rsid w:val="00594D4E"/>
    <w:rsid w:val="005950C4"/>
    <w:rsid w:val="00595335"/>
    <w:rsid w:val="00596BE3"/>
    <w:rsid w:val="005A0317"/>
    <w:rsid w:val="005A1614"/>
    <w:rsid w:val="005A68EE"/>
    <w:rsid w:val="005B17DB"/>
    <w:rsid w:val="005B656A"/>
    <w:rsid w:val="005B7FC4"/>
    <w:rsid w:val="005C15F5"/>
    <w:rsid w:val="005C1F0D"/>
    <w:rsid w:val="005C2754"/>
    <w:rsid w:val="005C384F"/>
    <w:rsid w:val="005C46E5"/>
    <w:rsid w:val="005D1E16"/>
    <w:rsid w:val="005D501E"/>
    <w:rsid w:val="005E1361"/>
    <w:rsid w:val="005E1EC2"/>
    <w:rsid w:val="005E23D8"/>
    <w:rsid w:val="005E6A5D"/>
    <w:rsid w:val="005E7259"/>
    <w:rsid w:val="005E753F"/>
    <w:rsid w:val="005F0184"/>
    <w:rsid w:val="005F1211"/>
    <w:rsid w:val="005F32EC"/>
    <w:rsid w:val="005F39DE"/>
    <w:rsid w:val="0060071E"/>
    <w:rsid w:val="006007D7"/>
    <w:rsid w:val="00603647"/>
    <w:rsid w:val="0060467F"/>
    <w:rsid w:val="00604D1D"/>
    <w:rsid w:val="00604E53"/>
    <w:rsid w:val="0060537B"/>
    <w:rsid w:val="00606833"/>
    <w:rsid w:val="006131E5"/>
    <w:rsid w:val="0061358A"/>
    <w:rsid w:val="00614090"/>
    <w:rsid w:val="00614E36"/>
    <w:rsid w:val="006152C3"/>
    <w:rsid w:val="00616779"/>
    <w:rsid w:val="006176AE"/>
    <w:rsid w:val="006205DF"/>
    <w:rsid w:val="00620CC2"/>
    <w:rsid w:val="006264CD"/>
    <w:rsid w:val="0062683E"/>
    <w:rsid w:val="00626A67"/>
    <w:rsid w:val="00627C72"/>
    <w:rsid w:val="00630A2A"/>
    <w:rsid w:val="00630FBB"/>
    <w:rsid w:val="00630FE1"/>
    <w:rsid w:val="006325FE"/>
    <w:rsid w:val="00633407"/>
    <w:rsid w:val="00635AE2"/>
    <w:rsid w:val="006416E8"/>
    <w:rsid w:val="00642A85"/>
    <w:rsid w:val="00642FA9"/>
    <w:rsid w:val="00644D8A"/>
    <w:rsid w:val="00645128"/>
    <w:rsid w:val="00645546"/>
    <w:rsid w:val="00645755"/>
    <w:rsid w:val="0064623A"/>
    <w:rsid w:val="00646BA1"/>
    <w:rsid w:val="00647D6B"/>
    <w:rsid w:val="00651A1A"/>
    <w:rsid w:val="00651FEB"/>
    <w:rsid w:val="00652448"/>
    <w:rsid w:val="00655687"/>
    <w:rsid w:val="006606A6"/>
    <w:rsid w:val="00662531"/>
    <w:rsid w:val="00663EBA"/>
    <w:rsid w:val="00665CA3"/>
    <w:rsid w:val="00667B93"/>
    <w:rsid w:val="00671081"/>
    <w:rsid w:val="006712A9"/>
    <w:rsid w:val="0067142D"/>
    <w:rsid w:val="0068024F"/>
    <w:rsid w:val="00681925"/>
    <w:rsid w:val="00681ABB"/>
    <w:rsid w:val="006837E5"/>
    <w:rsid w:val="006905A5"/>
    <w:rsid w:val="00690D82"/>
    <w:rsid w:val="00692476"/>
    <w:rsid w:val="006926B7"/>
    <w:rsid w:val="0069674C"/>
    <w:rsid w:val="006A0358"/>
    <w:rsid w:val="006A095B"/>
    <w:rsid w:val="006A30D6"/>
    <w:rsid w:val="006A322A"/>
    <w:rsid w:val="006A4A3A"/>
    <w:rsid w:val="006A5E64"/>
    <w:rsid w:val="006B1A00"/>
    <w:rsid w:val="006B2A20"/>
    <w:rsid w:val="006B3D44"/>
    <w:rsid w:val="006B41A7"/>
    <w:rsid w:val="006B577A"/>
    <w:rsid w:val="006B595B"/>
    <w:rsid w:val="006B5CBC"/>
    <w:rsid w:val="006B5F98"/>
    <w:rsid w:val="006B7BBC"/>
    <w:rsid w:val="006C6B22"/>
    <w:rsid w:val="006D35BF"/>
    <w:rsid w:val="006D4BC3"/>
    <w:rsid w:val="006D6326"/>
    <w:rsid w:val="006E0FF9"/>
    <w:rsid w:val="006E1BC8"/>
    <w:rsid w:val="006E20C1"/>
    <w:rsid w:val="006E521A"/>
    <w:rsid w:val="006E587D"/>
    <w:rsid w:val="006E64F9"/>
    <w:rsid w:val="006F15E7"/>
    <w:rsid w:val="006F2696"/>
    <w:rsid w:val="006F42AF"/>
    <w:rsid w:val="006F452C"/>
    <w:rsid w:val="006F4E64"/>
    <w:rsid w:val="006F7B98"/>
    <w:rsid w:val="007001FE"/>
    <w:rsid w:val="007027A6"/>
    <w:rsid w:val="0070498D"/>
    <w:rsid w:val="00704B20"/>
    <w:rsid w:val="007075C1"/>
    <w:rsid w:val="007076E2"/>
    <w:rsid w:val="007101A5"/>
    <w:rsid w:val="00715738"/>
    <w:rsid w:val="0071722D"/>
    <w:rsid w:val="00717576"/>
    <w:rsid w:val="00717697"/>
    <w:rsid w:val="00720064"/>
    <w:rsid w:val="00720A0E"/>
    <w:rsid w:val="0072244B"/>
    <w:rsid w:val="007227DA"/>
    <w:rsid w:val="007239E4"/>
    <w:rsid w:val="00724835"/>
    <w:rsid w:val="00726081"/>
    <w:rsid w:val="00727AC9"/>
    <w:rsid w:val="00731CC5"/>
    <w:rsid w:val="00732B87"/>
    <w:rsid w:val="00734971"/>
    <w:rsid w:val="0073686B"/>
    <w:rsid w:val="007455EC"/>
    <w:rsid w:val="007464E3"/>
    <w:rsid w:val="00746BDD"/>
    <w:rsid w:val="0075132D"/>
    <w:rsid w:val="00752B1D"/>
    <w:rsid w:val="00754437"/>
    <w:rsid w:val="00754DEE"/>
    <w:rsid w:val="0075756E"/>
    <w:rsid w:val="00757C5B"/>
    <w:rsid w:val="0076028D"/>
    <w:rsid w:val="00760425"/>
    <w:rsid w:val="007604DF"/>
    <w:rsid w:val="007624F1"/>
    <w:rsid w:val="0076428D"/>
    <w:rsid w:val="00764656"/>
    <w:rsid w:val="00770CE3"/>
    <w:rsid w:val="007730EE"/>
    <w:rsid w:val="0077511B"/>
    <w:rsid w:val="00776FD1"/>
    <w:rsid w:val="0077792F"/>
    <w:rsid w:val="00781354"/>
    <w:rsid w:val="00781D91"/>
    <w:rsid w:val="00782182"/>
    <w:rsid w:val="00782510"/>
    <w:rsid w:val="007828D3"/>
    <w:rsid w:val="00782EA8"/>
    <w:rsid w:val="0078451E"/>
    <w:rsid w:val="00784AFC"/>
    <w:rsid w:val="00785799"/>
    <w:rsid w:val="007869E0"/>
    <w:rsid w:val="00787560"/>
    <w:rsid w:val="0079027E"/>
    <w:rsid w:val="007951F3"/>
    <w:rsid w:val="00796814"/>
    <w:rsid w:val="007A7984"/>
    <w:rsid w:val="007B1258"/>
    <w:rsid w:val="007B15C9"/>
    <w:rsid w:val="007B1FBD"/>
    <w:rsid w:val="007B2736"/>
    <w:rsid w:val="007B312A"/>
    <w:rsid w:val="007B398D"/>
    <w:rsid w:val="007B6A2F"/>
    <w:rsid w:val="007C3EC3"/>
    <w:rsid w:val="007C42E7"/>
    <w:rsid w:val="007C5628"/>
    <w:rsid w:val="007C579A"/>
    <w:rsid w:val="007C5F64"/>
    <w:rsid w:val="007C7487"/>
    <w:rsid w:val="007C74B4"/>
    <w:rsid w:val="007D24D0"/>
    <w:rsid w:val="007D2FFC"/>
    <w:rsid w:val="007D391A"/>
    <w:rsid w:val="007D477B"/>
    <w:rsid w:val="007D55E5"/>
    <w:rsid w:val="007D62FC"/>
    <w:rsid w:val="007D7040"/>
    <w:rsid w:val="007E4724"/>
    <w:rsid w:val="007F0480"/>
    <w:rsid w:val="007F298B"/>
    <w:rsid w:val="007F2D74"/>
    <w:rsid w:val="007F3694"/>
    <w:rsid w:val="007F3CCD"/>
    <w:rsid w:val="007F6CD4"/>
    <w:rsid w:val="0080086A"/>
    <w:rsid w:val="00802F37"/>
    <w:rsid w:val="00805B56"/>
    <w:rsid w:val="00806C47"/>
    <w:rsid w:val="00810B08"/>
    <w:rsid w:val="00810FB8"/>
    <w:rsid w:val="00813883"/>
    <w:rsid w:val="00820C32"/>
    <w:rsid w:val="00823D0C"/>
    <w:rsid w:val="00824899"/>
    <w:rsid w:val="0082491D"/>
    <w:rsid w:val="00824C0B"/>
    <w:rsid w:val="00825195"/>
    <w:rsid w:val="00825286"/>
    <w:rsid w:val="0082569D"/>
    <w:rsid w:val="008259DD"/>
    <w:rsid w:val="00825B68"/>
    <w:rsid w:val="00830D0D"/>
    <w:rsid w:val="0083159C"/>
    <w:rsid w:val="0083370D"/>
    <w:rsid w:val="008340FC"/>
    <w:rsid w:val="00836D2E"/>
    <w:rsid w:val="008371DD"/>
    <w:rsid w:val="008400FE"/>
    <w:rsid w:val="008402C7"/>
    <w:rsid w:val="008404E9"/>
    <w:rsid w:val="00840D46"/>
    <w:rsid w:val="0084104D"/>
    <w:rsid w:val="00842349"/>
    <w:rsid w:val="0084308F"/>
    <w:rsid w:val="008448FD"/>
    <w:rsid w:val="0084492D"/>
    <w:rsid w:val="00844D2B"/>
    <w:rsid w:val="008453E9"/>
    <w:rsid w:val="008462B5"/>
    <w:rsid w:val="00847939"/>
    <w:rsid w:val="00850429"/>
    <w:rsid w:val="00850C94"/>
    <w:rsid w:val="00851788"/>
    <w:rsid w:val="00854514"/>
    <w:rsid w:val="008621C4"/>
    <w:rsid w:val="00862F69"/>
    <w:rsid w:val="00864C33"/>
    <w:rsid w:val="00873358"/>
    <w:rsid w:val="00876169"/>
    <w:rsid w:val="008811EB"/>
    <w:rsid w:val="00882079"/>
    <w:rsid w:val="00883A8B"/>
    <w:rsid w:val="008862A4"/>
    <w:rsid w:val="00887BB5"/>
    <w:rsid w:val="008A0698"/>
    <w:rsid w:val="008A0EFA"/>
    <w:rsid w:val="008A126C"/>
    <w:rsid w:val="008A1A14"/>
    <w:rsid w:val="008B0DFC"/>
    <w:rsid w:val="008B11C6"/>
    <w:rsid w:val="008B4834"/>
    <w:rsid w:val="008B67C8"/>
    <w:rsid w:val="008B704A"/>
    <w:rsid w:val="008C08EE"/>
    <w:rsid w:val="008C0969"/>
    <w:rsid w:val="008C2714"/>
    <w:rsid w:val="008C3843"/>
    <w:rsid w:val="008C6D2F"/>
    <w:rsid w:val="008D1238"/>
    <w:rsid w:val="008D31C3"/>
    <w:rsid w:val="008D79D8"/>
    <w:rsid w:val="008D7C91"/>
    <w:rsid w:val="008E1A9A"/>
    <w:rsid w:val="008E22E8"/>
    <w:rsid w:val="008E2E64"/>
    <w:rsid w:val="008E4760"/>
    <w:rsid w:val="008E63ED"/>
    <w:rsid w:val="008E7252"/>
    <w:rsid w:val="008F33FE"/>
    <w:rsid w:val="008F41ED"/>
    <w:rsid w:val="008F4F36"/>
    <w:rsid w:val="0090127A"/>
    <w:rsid w:val="00901D06"/>
    <w:rsid w:val="009031CE"/>
    <w:rsid w:val="00903895"/>
    <w:rsid w:val="0090390F"/>
    <w:rsid w:val="00903CEC"/>
    <w:rsid w:val="00910685"/>
    <w:rsid w:val="00912792"/>
    <w:rsid w:val="00912834"/>
    <w:rsid w:val="0091466F"/>
    <w:rsid w:val="009147D4"/>
    <w:rsid w:val="009166C1"/>
    <w:rsid w:val="00917D58"/>
    <w:rsid w:val="00923FDE"/>
    <w:rsid w:val="00924C63"/>
    <w:rsid w:val="00924CBA"/>
    <w:rsid w:val="00925B02"/>
    <w:rsid w:val="009261C5"/>
    <w:rsid w:val="00927155"/>
    <w:rsid w:val="00927879"/>
    <w:rsid w:val="00933FBC"/>
    <w:rsid w:val="00935F50"/>
    <w:rsid w:val="00941025"/>
    <w:rsid w:val="00941E1C"/>
    <w:rsid w:val="009455AD"/>
    <w:rsid w:val="00947A5E"/>
    <w:rsid w:val="009513FE"/>
    <w:rsid w:val="00960AC2"/>
    <w:rsid w:val="00960C6B"/>
    <w:rsid w:val="0096128B"/>
    <w:rsid w:val="0096669A"/>
    <w:rsid w:val="0096700C"/>
    <w:rsid w:val="00973B35"/>
    <w:rsid w:val="0097514B"/>
    <w:rsid w:val="00975FB5"/>
    <w:rsid w:val="00977302"/>
    <w:rsid w:val="00982772"/>
    <w:rsid w:val="009839AD"/>
    <w:rsid w:val="00983B1D"/>
    <w:rsid w:val="00984635"/>
    <w:rsid w:val="00987E0E"/>
    <w:rsid w:val="00990DA7"/>
    <w:rsid w:val="00995D68"/>
    <w:rsid w:val="009962C6"/>
    <w:rsid w:val="00997044"/>
    <w:rsid w:val="009A0154"/>
    <w:rsid w:val="009A3BA1"/>
    <w:rsid w:val="009A5A32"/>
    <w:rsid w:val="009A7A21"/>
    <w:rsid w:val="009B0514"/>
    <w:rsid w:val="009B0EE4"/>
    <w:rsid w:val="009B2407"/>
    <w:rsid w:val="009B4916"/>
    <w:rsid w:val="009C0346"/>
    <w:rsid w:val="009C1343"/>
    <w:rsid w:val="009C3C0E"/>
    <w:rsid w:val="009C55AA"/>
    <w:rsid w:val="009D03C6"/>
    <w:rsid w:val="009D1A39"/>
    <w:rsid w:val="009D2CA6"/>
    <w:rsid w:val="009D30C1"/>
    <w:rsid w:val="009D378D"/>
    <w:rsid w:val="009D3EA7"/>
    <w:rsid w:val="009D45FB"/>
    <w:rsid w:val="009D6135"/>
    <w:rsid w:val="009D6C44"/>
    <w:rsid w:val="009E0140"/>
    <w:rsid w:val="009E08A0"/>
    <w:rsid w:val="009E0F71"/>
    <w:rsid w:val="009E2BD2"/>
    <w:rsid w:val="009E2C47"/>
    <w:rsid w:val="009E49EA"/>
    <w:rsid w:val="009E5FB8"/>
    <w:rsid w:val="009E6123"/>
    <w:rsid w:val="009E74DD"/>
    <w:rsid w:val="009F0047"/>
    <w:rsid w:val="009F0C9F"/>
    <w:rsid w:val="009F42E1"/>
    <w:rsid w:val="009F4D55"/>
    <w:rsid w:val="009F5404"/>
    <w:rsid w:val="009F646B"/>
    <w:rsid w:val="009F68DD"/>
    <w:rsid w:val="009F77FB"/>
    <w:rsid w:val="009F7B6B"/>
    <w:rsid w:val="00A00531"/>
    <w:rsid w:val="00A03816"/>
    <w:rsid w:val="00A03D70"/>
    <w:rsid w:val="00A04A7E"/>
    <w:rsid w:val="00A0696C"/>
    <w:rsid w:val="00A0699D"/>
    <w:rsid w:val="00A06D33"/>
    <w:rsid w:val="00A07412"/>
    <w:rsid w:val="00A12526"/>
    <w:rsid w:val="00A1303A"/>
    <w:rsid w:val="00A1581D"/>
    <w:rsid w:val="00A22AEE"/>
    <w:rsid w:val="00A258BD"/>
    <w:rsid w:val="00A26189"/>
    <w:rsid w:val="00A261DB"/>
    <w:rsid w:val="00A26549"/>
    <w:rsid w:val="00A26C2E"/>
    <w:rsid w:val="00A277D2"/>
    <w:rsid w:val="00A354DB"/>
    <w:rsid w:val="00A35521"/>
    <w:rsid w:val="00A356E8"/>
    <w:rsid w:val="00A35E26"/>
    <w:rsid w:val="00A4035A"/>
    <w:rsid w:val="00A40857"/>
    <w:rsid w:val="00A40E0D"/>
    <w:rsid w:val="00A41157"/>
    <w:rsid w:val="00A42FDD"/>
    <w:rsid w:val="00A4455F"/>
    <w:rsid w:val="00A44CE6"/>
    <w:rsid w:val="00A45C5E"/>
    <w:rsid w:val="00A460EE"/>
    <w:rsid w:val="00A46CAB"/>
    <w:rsid w:val="00A513C7"/>
    <w:rsid w:val="00A52B51"/>
    <w:rsid w:val="00A54804"/>
    <w:rsid w:val="00A555C0"/>
    <w:rsid w:val="00A56330"/>
    <w:rsid w:val="00A57A56"/>
    <w:rsid w:val="00A6022A"/>
    <w:rsid w:val="00A63ED9"/>
    <w:rsid w:val="00A65573"/>
    <w:rsid w:val="00A6693F"/>
    <w:rsid w:val="00A66B91"/>
    <w:rsid w:val="00A670CE"/>
    <w:rsid w:val="00A708DE"/>
    <w:rsid w:val="00A71F1D"/>
    <w:rsid w:val="00A720DB"/>
    <w:rsid w:val="00A80CBB"/>
    <w:rsid w:val="00A80CFA"/>
    <w:rsid w:val="00A85246"/>
    <w:rsid w:val="00A90CC7"/>
    <w:rsid w:val="00A9145A"/>
    <w:rsid w:val="00A950EA"/>
    <w:rsid w:val="00A96E4A"/>
    <w:rsid w:val="00A96E8A"/>
    <w:rsid w:val="00A97309"/>
    <w:rsid w:val="00A97BFE"/>
    <w:rsid w:val="00AA023C"/>
    <w:rsid w:val="00AA0571"/>
    <w:rsid w:val="00AA0B38"/>
    <w:rsid w:val="00AA2BA0"/>
    <w:rsid w:val="00AA37B8"/>
    <w:rsid w:val="00AA4260"/>
    <w:rsid w:val="00AA6101"/>
    <w:rsid w:val="00AB109C"/>
    <w:rsid w:val="00AB11AA"/>
    <w:rsid w:val="00AB29D7"/>
    <w:rsid w:val="00AB2CFA"/>
    <w:rsid w:val="00AB4D0F"/>
    <w:rsid w:val="00AC058A"/>
    <w:rsid w:val="00AC2301"/>
    <w:rsid w:val="00AC275C"/>
    <w:rsid w:val="00AC3628"/>
    <w:rsid w:val="00AC3649"/>
    <w:rsid w:val="00AD01F8"/>
    <w:rsid w:val="00AD29A0"/>
    <w:rsid w:val="00AD67B9"/>
    <w:rsid w:val="00AD6D2D"/>
    <w:rsid w:val="00AD7EBA"/>
    <w:rsid w:val="00AE3DB7"/>
    <w:rsid w:val="00AE6BA1"/>
    <w:rsid w:val="00AF1F5A"/>
    <w:rsid w:val="00AF33DE"/>
    <w:rsid w:val="00AF5AAF"/>
    <w:rsid w:val="00AF7980"/>
    <w:rsid w:val="00B030C0"/>
    <w:rsid w:val="00B049FA"/>
    <w:rsid w:val="00B0539A"/>
    <w:rsid w:val="00B068E8"/>
    <w:rsid w:val="00B1295D"/>
    <w:rsid w:val="00B13E85"/>
    <w:rsid w:val="00B140E6"/>
    <w:rsid w:val="00B14514"/>
    <w:rsid w:val="00B17C3A"/>
    <w:rsid w:val="00B2016A"/>
    <w:rsid w:val="00B2072A"/>
    <w:rsid w:val="00B228C8"/>
    <w:rsid w:val="00B23D99"/>
    <w:rsid w:val="00B26855"/>
    <w:rsid w:val="00B275E7"/>
    <w:rsid w:val="00B27A1A"/>
    <w:rsid w:val="00B27BBA"/>
    <w:rsid w:val="00B32FEC"/>
    <w:rsid w:val="00B338E9"/>
    <w:rsid w:val="00B370E4"/>
    <w:rsid w:val="00B4266B"/>
    <w:rsid w:val="00B47D58"/>
    <w:rsid w:val="00B50022"/>
    <w:rsid w:val="00B53E13"/>
    <w:rsid w:val="00B55345"/>
    <w:rsid w:val="00B566FE"/>
    <w:rsid w:val="00B61B91"/>
    <w:rsid w:val="00B63263"/>
    <w:rsid w:val="00B6613E"/>
    <w:rsid w:val="00B66140"/>
    <w:rsid w:val="00B6787B"/>
    <w:rsid w:val="00B70360"/>
    <w:rsid w:val="00B70380"/>
    <w:rsid w:val="00B708C9"/>
    <w:rsid w:val="00B71DAB"/>
    <w:rsid w:val="00B734C4"/>
    <w:rsid w:val="00B76416"/>
    <w:rsid w:val="00B76576"/>
    <w:rsid w:val="00B771B4"/>
    <w:rsid w:val="00B77AD2"/>
    <w:rsid w:val="00B77FA9"/>
    <w:rsid w:val="00B80F14"/>
    <w:rsid w:val="00B8156B"/>
    <w:rsid w:val="00B817FC"/>
    <w:rsid w:val="00B8400F"/>
    <w:rsid w:val="00B8639F"/>
    <w:rsid w:val="00B90829"/>
    <w:rsid w:val="00B95BFC"/>
    <w:rsid w:val="00B979AA"/>
    <w:rsid w:val="00BA09DB"/>
    <w:rsid w:val="00BA1B9A"/>
    <w:rsid w:val="00BA2092"/>
    <w:rsid w:val="00BA25B7"/>
    <w:rsid w:val="00BA2950"/>
    <w:rsid w:val="00BA375E"/>
    <w:rsid w:val="00BA730D"/>
    <w:rsid w:val="00BB0B0B"/>
    <w:rsid w:val="00BB0E05"/>
    <w:rsid w:val="00BB0F42"/>
    <w:rsid w:val="00BB179C"/>
    <w:rsid w:val="00BB2190"/>
    <w:rsid w:val="00BB21DD"/>
    <w:rsid w:val="00BB31B3"/>
    <w:rsid w:val="00BB44A7"/>
    <w:rsid w:val="00BC0A4D"/>
    <w:rsid w:val="00BC1003"/>
    <w:rsid w:val="00BC4E88"/>
    <w:rsid w:val="00BD0391"/>
    <w:rsid w:val="00BD35B5"/>
    <w:rsid w:val="00BD3EF2"/>
    <w:rsid w:val="00BD5AC1"/>
    <w:rsid w:val="00BD6920"/>
    <w:rsid w:val="00BE020F"/>
    <w:rsid w:val="00BE1591"/>
    <w:rsid w:val="00BE1963"/>
    <w:rsid w:val="00BE2C46"/>
    <w:rsid w:val="00BE7A47"/>
    <w:rsid w:val="00BF1580"/>
    <w:rsid w:val="00BF21B2"/>
    <w:rsid w:val="00BF258B"/>
    <w:rsid w:val="00BF3E1D"/>
    <w:rsid w:val="00BF40B0"/>
    <w:rsid w:val="00BF678F"/>
    <w:rsid w:val="00BF6F32"/>
    <w:rsid w:val="00BF6F77"/>
    <w:rsid w:val="00C000FB"/>
    <w:rsid w:val="00C0242F"/>
    <w:rsid w:val="00C04C93"/>
    <w:rsid w:val="00C0693C"/>
    <w:rsid w:val="00C10490"/>
    <w:rsid w:val="00C10C89"/>
    <w:rsid w:val="00C12783"/>
    <w:rsid w:val="00C12B84"/>
    <w:rsid w:val="00C12CBD"/>
    <w:rsid w:val="00C21462"/>
    <w:rsid w:val="00C22480"/>
    <w:rsid w:val="00C2339E"/>
    <w:rsid w:val="00C23613"/>
    <w:rsid w:val="00C24BB3"/>
    <w:rsid w:val="00C25957"/>
    <w:rsid w:val="00C25B3B"/>
    <w:rsid w:val="00C31236"/>
    <w:rsid w:val="00C33DB9"/>
    <w:rsid w:val="00C40969"/>
    <w:rsid w:val="00C41C9D"/>
    <w:rsid w:val="00C42204"/>
    <w:rsid w:val="00C42836"/>
    <w:rsid w:val="00C42CF4"/>
    <w:rsid w:val="00C52D79"/>
    <w:rsid w:val="00C61428"/>
    <w:rsid w:val="00C61EBA"/>
    <w:rsid w:val="00C625C3"/>
    <w:rsid w:val="00C6649F"/>
    <w:rsid w:val="00C7213D"/>
    <w:rsid w:val="00C726AA"/>
    <w:rsid w:val="00C7306D"/>
    <w:rsid w:val="00C7360B"/>
    <w:rsid w:val="00C74498"/>
    <w:rsid w:val="00C74530"/>
    <w:rsid w:val="00C76765"/>
    <w:rsid w:val="00C8216A"/>
    <w:rsid w:val="00C83C70"/>
    <w:rsid w:val="00C846A9"/>
    <w:rsid w:val="00C8742A"/>
    <w:rsid w:val="00C876EB"/>
    <w:rsid w:val="00C911AC"/>
    <w:rsid w:val="00C912EB"/>
    <w:rsid w:val="00C91742"/>
    <w:rsid w:val="00C93318"/>
    <w:rsid w:val="00C94F24"/>
    <w:rsid w:val="00C96978"/>
    <w:rsid w:val="00CA0D10"/>
    <w:rsid w:val="00CA1838"/>
    <w:rsid w:val="00CA2854"/>
    <w:rsid w:val="00CA2EB4"/>
    <w:rsid w:val="00CA35C9"/>
    <w:rsid w:val="00CA39D4"/>
    <w:rsid w:val="00CA46B3"/>
    <w:rsid w:val="00CA5584"/>
    <w:rsid w:val="00CA5E72"/>
    <w:rsid w:val="00CA7310"/>
    <w:rsid w:val="00CB5EC9"/>
    <w:rsid w:val="00CC0436"/>
    <w:rsid w:val="00CC0EDD"/>
    <w:rsid w:val="00CC197D"/>
    <w:rsid w:val="00CC31C9"/>
    <w:rsid w:val="00CC59D6"/>
    <w:rsid w:val="00CC78AA"/>
    <w:rsid w:val="00CD2449"/>
    <w:rsid w:val="00CD3E71"/>
    <w:rsid w:val="00CD3F2C"/>
    <w:rsid w:val="00CD3F46"/>
    <w:rsid w:val="00CD5F0B"/>
    <w:rsid w:val="00CD63B6"/>
    <w:rsid w:val="00CD67D0"/>
    <w:rsid w:val="00CE57B6"/>
    <w:rsid w:val="00CE6F35"/>
    <w:rsid w:val="00CE7508"/>
    <w:rsid w:val="00CF17F9"/>
    <w:rsid w:val="00CF1E83"/>
    <w:rsid w:val="00CF20F2"/>
    <w:rsid w:val="00CF2325"/>
    <w:rsid w:val="00CF27FA"/>
    <w:rsid w:val="00CF54AB"/>
    <w:rsid w:val="00CF6B81"/>
    <w:rsid w:val="00D00AFE"/>
    <w:rsid w:val="00D0181E"/>
    <w:rsid w:val="00D01F72"/>
    <w:rsid w:val="00D02B0A"/>
    <w:rsid w:val="00D032F6"/>
    <w:rsid w:val="00D04224"/>
    <w:rsid w:val="00D11906"/>
    <w:rsid w:val="00D127AA"/>
    <w:rsid w:val="00D12E6A"/>
    <w:rsid w:val="00D13F37"/>
    <w:rsid w:val="00D173AA"/>
    <w:rsid w:val="00D17AA4"/>
    <w:rsid w:val="00D17EFA"/>
    <w:rsid w:val="00D239ED"/>
    <w:rsid w:val="00D2461E"/>
    <w:rsid w:val="00D264CA"/>
    <w:rsid w:val="00D27290"/>
    <w:rsid w:val="00D2780D"/>
    <w:rsid w:val="00D27D1E"/>
    <w:rsid w:val="00D30610"/>
    <w:rsid w:val="00D30B03"/>
    <w:rsid w:val="00D33FCC"/>
    <w:rsid w:val="00D3535C"/>
    <w:rsid w:val="00D35A5B"/>
    <w:rsid w:val="00D372DC"/>
    <w:rsid w:val="00D37791"/>
    <w:rsid w:val="00D379B1"/>
    <w:rsid w:val="00D41184"/>
    <w:rsid w:val="00D415FF"/>
    <w:rsid w:val="00D41BD3"/>
    <w:rsid w:val="00D453C6"/>
    <w:rsid w:val="00D45D8B"/>
    <w:rsid w:val="00D479F7"/>
    <w:rsid w:val="00D50651"/>
    <w:rsid w:val="00D5151B"/>
    <w:rsid w:val="00D5278E"/>
    <w:rsid w:val="00D532D4"/>
    <w:rsid w:val="00D5529F"/>
    <w:rsid w:val="00D55789"/>
    <w:rsid w:val="00D558C8"/>
    <w:rsid w:val="00D56593"/>
    <w:rsid w:val="00D57C04"/>
    <w:rsid w:val="00D63BA3"/>
    <w:rsid w:val="00D659B7"/>
    <w:rsid w:val="00D67B2E"/>
    <w:rsid w:val="00D67F7E"/>
    <w:rsid w:val="00D74C74"/>
    <w:rsid w:val="00D76ECC"/>
    <w:rsid w:val="00D83181"/>
    <w:rsid w:val="00D8458C"/>
    <w:rsid w:val="00D860AA"/>
    <w:rsid w:val="00D86468"/>
    <w:rsid w:val="00D86C68"/>
    <w:rsid w:val="00D906DC"/>
    <w:rsid w:val="00D90AA7"/>
    <w:rsid w:val="00D90D3A"/>
    <w:rsid w:val="00D91A2B"/>
    <w:rsid w:val="00D94164"/>
    <w:rsid w:val="00D94DE5"/>
    <w:rsid w:val="00D95657"/>
    <w:rsid w:val="00D97510"/>
    <w:rsid w:val="00D97C98"/>
    <w:rsid w:val="00DA14EC"/>
    <w:rsid w:val="00DA1F3E"/>
    <w:rsid w:val="00DA5D3B"/>
    <w:rsid w:val="00DA66A6"/>
    <w:rsid w:val="00DA743E"/>
    <w:rsid w:val="00DB1160"/>
    <w:rsid w:val="00DB1F00"/>
    <w:rsid w:val="00DB207F"/>
    <w:rsid w:val="00DB2346"/>
    <w:rsid w:val="00DB2DE3"/>
    <w:rsid w:val="00DB2E73"/>
    <w:rsid w:val="00DC05E6"/>
    <w:rsid w:val="00DC0DBA"/>
    <w:rsid w:val="00DC1E63"/>
    <w:rsid w:val="00DC2E6B"/>
    <w:rsid w:val="00DC3A9A"/>
    <w:rsid w:val="00DC3D97"/>
    <w:rsid w:val="00DC4117"/>
    <w:rsid w:val="00DC6270"/>
    <w:rsid w:val="00DD08E1"/>
    <w:rsid w:val="00DD3E2A"/>
    <w:rsid w:val="00DD46CA"/>
    <w:rsid w:val="00DD76CA"/>
    <w:rsid w:val="00DE2250"/>
    <w:rsid w:val="00DE24BB"/>
    <w:rsid w:val="00DE32E6"/>
    <w:rsid w:val="00DE4350"/>
    <w:rsid w:val="00DE4B2C"/>
    <w:rsid w:val="00DE5A48"/>
    <w:rsid w:val="00DE7DE4"/>
    <w:rsid w:val="00DF1E8A"/>
    <w:rsid w:val="00DF1F7D"/>
    <w:rsid w:val="00DF2FCD"/>
    <w:rsid w:val="00DF3633"/>
    <w:rsid w:val="00DF461F"/>
    <w:rsid w:val="00DF4797"/>
    <w:rsid w:val="00DF58D7"/>
    <w:rsid w:val="00DF5AA8"/>
    <w:rsid w:val="00DF6740"/>
    <w:rsid w:val="00DF6DD9"/>
    <w:rsid w:val="00DF7365"/>
    <w:rsid w:val="00DF7373"/>
    <w:rsid w:val="00E00B52"/>
    <w:rsid w:val="00E00FB6"/>
    <w:rsid w:val="00E026E4"/>
    <w:rsid w:val="00E04122"/>
    <w:rsid w:val="00E06640"/>
    <w:rsid w:val="00E11F74"/>
    <w:rsid w:val="00E14A32"/>
    <w:rsid w:val="00E15D32"/>
    <w:rsid w:val="00E17242"/>
    <w:rsid w:val="00E20A14"/>
    <w:rsid w:val="00E234AC"/>
    <w:rsid w:val="00E24A4A"/>
    <w:rsid w:val="00E276CD"/>
    <w:rsid w:val="00E31909"/>
    <w:rsid w:val="00E3290A"/>
    <w:rsid w:val="00E35CEA"/>
    <w:rsid w:val="00E41322"/>
    <w:rsid w:val="00E41DAE"/>
    <w:rsid w:val="00E440C1"/>
    <w:rsid w:val="00E4460B"/>
    <w:rsid w:val="00E44EFA"/>
    <w:rsid w:val="00E52A30"/>
    <w:rsid w:val="00E5356F"/>
    <w:rsid w:val="00E53CCB"/>
    <w:rsid w:val="00E55969"/>
    <w:rsid w:val="00E56435"/>
    <w:rsid w:val="00E56FBA"/>
    <w:rsid w:val="00E6049F"/>
    <w:rsid w:val="00E61055"/>
    <w:rsid w:val="00E62E0B"/>
    <w:rsid w:val="00E63066"/>
    <w:rsid w:val="00E63EBC"/>
    <w:rsid w:val="00E64218"/>
    <w:rsid w:val="00E64366"/>
    <w:rsid w:val="00E65850"/>
    <w:rsid w:val="00E65CB1"/>
    <w:rsid w:val="00E6792A"/>
    <w:rsid w:val="00E701BC"/>
    <w:rsid w:val="00E72007"/>
    <w:rsid w:val="00E753CA"/>
    <w:rsid w:val="00E75ACA"/>
    <w:rsid w:val="00E75B95"/>
    <w:rsid w:val="00E75BCC"/>
    <w:rsid w:val="00E77F3C"/>
    <w:rsid w:val="00E81DBA"/>
    <w:rsid w:val="00E82A99"/>
    <w:rsid w:val="00E82B33"/>
    <w:rsid w:val="00E868F6"/>
    <w:rsid w:val="00E86D4F"/>
    <w:rsid w:val="00E87238"/>
    <w:rsid w:val="00E91981"/>
    <w:rsid w:val="00E92B2A"/>
    <w:rsid w:val="00E934BB"/>
    <w:rsid w:val="00E9431A"/>
    <w:rsid w:val="00E95016"/>
    <w:rsid w:val="00E9549E"/>
    <w:rsid w:val="00E97B39"/>
    <w:rsid w:val="00EA009C"/>
    <w:rsid w:val="00EA1749"/>
    <w:rsid w:val="00EA1D76"/>
    <w:rsid w:val="00EA55EF"/>
    <w:rsid w:val="00EA59F6"/>
    <w:rsid w:val="00EA5B39"/>
    <w:rsid w:val="00EA61F3"/>
    <w:rsid w:val="00EB0395"/>
    <w:rsid w:val="00EB0EDC"/>
    <w:rsid w:val="00EB20F9"/>
    <w:rsid w:val="00EB493F"/>
    <w:rsid w:val="00EB4B9D"/>
    <w:rsid w:val="00EC0959"/>
    <w:rsid w:val="00EC1796"/>
    <w:rsid w:val="00EC32F7"/>
    <w:rsid w:val="00EC4E6B"/>
    <w:rsid w:val="00EC6BD9"/>
    <w:rsid w:val="00ED0BA0"/>
    <w:rsid w:val="00ED4F57"/>
    <w:rsid w:val="00ED5F66"/>
    <w:rsid w:val="00ED75BD"/>
    <w:rsid w:val="00EE19FB"/>
    <w:rsid w:val="00EE2171"/>
    <w:rsid w:val="00EE2189"/>
    <w:rsid w:val="00EE2485"/>
    <w:rsid w:val="00EE3753"/>
    <w:rsid w:val="00EE57C8"/>
    <w:rsid w:val="00EE66EB"/>
    <w:rsid w:val="00EF0671"/>
    <w:rsid w:val="00EF2B1B"/>
    <w:rsid w:val="00EF74F3"/>
    <w:rsid w:val="00F01F64"/>
    <w:rsid w:val="00F023A7"/>
    <w:rsid w:val="00F033EB"/>
    <w:rsid w:val="00F071C6"/>
    <w:rsid w:val="00F10266"/>
    <w:rsid w:val="00F11212"/>
    <w:rsid w:val="00F1132E"/>
    <w:rsid w:val="00F11BFF"/>
    <w:rsid w:val="00F15392"/>
    <w:rsid w:val="00F15C7A"/>
    <w:rsid w:val="00F15F93"/>
    <w:rsid w:val="00F2010F"/>
    <w:rsid w:val="00F20429"/>
    <w:rsid w:val="00F237D0"/>
    <w:rsid w:val="00F24CE9"/>
    <w:rsid w:val="00F267B1"/>
    <w:rsid w:val="00F2721A"/>
    <w:rsid w:val="00F272D7"/>
    <w:rsid w:val="00F2730E"/>
    <w:rsid w:val="00F27B49"/>
    <w:rsid w:val="00F27CFD"/>
    <w:rsid w:val="00F312C1"/>
    <w:rsid w:val="00F37877"/>
    <w:rsid w:val="00F40A7E"/>
    <w:rsid w:val="00F4285A"/>
    <w:rsid w:val="00F46F6F"/>
    <w:rsid w:val="00F4741A"/>
    <w:rsid w:val="00F47FC9"/>
    <w:rsid w:val="00F52A76"/>
    <w:rsid w:val="00F539B2"/>
    <w:rsid w:val="00F54C46"/>
    <w:rsid w:val="00F56E6F"/>
    <w:rsid w:val="00F57B46"/>
    <w:rsid w:val="00F62091"/>
    <w:rsid w:val="00F62F7D"/>
    <w:rsid w:val="00F64EA4"/>
    <w:rsid w:val="00F65209"/>
    <w:rsid w:val="00F65C40"/>
    <w:rsid w:val="00F669C7"/>
    <w:rsid w:val="00F6724B"/>
    <w:rsid w:val="00F678DA"/>
    <w:rsid w:val="00F67C8F"/>
    <w:rsid w:val="00F67E02"/>
    <w:rsid w:val="00F731BB"/>
    <w:rsid w:val="00F75092"/>
    <w:rsid w:val="00F808CA"/>
    <w:rsid w:val="00F81556"/>
    <w:rsid w:val="00F846ED"/>
    <w:rsid w:val="00F868D2"/>
    <w:rsid w:val="00F86A32"/>
    <w:rsid w:val="00F87CDD"/>
    <w:rsid w:val="00F913E9"/>
    <w:rsid w:val="00F94C2D"/>
    <w:rsid w:val="00F9669C"/>
    <w:rsid w:val="00F966F0"/>
    <w:rsid w:val="00FA06F6"/>
    <w:rsid w:val="00FA2CD3"/>
    <w:rsid w:val="00FA36BF"/>
    <w:rsid w:val="00FA4468"/>
    <w:rsid w:val="00FA5F08"/>
    <w:rsid w:val="00FB08F5"/>
    <w:rsid w:val="00FB451E"/>
    <w:rsid w:val="00FB5592"/>
    <w:rsid w:val="00FB7334"/>
    <w:rsid w:val="00FC285E"/>
    <w:rsid w:val="00FC353C"/>
    <w:rsid w:val="00FC3D74"/>
    <w:rsid w:val="00FC4A02"/>
    <w:rsid w:val="00FC4FE1"/>
    <w:rsid w:val="00FC6297"/>
    <w:rsid w:val="00FE0965"/>
    <w:rsid w:val="00FE24D0"/>
    <w:rsid w:val="00FE2EE5"/>
    <w:rsid w:val="00FE41E2"/>
    <w:rsid w:val="00FF03C6"/>
    <w:rsid w:val="00FF099B"/>
    <w:rsid w:val="00FF0AC3"/>
    <w:rsid w:val="00FF2801"/>
    <w:rsid w:val="00FF29BB"/>
    <w:rsid w:val="00FF2BC6"/>
    <w:rsid w:val="00FF715D"/>
    <w:rsid w:val="00FF7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1066C9A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4B1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2640C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5B0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2640CF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2640CF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40CF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2640CF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2640CF"/>
    <w:rPr>
      <w:rFonts w:ascii="Times New Roman" w:eastAsia="Times New Roman" w:hAnsi="Times New Roman" w:cs="Times New Roman"/>
      <w:b/>
      <w:bCs/>
      <w:lang w:eastAsia="en-GB"/>
    </w:rPr>
  </w:style>
  <w:style w:type="character" w:styleId="Hyperlink">
    <w:name w:val="Hyperlink"/>
    <w:basedOn w:val="DefaultParagraphFont"/>
    <w:uiPriority w:val="99"/>
    <w:unhideWhenUsed/>
    <w:rsid w:val="002640CF"/>
    <w:rPr>
      <w:color w:val="0000FF"/>
      <w:u w:val="single"/>
    </w:rPr>
  </w:style>
  <w:style w:type="character" w:customStyle="1" w:styleId="highlight">
    <w:name w:val="highlight"/>
    <w:basedOn w:val="DefaultParagraphFont"/>
    <w:rsid w:val="002640CF"/>
  </w:style>
  <w:style w:type="character" w:customStyle="1" w:styleId="ui-ncbitoggler-master-text">
    <w:name w:val="ui-ncbitoggler-master-text"/>
    <w:basedOn w:val="DefaultParagraphFont"/>
    <w:rsid w:val="002640CF"/>
  </w:style>
  <w:style w:type="paragraph" w:styleId="NormalWeb">
    <w:name w:val="Normal (Web)"/>
    <w:basedOn w:val="Normal"/>
    <w:uiPriority w:val="99"/>
    <w:unhideWhenUsed/>
    <w:rsid w:val="002640CF"/>
    <w:pPr>
      <w:spacing w:before="100" w:beforeAutospacing="1" w:after="100" w:afterAutospacing="1"/>
    </w:pPr>
  </w:style>
  <w:style w:type="paragraph" w:customStyle="1" w:styleId="Title1">
    <w:name w:val="Title1"/>
    <w:basedOn w:val="Normal"/>
    <w:rsid w:val="002640CF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2640CF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2640CF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2640CF"/>
  </w:style>
  <w:style w:type="paragraph" w:styleId="ListParagraph">
    <w:name w:val="List Paragraph"/>
    <w:basedOn w:val="Normal"/>
    <w:uiPriority w:val="34"/>
    <w:qFormat/>
    <w:rsid w:val="000F4019"/>
    <w:pPr>
      <w:ind w:left="720"/>
      <w:contextualSpacing/>
    </w:pPr>
    <w:rPr>
      <w:rFonts w:eastAsiaTheme="minorHAnsi"/>
    </w:rPr>
  </w:style>
  <w:style w:type="character" w:styleId="CommentReference">
    <w:name w:val="annotation reference"/>
    <w:basedOn w:val="DefaultParagraphFont"/>
    <w:uiPriority w:val="99"/>
    <w:semiHidden/>
    <w:unhideWhenUsed/>
    <w:rsid w:val="000A66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66D1"/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66D1"/>
    <w:rPr>
      <w:rFonts w:ascii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66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66D1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66D1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66D1"/>
    <w:rPr>
      <w:rFonts w:ascii="Segoe UI" w:hAnsi="Segoe UI" w:cs="Segoe UI"/>
      <w:sz w:val="18"/>
      <w:szCs w:val="18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1388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A5B08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2A5B0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pubtype">
    <w:name w:val="pub_type"/>
    <w:basedOn w:val="DefaultParagraphFont"/>
    <w:rsid w:val="002A5B08"/>
  </w:style>
  <w:style w:type="paragraph" w:customStyle="1" w:styleId="notm">
    <w:name w:val="no_t_m"/>
    <w:basedOn w:val="Normal"/>
    <w:rsid w:val="002A5B08"/>
    <w:pPr>
      <w:spacing w:before="100" w:beforeAutospacing="1" w:after="100" w:afterAutospacing="1"/>
    </w:pPr>
  </w:style>
  <w:style w:type="character" w:customStyle="1" w:styleId="A11">
    <w:name w:val="A11"/>
    <w:uiPriority w:val="99"/>
    <w:rsid w:val="006B7BBC"/>
    <w:rPr>
      <w:color w:val="000000"/>
      <w:sz w:val="11"/>
      <w:szCs w:val="11"/>
    </w:rPr>
  </w:style>
  <w:style w:type="paragraph" w:customStyle="1" w:styleId="Pa18">
    <w:name w:val="Pa18"/>
    <w:basedOn w:val="Normal"/>
    <w:next w:val="Normal"/>
    <w:uiPriority w:val="99"/>
    <w:rsid w:val="006B7BBC"/>
    <w:pPr>
      <w:autoSpaceDE w:val="0"/>
      <w:autoSpaceDN w:val="0"/>
      <w:adjustRightInd w:val="0"/>
      <w:spacing w:line="201" w:lineRule="atLeast"/>
    </w:pPr>
    <w:rPr>
      <w:rFonts w:eastAsiaTheme="minorHAnsi"/>
      <w:lang w:val="en-US"/>
    </w:rPr>
  </w:style>
  <w:style w:type="paragraph" w:customStyle="1" w:styleId="Pa13">
    <w:name w:val="Pa13"/>
    <w:basedOn w:val="Normal"/>
    <w:next w:val="Normal"/>
    <w:uiPriority w:val="99"/>
    <w:rsid w:val="006B7BBC"/>
    <w:pPr>
      <w:autoSpaceDE w:val="0"/>
      <w:autoSpaceDN w:val="0"/>
      <w:adjustRightInd w:val="0"/>
      <w:spacing w:line="281" w:lineRule="atLeast"/>
    </w:pPr>
    <w:rPr>
      <w:rFonts w:eastAsiaTheme="minorHAnsi"/>
      <w:lang w:val="en-US"/>
    </w:rPr>
  </w:style>
  <w:style w:type="paragraph" w:customStyle="1" w:styleId="Pa14">
    <w:name w:val="Pa14"/>
    <w:basedOn w:val="Normal"/>
    <w:next w:val="Normal"/>
    <w:uiPriority w:val="99"/>
    <w:rsid w:val="006B7BBC"/>
    <w:pPr>
      <w:autoSpaceDE w:val="0"/>
      <w:autoSpaceDN w:val="0"/>
      <w:adjustRightInd w:val="0"/>
      <w:spacing w:line="201" w:lineRule="atLeast"/>
    </w:pPr>
    <w:rPr>
      <w:rFonts w:eastAsiaTheme="minorHAnsi"/>
      <w:lang w:val="en-US"/>
    </w:rPr>
  </w:style>
  <w:style w:type="paragraph" w:customStyle="1" w:styleId="Pa19">
    <w:name w:val="Pa19"/>
    <w:basedOn w:val="Normal"/>
    <w:next w:val="Normal"/>
    <w:uiPriority w:val="99"/>
    <w:rsid w:val="006B7BBC"/>
    <w:pPr>
      <w:autoSpaceDE w:val="0"/>
      <w:autoSpaceDN w:val="0"/>
      <w:adjustRightInd w:val="0"/>
      <w:spacing w:line="281" w:lineRule="atLeast"/>
    </w:pPr>
    <w:rPr>
      <w:rFonts w:eastAsiaTheme="minorHAnsi"/>
      <w:lang w:val="en-US"/>
    </w:rPr>
  </w:style>
  <w:style w:type="paragraph" w:customStyle="1" w:styleId="Pa9">
    <w:name w:val="Pa9"/>
    <w:basedOn w:val="Normal"/>
    <w:next w:val="Normal"/>
    <w:uiPriority w:val="99"/>
    <w:rsid w:val="006B7BBC"/>
    <w:pPr>
      <w:autoSpaceDE w:val="0"/>
      <w:autoSpaceDN w:val="0"/>
      <w:adjustRightInd w:val="0"/>
      <w:spacing w:line="221" w:lineRule="atLeast"/>
    </w:pPr>
    <w:rPr>
      <w:rFonts w:eastAsiaTheme="minorHAnsi"/>
      <w:lang w:val="en-US"/>
    </w:rPr>
  </w:style>
  <w:style w:type="paragraph" w:customStyle="1" w:styleId="Pa26">
    <w:name w:val="Pa26"/>
    <w:basedOn w:val="Normal"/>
    <w:next w:val="Normal"/>
    <w:uiPriority w:val="99"/>
    <w:rsid w:val="005A0317"/>
    <w:pPr>
      <w:autoSpaceDE w:val="0"/>
      <w:autoSpaceDN w:val="0"/>
      <w:adjustRightInd w:val="0"/>
      <w:spacing w:line="161" w:lineRule="atLeast"/>
    </w:pPr>
    <w:rPr>
      <w:rFonts w:ascii="Times New Roman PS" w:eastAsiaTheme="minorHAnsi" w:hAnsi="Times New Roman PS" w:cstheme="minorBidi"/>
    </w:rPr>
  </w:style>
  <w:style w:type="character" w:customStyle="1" w:styleId="A8">
    <w:name w:val="A8"/>
    <w:uiPriority w:val="99"/>
    <w:rsid w:val="00651A1A"/>
    <w:rPr>
      <w:rFonts w:cs="Times New Roman PS"/>
      <w:color w:val="000000"/>
      <w:sz w:val="9"/>
      <w:szCs w:val="9"/>
    </w:rPr>
  </w:style>
  <w:style w:type="character" w:customStyle="1" w:styleId="journaltitlesp">
    <w:name w:val="journaltitlesp"/>
    <w:basedOn w:val="DefaultParagraphFont"/>
    <w:rsid w:val="00561BEF"/>
  </w:style>
  <w:style w:type="character" w:customStyle="1" w:styleId="issuevolsp">
    <w:name w:val="issuevolsp"/>
    <w:basedOn w:val="DefaultParagraphFont"/>
    <w:rsid w:val="00561BEF"/>
  </w:style>
  <w:style w:type="character" w:customStyle="1" w:styleId="issuenumsp">
    <w:name w:val="issuenumsp"/>
    <w:basedOn w:val="DefaultParagraphFont"/>
    <w:rsid w:val="00561BEF"/>
  </w:style>
  <w:style w:type="character" w:customStyle="1" w:styleId="pagerange">
    <w:name w:val="pagerange"/>
    <w:basedOn w:val="DefaultParagraphFont"/>
    <w:rsid w:val="00561BEF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572C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8574F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574F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8574F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8574F"/>
    <w:rPr>
      <w:rFonts w:ascii="Times New Roman" w:eastAsia="Times New Roman" w:hAnsi="Times New Roman" w:cs="Times New Roman"/>
      <w:lang w:val="en-US"/>
    </w:rPr>
  </w:style>
  <w:style w:type="paragraph" w:customStyle="1" w:styleId="Default">
    <w:name w:val="Default"/>
    <w:rsid w:val="00CD67D0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character" w:styleId="Strong">
    <w:name w:val="Strong"/>
    <w:basedOn w:val="DefaultParagraphFont"/>
    <w:uiPriority w:val="22"/>
    <w:qFormat/>
    <w:rsid w:val="00B6787B"/>
    <w:rPr>
      <w:b/>
      <w:bCs/>
    </w:rPr>
  </w:style>
  <w:style w:type="character" w:customStyle="1" w:styleId="A12">
    <w:name w:val="A12"/>
    <w:uiPriority w:val="99"/>
    <w:rsid w:val="004602A4"/>
    <w:rPr>
      <w:rFonts w:cs="Minion Pro"/>
      <w:color w:val="000000"/>
      <w:sz w:val="11"/>
      <w:szCs w:val="11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400F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B54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B097E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9C134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134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C1343"/>
  </w:style>
  <w:style w:type="paragraph" w:customStyle="1" w:styleId="Pa21">
    <w:name w:val="Pa21"/>
    <w:basedOn w:val="Default"/>
    <w:next w:val="Default"/>
    <w:uiPriority w:val="99"/>
    <w:rsid w:val="00B140E6"/>
    <w:pPr>
      <w:spacing w:line="140" w:lineRule="atLeast"/>
    </w:pPr>
    <w:rPr>
      <w:rFonts w:ascii="ITC Franklin Gothic Std Book" w:hAnsi="ITC Franklin Gothic Std Book" w:cstheme="minorBidi"/>
      <w:color w:val="auto"/>
      <w:lang w:val="en-GB"/>
    </w:rPr>
  </w:style>
  <w:style w:type="character" w:customStyle="1" w:styleId="eop">
    <w:name w:val="eop"/>
    <w:basedOn w:val="DefaultParagraphFont"/>
    <w:rsid w:val="00AE3DB7"/>
  </w:style>
  <w:style w:type="paragraph" w:styleId="Revision">
    <w:name w:val="Revision"/>
    <w:hidden/>
    <w:uiPriority w:val="99"/>
    <w:semiHidden/>
    <w:rsid w:val="00FA36BF"/>
    <w:rPr>
      <w:rFonts w:ascii="Times New Roman" w:eastAsia="Times New Roman" w:hAnsi="Times New Roman" w:cs="Times New Roman"/>
    </w:rPr>
  </w:style>
  <w:style w:type="paragraph" w:styleId="Title">
    <w:name w:val="Title"/>
    <w:aliases w:val="title"/>
    <w:basedOn w:val="Normal"/>
    <w:link w:val="TitleChar"/>
    <w:uiPriority w:val="10"/>
    <w:qFormat/>
    <w:rsid w:val="00FC4FE1"/>
    <w:pPr>
      <w:spacing w:before="100" w:beforeAutospacing="1" w:after="100" w:afterAutospacing="1"/>
    </w:pPr>
    <w:rPr>
      <w:rFonts w:eastAsiaTheme="minorHAnsi"/>
      <w:lang w:val="en-US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FC4FE1"/>
    <w:rPr>
      <w:rFonts w:ascii="Times New Roman" w:hAnsi="Times New Roman" w:cs="Times New Roman"/>
      <w:lang w:val="en-US"/>
    </w:rPr>
  </w:style>
  <w:style w:type="character" w:customStyle="1" w:styleId="apple-converted-space">
    <w:name w:val="apple-converted-space"/>
    <w:basedOn w:val="DefaultParagraphFont"/>
    <w:rsid w:val="00FC4FE1"/>
  </w:style>
  <w:style w:type="character" w:customStyle="1" w:styleId="current-selection">
    <w:name w:val="current-selection"/>
    <w:basedOn w:val="DefaultParagraphFont"/>
    <w:rsid w:val="00D17EFA"/>
  </w:style>
  <w:style w:type="character" w:customStyle="1" w:styleId="UnresolvedMention5">
    <w:name w:val="Unresolved Mention5"/>
    <w:basedOn w:val="DefaultParagraphFont"/>
    <w:uiPriority w:val="99"/>
    <w:rsid w:val="000F2AA8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410A8C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406EC9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39049C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091529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F94C2D"/>
    <w:rPr>
      <w:color w:val="605E5C"/>
      <w:shd w:val="clear" w:color="auto" w:fill="E1DFDD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DB2E73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4B1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2640C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5B0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2640CF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2640CF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40CF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2640CF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2640CF"/>
    <w:rPr>
      <w:rFonts w:ascii="Times New Roman" w:eastAsia="Times New Roman" w:hAnsi="Times New Roman" w:cs="Times New Roman"/>
      <w:b/>
      <w:bCs/>
      <w:lang w:eastAsia="en-GB"/>
    </w:rPr>
  </w:style>
  <w:style w:type="character" w:styleId="Hyperlink">
    <w:name w:val="Hyperlink"/>
    <w:basedOn w:val="DefaultParagraphFont"/>
    <w:uiPriority w:val="99"/>
    <w:unhideWhenUsed/>
    <w:rsid w:val="002640CF"/>
    <w:rPr>
      <w:color w:val="0000FF"/>
      <w:u w:val="single"/>
    </w:rPr>
  </w:style>
  <w:style w:type="character" w:customStyle="1" w:styleId="highlight">
    <w:name w:val="highlight"/>
    <w:basedOn w:val="DefaultParagraphFont"/>
    <w:rsid w:val="002640CF"/>
  </w:style>
  <w:style w:type="character" w:customStyle="1" w:styleId="ui-ncbitoggler-master-text">
    <w:name w:val="ui-ncbitoggler-master-text"/>
    <w:basedOn w:val="DefaultParagraphFont"/>
    <w:rsid w:val="002640CF"/>
  </w:style>
  <w:style w:type="paragraph" w:styleId="NormalWeb">
    <w:name w:val="Normal (Web)"/>
    <w:basedOn w:val="Normal"/>
    <w:uiPriority w:val="99"/>
    <w:unhideWhenUsed/>
    <w:rsid w:val="002640CF"/>
    <w:pPr>
      <w:spacing w:before="100" w:beforeAutospacing="1" w:after="100" w:afterAutospacing="1"/>
    </w:pPr>
  </w:style>
  <w:style w:type="paragraph" w:customStyle="1" w:styleId="Title1">
    <w:name w:val="Title1"/>
    <w:basedOn w:val="Normal"/>
    <w:rsid w:val="002640CF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2640CF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2640CF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2640CF"/>
  </w:style>
  <w:style w:type="paragraph" w:styleId="ListParagraph">
    <w:name w:val="List Paragraph"/>
    <w:basedOn w:val="Normal"/>
    <w:uiPriority w:val="34"/>
    <w:qFormat/>
    <w:rsid w:val="000F4019"/>
    <w:pPr>
      <w:ind w:left="720"/>
      <w:contextualSpacing/>
    </w:pPr>
    <w:rPr>
      <w:rFonts w:eastAsiaTheme="minorHAnsi"/>
    </w:rPr>
  </w:style>
  <w:style w:type="character" w:styleId="CommentReference">
    <w:name w:val="annotation reference"/>
    <w:basedOn w:val="DefaultParagraphFont"/>
    <w:uiPriority w:val="99"/>
    <w:semiHidden/>
    <w:unhideWhenUsed/>
    <w:rsid w:val="000A66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66D1"/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66D1"/>
    <w:rPr>
      <w:rFonts w:ascii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66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66D1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66D1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66D1"/>
    <w:rPr>
      <w:rFonts w:ascii="Segoe UI" w:hAnsi="Segoe UI" w:cs="Segoe UI"/>
      <w:sz w:val="18"/>
      <w:szCs w:val="18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1388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A5B08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2A5B0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pubtype">
    <w:name w:val="pub_type"/>
    <w:basedOn w:val="DefaultParagraphFont"/>
    <w:rsid w:val="002A5B08"/>
  </w:style>
  <w:style w:type="paragraph" w:customStyle="1" w:styleId="notm">
    <w:name w:val="no_t_m"/>
    <w:basedOn w:val="Normal"/>
    <w:rsid w:val="002A5B08"/>
    <w:pPr>
      <w:spacing w:before="100" w:beforeAutospacing="1" w:after="100" w:afterAutospacing="1"/>
    </w:pPr>
  </w:style>
  <w:style w:type="character" w:customStyle="1" w:styleId="A11">
    <w:name w:val="A11"/>
    <w:uiPriority w:val="99"/>
    <w:rsid w:val="006B7BBC"/>
    <w:rPr>
      <w:color w:val="000000"/>
      <w:sz w:val="11"/>
      <w:szCs w:val="11"/>
    </w:rPr>
  </w:style>
  <w:style w:type="paragraph" w:customStyle="1" w:styleId="Pa18">
    <w:name w:val="Pa18"/>
    <w:basedOn w:val="Normal"/>
    <w:next w:val="Normal"/>
    <w:uiPriority w:val="99"/>
    <w:rsid w:val="006B7BBC"/>
    <w:pPr>
      <w:autoSpaceDE w:val="0"/>
      <w:autoSpaceDN w:val="0"/>
      <w:adjustRightInd w:val="0"/>
      <w:spacing w:line="201" w:lineRule="atLeast"/>
    </w:pPr>
    <w:rPr>
      <w:rFonts w:eastAsiaTheme="minorHAnsi"/>
      <w:lang w:val="en-US"/>
    </w:rPr>
  </w:style>
  <w:style w:type="paragraph" w:customStyle="1" w:styleId="Pa13">
    <w:name w:val="Pa13"/>
    <w:basedOn w:val="Normal"/>
    <w:next w:val="Normal"/>
    <w:uiPriority w:val="99"/>
    <w:rsid w:val="006B7BBC"/>
    <w:pPr>
      <w:autoSpaceDE w:val="0"/>
      <w:autoSpaceDN w:val="0"/>
      <w:adjustRightInd w:val="0"/>
      <w:spacing w:line="281" w:lineRule="atLeast"/>
    </w:pPr>
    <w:rPr>
      <w:rFonts w:eastAsiaTheme="minorHAnsi"/>
      <w:lang w:val="en-US"/>
    </w:rPr>
  </w:style>
  <w:style w:type="paragraph" w:customStyle="1" w:styleId="Pa14">
    <w:name w:val="Pa14"/>
    <w:basedOn w:val="Normal"/>
    <w:next w:val="Normal"/>
    <w:uiPriority w:val="99"/>
    <w:rsid w:val="006B7BBC"/>
    <w:pPr>
      <w:autoSpaceDE w:val="0"/>
      <w:autoSpaceDN w:val="0"/>
      <w:adjustRightInd w:val="0"/>
      <w:spacing w:line="201" w:lineRule="atLeast"/>
    </w:pPr>
    <w:rPr>
      <w:rFonts w:eastAsiaTheme="minorHAnsi"/>
      <w:lang w:val="en-US"/>
    </w:rPr>
  </w:style>
  <w:style w:type="paragraph" w:customStyle="1" w:styleId="Pa19">
    <w:name w:val="Pa19"/>
    <w:basedOn w:val="Normal"/>
    <w:next w:val="Normal"/>
    <w:uiPriority w:val="99"/>
    <w:rsid w:val="006B7BBC"/>
    <w:pPr>
      <w:autoSpaceDE w:val="0"/>
      <w:autoSpaceDN w:val="0"/>
      <w:adjustRightInd w:val="0"/>
      <w:spacing w:line="281" w:lineRule="atLeast"/>
    </w:pPr>
    <w:rPr>
      <w:rFonts w:eastAsiaTheme="minorHAnsi"/>
      <w:lang w:val="en-US"/>
    </w:rPr>
  </w:style>
  <w:style w:type="paragraph" w:customStyle="1" w:styleId="Pa9">
    <w:name w:val="Pa9"/>
    <w:basedOn w:val="Normal"/>
    <w:next w:val="Normal"/>
    <w:uiPriority w:val="99"/>
    <w:rsid w:val="006B7BBC"/>
    <w:pPr>
      <w:autoSpaceDE w:val="0"/>
      <w:autoSpaceDN w:val="0"/>
      <w:adjustRightInd w:val="0"/>
      <w:spacing w:line="221" w:lineRule="atLeast"/>
    </w:pPr>
    <w:rPr>
      <w:rFonts w:eastAsiaTheme="minorHAnsi"/>
      <w:lang w:val="en-US"/>
    </w:rPr>
  </w:style>
  <w:style w:type="paragraph" w:customStyle="1" w:styleId="Pa26">
    <w:name w:val="Pa26"/>
    <w:basedOn w:val="Normal"/>
    <w:next w:val="Normal"/>
    <w:uiPriority w:val="99"/>
    <w:rsid w:val="005A0317"/>
    <w:pPr>
      <w:autoSpaceDE w:val="0"/>
      <w:autoSpaceDN w:val="0"/>
      <w:adjustRightInd w:val="0"/>
      <w:spacing w:line="161" w:lineRule="atLeast"/>
    </w:pPr>
    <w:rPr>
      <w:rFonts w:ascii="Times New Roman PS" w:eastAsiaTheme="minorHAnsi" w:hAnsi="Times New Roman PS" w:cstheme="minorBidi"/>
    </w:rPr>
  </w:style>
  <w:style w:type="character" w:customStyle="1" w:styleId="A8">
    <w:name w:val="A8"/>
    <w:uiPriority w:val="99"/>
    <w:rsid w:val="00651A1A"/>
    <w:rPr>
      <w:rFonts w:cs="Times New Roman PS"/>
      <w:color w:val="000000"/>
      <w:sz w:val="9"/>
      <w:szCs w:val="9"/>
    </w:rPr>
  </w:style>
  <w:style w:type="character" w:customStyle="1" w:styleId="journaltitlesp">
    <w:name w:val="journaltitlesp"/>
    <w:basedOn w:val="DefaultParagraphFont"/>
    <w:rsid w:val="00561BEF"/>
  </w:style>
  <w:style w:type="character" w:customStyle="1" w:styleId="issuevolsp">
    <w:name w:val="issuevolsp"/>
    <w:basedOn w:val="DefaultParagraphFont"/>
    <w:rsid w:val="00561BEF"/>
  </w:style>
  <w:style w:type="character" w:customStyle="1" w:styleId="issuenumsp">
    <w:name w:val="issuenumsp"/>
    <w:basedOn w:val="DefaultParagraphFont"/>
    <w:rsid w:val="00561BEF"/>
  </w:style>
  <w:style w:type="character" w:customStyle="1" w:styleId="pagerange">
    <w:name w:val="pagerange"/>
    <w:basedOn w:val="DefaultParagraphFont"/>
    <w:rsid w:val="00561BEF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572C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8574F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574F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8574F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8574F"/>
    <w:rPr>
      <w:rFonts w:ascii="Times New Roman" w:eastAsia="Times New Roman" w:hAnsi="Times New Roman" w:cs="Times New Roman"/>
      <w:lang w:val="en-US"/>
    </w:rPr>
  </w:style>
  <w:style w:type="paragraph" w:customStyle="1" w:styleId="Default">
    <w:name w:val="Default"/>
    <w:rsid w:val="00CD67D0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character" w:styleId="Strong">
    <w:name w:val="Strong"/>
    <w:basedOn w:val="DefaultParagraphFont"/>
    <w:uiPriority w:val="22"/>
    <w:qFormat/>
    <w:rsid w:val="00B6787B"/>
    <w:rPr>
      <w:b/>
      <w:bCs/>
    </w:rPr>
  </w:style>
  <w:style w:type="character" w:customStyle="1" w:styleId="A12">
    <w:name w:val="A12"/>
    <w:uiPriority w:val="99"/>
    <w:rsid w:val="004602A4"/>
    <w:rPr>
      <w:rFonts w:cs="Minion Pro"/>
      <w:color w:val="000000"/>
      <w:sz w:val="11"/>
      <w:szCs w:val="11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400F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B54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B097E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9C134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134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C1343"/>
  </w:style>
  <w:style w:type="paragraph" w:customStyle="1" w:styleId="Pa21">
    <w:name w:val="Pa21"/>
    <w:basedOn w:val="Default"/>
    <w:next w:val="Default"/>
    <w:uiPriority w:val="99"/>
    <w:rsid w:val="00B140E6"/>
    <w:pPr>
      <w:spacing w:line="140" w:lineRule="atLeast"/>
    </w:pPr>
    <w:rPr>
      <w:rFonts w:ascii="ITC Franklin Gothic Std Book" w:hAnsi="ITC Franklin Gothic Std Book" w:cstheme="minorBidi"/>
      <w:color w:val="auto"/>
      <w:lang w:val="en-GB"/>
    </w:rPr>
  </w:style>
  <w:style w:type="character" w:customStyle="1" w:styleId="eop">
    <w:name w:val="eop"/>
    <w:basedOn w:val="DefaultParagraphFont"/>
    <w:rsid w:val="00AE3DB7"/>
  </w:style>
  <w:style w:type="paragraph" w:styleId="Revision">
    <w:name w:val="Revision"/>
    <w:hidden/>
    <w:uiPriority w:val="99"/>
    <w:semiHidden/>
    <w:rsid w:val="00FA36BF"/>
    <w:rPr>
      <w:rFonts w:ascii="Times New Roman" w:eastAsia="Times New Roman" w:hAnsi="Times New Roman" w:cs="Times New Roman"/>
    </w:rPr>
  </w:style>
  <w:style w:type="paragraph" w:styleId="Title">
    <w:name w:val="Title"/>
    <w:aliases w:val="title"/>
    <w:basedOn w:val="Normal"/>
    <w:link w:val="TitleChar"/>
    <w:uiPriority w:val="10"/>
    <w:qFormat/>
    <w:rsid w:val="00FC4FE1"/>
    <w:pPr>
      <w:spacing w:before="100" w:beforeAutospacing="1" w:after="100" w:afterAutospacing="1"/>
    </w:pPr>
    <w:rPr>
      <w:rFonts w:eastAsiaTheme="minorHAnsi"/>
      <w:lang w:val="en-US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FC4FE1"/>
    <w:rPr>
      <w:rFonts w:ascii="Times New Roman" w:hAnsi="Times New Roman" w:cs="Times New Roman"/>
      <w:lang w:val="en-US"/>
    </w:rPr>
  </w:style>
  <w:style w:type="character" w:customStyle="1" w:styleId="apple-converted-space">
    <w:name w:val="apple-converted-space"/>
    <w:basedOn w:val="DefaultParagraphFont"/>
    <w:rsid w:val="00FC4FE1"/>
  </w:style>
  <w:style w:type="character" w:customStyle="1" w:styleId="current-selection">
    <w:name w:val="current-selection"/>
    <w:basedOn w:val="DefaultParagraphFont"/>
    <w:rsid w:val="00D17EFA"/>
  </w:style>
  <w:style w:type="character" w:customStyle="1" w:styleId="UnresolvedMention5">
    <w:name w:val="Unresolved Mention5"/>
    <w:basedOn w:val="DefaultParagraphFont"/>
    <w:uiPriority w:val="99"/>
    <w:rsid w:val="000F2AA8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410A8C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406EC9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39049C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091529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F94C2D"/>
    <w:rPr>
      <w:color w:val="605E5C"/>
      <w:shd w:val="clear" w:color="auto" w:fill="E1DFDD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DB2E7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79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84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8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8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7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0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0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4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4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29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23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06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41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79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34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324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626909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187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972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24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4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40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973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448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98958263">
          <w:marLeft w:val="3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581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280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091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85648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5871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34994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8930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96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4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9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7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4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1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8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8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5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5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834596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02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537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138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6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04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34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560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6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3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247494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49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9234403">
              <w:marLeft w:val="0"/>
              <w:marRight w:val="0"/>
              <w:marTop w:val="288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874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5760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9671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667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3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1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91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38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170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68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50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4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87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42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1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54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83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5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9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5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13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12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13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97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818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76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45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598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54972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84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77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664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343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6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9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4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0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3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46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1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1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0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5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2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974614">
          <w:marLeft w:val="0"/>
          <w:marRight w:val="15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85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068996">
              <w:marLeft w:val="75"/>
              <w:marRight w:val="0"/>
              <w:marTop w:val="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337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1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2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2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5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45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342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1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20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09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43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598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81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7172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46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03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79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2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1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5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8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9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3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888578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842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1924727">
              <w:marLeft w:val="0"/>
              <w:marRight w:val="0"/>
              <w:marTop w:val="288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949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7099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956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486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898703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498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406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5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1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2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3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7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3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5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0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4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655544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14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564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971248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07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093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4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9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4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1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71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11122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360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0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9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22459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654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84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5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2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12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45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8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1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2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6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7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575461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452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0173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232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5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3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2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33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47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27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37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46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00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62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916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060983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2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816857">
              <w:marLeft w:val="0"/>
              <w:marRight w:val="0"/>
              <w:marTop w:val="288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456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9030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7521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005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4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5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25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950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7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0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0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0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440944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000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627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8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5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2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6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809611">
              <w:marLeft w:val="75"/>
              <w:marRight w:val="0"/>
              <w:marTop w:val="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3454619">
          <w:marLeft w:val="0"/>
          <w:marRight w:val="15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87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034643">
          <w:marLeft w:val="3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070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413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762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5899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16357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8135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3690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43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68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472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961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4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4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6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274344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947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822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51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311282">
              <w:marLeft w:val="75"/>
              <w:marRight w:val="0"/>
              <w:marTop w:val="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425679">
          <w:marLeft w:val="0"/>
          <w:marRight w:val="15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17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0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8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6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4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6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9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135673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00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626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8192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477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64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15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414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9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5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4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5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8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2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5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8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5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30119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496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175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4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0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http://clinicaltrials.gov/show/NCT0233542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6063BD-3330-4FD7-B827-AF92E09D5F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034</Words>
  <Characters>5869</Characters>
  <Application>Microsoft Office Word</Application>
  <DocSecurity>0</DocSecurity>
  <Lines>10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-Jie Lu</dc:creator>
  <cp:keywords/>
  <dc:description/>
  <cp:lastModifiedBy>006474</cp:lastModifiedBy>
  <cp:revision>5</cp:revision>
  <cp:lastPrinted>2018-11-26T17:17:00Z</cp:lastPrinted>
  <dcterms:created xsi:type="dcterms:W3CDTF">2019-05-15T10:27:00Z</dcterms:created>
  <dcterms:modified xsi:type="dcterms:W3CDTF">2019-06-04T02:16:00Z</dcterms:modified>
</cp:coreProperties>
</file>